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59E9B" w14:textId="77777777" w:rsidR="004374DD" w:rsidRPr="004374DD" w:rsidRDefault="004374DD" w:rsidP="004374DD">
      <w:pPr>
        <w:keepNext/>
        <w:keepLines/>
        <w:spacing w:before="240" w:after="0" w:line="480" w:lineRule="auto"/>
        <w:jc w:val="center"/>
        <w:outlineLvl w:val="0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374D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able S1</w:t>
      </w:r>
    </w:p>
    <w:p w14:paraId="78E26C82" w14:textId="77777777" w:rsidR="004374DD" w:rsidRPr="004374DD" w:rsidRDefault="004374DD" w:rsidP="004374DD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4374DD">
        <w:rPr>
          <w:rFonts w:ascii="Times New Roman" w:eastAsia="Calibri" w:hAnsi="Times New Roman" w:cs="Times New Roman"/>
          <w:b/>
          <w:bCs/>
          <w:sz w:val="24"/>
          <w:szCs w:val="24"/>
        </w:rPr>
        <w:t>Table S1.</w:t>
      </w:r>
      <w:r w:rsidRPr="004374DD">
        <w:rPr>
          <w:rFonts w:ascii="Times New Roman" w:eastAsia="Calibri" w:hAnsi="Times New Roman" w:cs="Times New Roman"/>
          <w:bCs/>
          <w:sz w:val="24"/>
          <w:szCs w:val="24"/>
        </w:rPr>
        <w:t xml:space="preserve"> Covariates Included in the </w:t>
      </w:r>
      <w:r w:rsidRPr="004374DD">
        <w:rPr>
          <w:rFonts w:ascii="Times New Roman" w:eastAsia="Times New Roman" w:hAnsi="Times New Roman" w:cs="Times New Roman"/>
          <w:sz w:val="24"/>
          <w:szCs w:val="24"/>
        </w:rPr>
        <w:t>Multilevel Models with Sleep Predicting Psychomotor Vigilance Task Outcomes</w:t>
      </w:r>
    </w:p>
    <w:tbl>
      <w:tblPr>
        <w:tblpPr w:leftFromText="180" w:rightFromText="180" w:vertAnchor="text" w:horzAnchor="margin" w:tblpX="-436" w:tblpY="431"/>
        <w:tblW w:w="5553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2268"/>
        <w:gridCol w:w="1978"/>
        <w:gridCol w:w="1844"/>
        <w:gridCol w:w="1844"/>
        <w:gridCol w:w="1844"/>
        <w:gridCol w:w="1846"/>
      </w:tblGrid>
      <w:tr w:rsidR="004374DD" w:rsidRPr="004374DD" w14:paraId="11E5B099" w14:textId="77777777" w:rsidTr="00B04F31">
        <w:trPr>
          <w:trHeight w:val="338"/>
        </w:trPr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69AD04" w14:textId="77777777" w:rsidR="004374DD" w:rsidRPr="004374DD" w:rsidRDefault="004374DD" w:rsidP="0043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F3A9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ean 1/RT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8497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ean 1/RT</w:t>
            </w:r>
          </w:p>
          <w:p w14:paraId="21C634B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slowest 10%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120F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ean RT</w:t>
            </w:r>
          </w:p>
          <w:p w14:paraId="16BA0DA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fastest 10%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99CEC" w14:textId="60EAC9BF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apses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F5F5D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alse Starts</w:t>
            </w:r>
          </w:p>
        </w:tc>
      </w:tr>
      <w:tr w:rsidR="004374DD" w:rsidRPr="004374DD" w14:paraId="30F160D7" w14:textId="77777777" w:rsidTr="00B04F31">
        <w:trPr>
          <w:trHeight w:val="338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48F7C" w14:textId="77777777" w:rsidR="004374DD" w:rsidRPr="004374DD" w:rsidRDefault="004374DD" w:rsidP="004374D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Actigraphy TST</w:t>
            </w:r>
          </w:p>
        </w:tc>
      </w:tr>
      <w:tr w:rsidR="004374DD" w:rsidRPr="004374DD" w14:paraId="2AB362F7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371CD4F3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Within Lagged Outcome (fixed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82234A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20*** [0.16, 0.24],</w:t>
            </w:r>
          </w:p>
          <w:p w14:paraId="034A1A3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CDBC6D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10*** [0.05, 0.14],</w:t>
            </w:r>
          </w:p>
          <w:p w14:paraId="26689F7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6BA9C42" w14:textId="08A813ED" w:rsidR="004374DD" w:rsidRPr="004374DD" w:rsidRDefault="005B7DF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B7DFF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5B7DFF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*** [0.09, 0.1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 w:rsidRPr="005B7DFF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009456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EB84773" w14:textId="310B7361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</w:t>
            </w:r>
            <w:r w:rsidR="00580924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7**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* [0.0</w:t>
            </w:r>
            <w:r w:rsidR="00580924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3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, 0.11]</w:t>
            </w:r>
          </w:p>
          <w:p w14:paraId="0E99E81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416A5223" w14:textId="7D61CACA" w:rsidR="004374DD" w:rsidRPr="004374DD" w:rsidRDefault="008064A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64A2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9*** [ 0.05, 0.1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8064A2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  <w:p w14:paraId="26DDEBF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374DD" w:rsidRPr="004374DD" w14:paraId="0D217A76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3EE86297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Within Lagged Outcome (random) </w:t>
            </w:r>
            <w:r w:rsidRPr="004374DD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41B11E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3***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D8B671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3***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7FFE8C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1**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F90FB7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680B1B4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4374DD" w:rsidRPr="004374DD" w14:paraId="76703BCE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5863BF48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School Term 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5AE12C3" w14:textId="07D754C8" w:rsidR="004374DD" w:rsidRPr="004374DD" w:rsidRDefault="00E1312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03 [-0.04, 0.04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212820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1B123EED" w14:textId="1BFB9C5B" w:rsidR="004374DD" w:rsidRPr="004374DD" w:rsidRDefault="00320F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 [-0.09, 0.07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604C66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03CC9D2" w14:textId="1EA9FF8A" w:rsidR="004374DD" w:rsidRPr="004374DD" w:rsidRDefault="005B7DF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1.46, 2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71733B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026BBD5" w14:textId="7ABD189C" w:rsidR="004374DD" w:rsidRPr="004374DD" w:rsidRDefault="0058092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8092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3 [-0.08, 0.13]</w:t>
            </w:r>
          </w:p>
          <w:p w14:paraId="5900AC8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09E68757" w14:textId="436623D0" w:rsidR="004374DD" w:rsidRPr="004374DD" w:rsidRDefault="00F8552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5, 0.15]</w:t>
            </w:r>
          </w:p>
          <w:p w14:paraId="6BE2CA1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7B46AE65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4AB3517C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Body Mass Index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C49E16E" w14:textId="4078C83E" w:rsidR="004374DD" w:rsidRPr="004374DD" w:rsidRDefault="00E1312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2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95A1B9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30E06504" w14:textId="3B06DF78" w:rsidR="004374DD" w:rsidRPr="004374DD" w:rsidRDefault="00320F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[-0.01, 0.03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B900E0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0776954" w14:textId="11B7E1BA" w:rsidR="004374DD" w:rsidRPr="004374DD" w:rsidRDefault="005B7DF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7</w:t>
            </w:r>
            <w:r w:rsid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</w:t>
            </w: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2</w:t>
            </w:r>
            <w:r w:rsid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010913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6A07CD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 [-0.04, 0.02]</w:t>
            </w:r>
          </w:p>
          <w:p w14:paraId="35E2405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43CB033A" w14:textId="565B5BF5" w:rsidR="004374DD" w:rsidRPr="004374DD" w:rsidRDefault="00F8552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F8552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3** [ 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</w:t>
            </w:r>
            <w:r w:rsidRPr="00F8552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, 0.05]</w:t>
            </w:r>
          </w:p>
          <w:p w14:paraId="5E4795B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4374DD" w:rsidRPr="004374DD" w14:paraId="14752B13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619D45A3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Born in Australia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9855C3F" w14:textId="004F06EA" w:rsidR="004374DD" w:rsidRPr="004374DD" w:rsidRDefault="00E1312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 [-0.16, 0.13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C30DB8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39622FBE" w14:textId="237B402B" w:rsidR="004374DD" w:rsidRPr="004374DD" w:rsidRDefault="00320F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9 [-0.29, 0.11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6CE6F3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88DF0CB" w14:textId="4A597CA0" w:rsidR="004374DD" w:rsidRPr="004374DD" w:rsidRDefault="00777A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95 [-6.00, 4.09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85B64B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5340A44" w14:textId="62AD442B" w:rsidR="004374DD" w:rsidRPr="004374DD" w:rsidRDefault="0058092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8092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9 [-0.06, 0.43]</w:t>
            </w:r>
          </w:p>
          <w:p w14:paraId="587A8C3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706339E8" w14:textId="2C1D1CC2" w:rsidR="004374DD" w:rsidRPr="004374DD" w:rsidRDefault="00F8552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6 [-0.26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29B15E2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7C00F1E6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6E0240E1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77FF4CB" w14:textId="73E510F8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20** [-0.3</w:t>
            </w:r>
            <w:r w:rsidR="00E1312F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4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, -0.06],</w:t>
            </w:r>
          </w:p>
          <w:p w14:paraId="32DEEFB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2D9FA690" w14:textId="7A22E82F" w:rsidR="004374DD" w:rsidRPr="004374DD" w:rsidRDefault="00320F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15 [-0.34, 0.04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0C59CA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818AC29" w14:textId="28324950" w:rsidR="004374DD" w:rsidRPr="004374DD" w:rsidRDefault="00777A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7A94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6.95** [2.13, 11.7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 w:rsidRPr="00777A94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</w:p>
          <w:p w14:paraId="0591586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3F9CB33" w14:textId="47375729" w:rsidR="004374DD" w:rsidRPr="004374DD" w:rsidRDefault="0058092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8092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9 [-0.05, 0.42]</w:t>
            </w:r>
          </w:p>
          <w:p w14:paraId="10F5449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2C540468" w14:textId="3117A905" w:rsidR="004374DD" w:rsidRPr="004374DD" w:rsidRDefault="00F8552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2E39D72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2B24C914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4B4CFDDD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Year Level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3B3E41F" w14:textId="73BBF895" w:rsidR="004374DD" w:rsidRPr="004374DD" w:rsidRDefault="00E1312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1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743552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3D257AA0" w14:textId="628205B6" w:rsidR="004374DD" w:rsidRPr="004374DD" w:rsidRDefault="00320F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2 [-0.14, 0.11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1DE295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2E4A096" w14:textId="3121F454" w:rsidR="004374DD" w:rsidRPr="004374DD" w:rsidRDefault="00777A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7A94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-4.1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777A94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* [-7.2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777A94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, -1.00]</w:t>
            </w:r>
            <w:r w:rsidR="004374DD"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</w:p>
          <w:p w14:paraId="37F153E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02C0A8D" w14:textId="7EA712DA" w:rsidR="004374DD" w:rsidRPr="004374DD" w:rsidRDefault="0058092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0924">
              <w:rPr>
                <w:rFonts w:ascii="Times New Roman" w:eastAsia="Calibri" w:hAnsi="Times New Roman" w:cs="Times New Roman"/>
                <w:sz w:val="18"/>
                <w:szCs w:val="18"/>
              </w:rPr>
              <w:t>0.03 [-0.12, 0.18]</w:t>
            </w:r>
          </w:p>
          <w:p w14:paraId="749D89F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5AC24176" w14:textId="7A6F7182" w:rsidR="004374DD" w:rsidRPr="004374DD" w:rsidRDefault="00F8552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6956346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70FA37BF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3D42DB8F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Non-white 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8EDC7E1" w14:textId="7C3BB69C" w:rsidR="004374DD" w:rsidRPr="004374DD" w:rsidRDefault="00E1312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</w:t>
            </w: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6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519CECA" w14:textId="19D96720" w:rsidR="004374DD" w:rsidRPr="004374DD" w:rsidRDefault="00E1312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2A1F033C" w14:textId="4455F20B" w:rsidR="004374DD" w:rsidRPr="004374DD" w:rsidRDefault="00320F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 [-0.21, 0.20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2CBE53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324852E" w14:textId="3FAC65B3" w:rsidR="004374DD" w:rsidRPr="004374DD" w:rsidRDefault="00777A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4.8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10.03,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B1623A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B61DA3C" w14:textId="7A821109" w:rsidR="004374DD" w:rsidRPr="004374DD" w:rsidRDefault="0058092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8092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7 [-0.18, 0.33]</w:t>
            </w:r>
          </w:p>
          <w:p w14:paraId="23FE2E9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694DA420" w14:textId="74859527" w:rsidR="004374DD" w:rsidRPr="004374DD" w:rsidRDefault="00F8552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5 [-0.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629E60F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58D02C2B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4A3982B0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Working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B576DC9" w14:textId="5715E0E6" w:rsidR="004374DD" w:rsidRPr="004374DD" w:rsidRDefault="00E1312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6 [-0.14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41B755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2C7047D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8 [-0.19, 0.03],</w:t>
            </w:r>
          </w:p>
          <w:p w14:paraId="6A81E64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46B97A5" w14:textId="051CF54C" w:rsidR="004374DD" w:rsidRPr="004374DD" w:rsidRDefault="00777A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12 [-1.62, 3.8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EA55FB7" w14:textId="16EFE07D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955FA53" w14:textId="335C923F" w:rsidR="004374DD" w:rsidRPr="004374DD" w:rsidRDefault="0058092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8092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9 [-0.05, 0.22]</w:t>
            </w:r>
          </w:p>
          <w:p w14:paraId="62710BF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25E48C9F" w14:textId="01634A51" w:rsidR="004374DD" w:rsidRPr="004374DD" w:rsidRDefault="00F8552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 [-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</w:t>
            </w:r>
            <w:r w:rsidRPr="00F8552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2]</w:t>
            </w:r>
          </w:p>
          <w:p w14:paraId="4BF388B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69D52475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453B521A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Parental Marital Status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F3A82FF" w14:textId="3AE9E61D" w:rsidR="004374DD" w:rsidRPr="004374DD" w:rsidRDefault="00E1312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7]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42C04DB3" w14:textId="3A2DB283" w:rsidR="004374DD" w:rsidRPr="004374DD" w:rsidRDefault="00320F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 [-0.24, 0.22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671966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EA4E1F6" w14:textId="06262C7A" w:rsidR="004374DD" w:rsidRPr="004374DD" w:rsidRDefault="00777A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9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6.8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4.9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67D78B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68C5F2B" w14:textId="645707F6" w:rsidR="004374DD" w:rsidRPr="004374DD" w:rsidRDefault="0058092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8092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3 [-0.26, 0.32]</w:t>
            </w:r>
          </w:p>
          <w:p w14:paraId="222BBCE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02FBB4CE" w14:textId="79D959CE" w:rsidR="004374DD" w:rsidRPr="004374DD" w:rsidRDefault="00DC077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C077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DC077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25, 0.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DC077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0D53FB1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74AF1333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30E491AF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Study 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BB5B46D" w14:textId="0831C143" w:rsidR="004374DD" w:rsidRPr="004374DD" w:rsidRDefault="00E1312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1 [-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E1312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01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4D788E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2BAAB39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-0.003 [-0.01, 0.002],</w:t>
            </w:r>
          </w:p>
          <w:p w14:paraId="4EB8AD3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DDA7033" w14:textId="77CFE7C6" w:rsidR="004374DD" w:rsidRPr="004374DD" w:rsidRDefault="00777A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5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00F1E1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F02D9E2" w14:textId="39183722" w:rsidR="004374DD" w:rsidRPr="004A17D6" w:rsidRDefault="0058092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1* [0.00, 0.01]</w:t>
            </w:r>
          </w:p>
          <w:p w14:paraId="6B6D986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667C976F" w14:textId="55AADEEC" w:rsidR="004374DD" w:rsidRPr="004A17D6" w:rsidRDefault="00DC077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1** [ 0.003, 0.02]</w:t>
            </w:r>
          </w:p>
          <w:p w14:paraId="54CA6C7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3C4BAE43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7B8077CC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Day of the Week</w:t>
            </w:r>
          </w:p>
          <w:p w14:paraId="0A80B916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(effect size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7492AB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CF9021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7D1914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DC0479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34870EB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4374DD" w:rsidRPr="004374DD" w14:paraId="0872E9C4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3E6913E3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Mon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02CB33F" w14:textId="1736F567" w:rsidR="004374DD" w:rsidRPr="004374DD" w:rsidRDefault="006D19A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2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DE5522D" w14:textId="563F57BD" w:rsidR="004374DD" w:rsidRPr="004A17D6" w:rsidRDefault="00320F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8* [ 0.002, 0.1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18E5D77" w14:textId="3CA29586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777A94"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 w:rsid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="00777A94" w:rsidRPr="00777A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1.68, 1.63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DA48541" w14:textId="444F07F3" w:rsidR="004374DD" w:rsidRPr="004374DD" w:rsidRDefault="0058092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0924">
              <w:rPr>
                <w:rFonts w:ascii="Times New Roman" w:eastAsia="Calibri" w:hAnsi="Times New Roman" w:cs="Times New Roman"/>
                <w:sz w:val="18"/>
                <w:szCs w:val="18"/>
              </w:rPr>
              <w:t>-0.09 [-0.18, 0.01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0B990574" w14:textId="26F0E00D" w:rsidR="004374DD" w:rsidRPr="004374DD" w:rsidRDefault="00DC077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7A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DC077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DC077A">
              <w:rPr>
                <w:rFonts w:ascii="Times New Roman" w:eastAsia="Calibri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DC077A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</w:tc>
      </w:tr>
      <w:tr w:rsidR="006D19A2" w:rsidRPr="004374DD" w14:paraId="18EB4F7A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5E9C9AFC" w14:textId="70958B9D" w:rsidR="006D19A2" w:rsidRPr="004374DD" w:rsidRDefault="006D19A2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Tues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8F2A929" w14:textId="427D8D47" w:rsidR="006D19A2" w:rsidRPr="004374DD" w:rsidRDefault="006D19A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3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7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0506E26" w14:textId="26368BFC" w:rsidR="006D19A2" w:rsidRPr="004374DD" w:rsidRDefault="00320F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04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89E82FE" w14:textId="762D4B5F" w:rsidR="006D19A2" w:rsidRPr="004A17D6" w:rsidRDefault="00777A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48 [ -3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4A17D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4A17D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4142649" w14:textId="5A691BFA" w:rsidR="006D19A2" w:rsidRPr="004374DD" w:rsidRDefault="0058092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0924">
              <w:rPr>
                <w:rFonts w:ascii="Times New Roman" w:eastAsia="Calibri" w:hAnsi="Times New Roman" w:cs="Times New Roman"/>
                <w:sz w:val="18"/>
                <w:szCs w:val="18"/>
              </w:rPr>
              <w:t>-0.09 [-0.18, 0.01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040D9A76" w14:textId="65580578" w:rsidR="006D19A2" w:rsidRPr="004374DD" w:rsidRDefault="00DC077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7A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DC077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02, 0.16]</w:t>
            </w:r>
          </w:p>
        </w:tc>
      </w:tr>
      <w:tr w:rsidR="004374DD" w:rsidRPr="004374DD" w14:paraId="6E1A3922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3B7EC7A4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Wednes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9BDA457" w14:textId="01D02659" w:rsidR="004374DD" w:rsidRPr="004374DD" w:rsidRDefault="006D19A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B565534" w14:textId="295BCCB8" w:rsidR="004374DD" w:rsidRPr="004374DD" w:rsidRDefault="00320F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2, 0.12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A0F7D30" w14:textId="41C98504" w:rsidR="004374DD" w:rsidRPr="004A17D6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F3154D" w:rsidRPr="004A17D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 [ -1.63, 1.65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F427759" w14:textId="6B00B095" w:rsidR="004374DD" w:rsidRPr="004374DD" w:rsidRDefault="0058092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0924">
              <w:rPr>
                <w:rFonts w:ascii="Times New Roman" w:eastAsia="Calibri" w:hAnsi="Times New Roman" w:cs="Times New Roman"/>
                <w:sz w:val="18"/>
                <w:szCs w:val="18"/>
              </w:rPr>
              <w:t>-0.06 [-0.16, 0.03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43E9742A" w14:textId="148344EF" w:rsidR="004374DD" w:rsidRPr="004374DD" w:rsidRDefault="00DC077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7A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DC077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DC077A">
              <w:rPr>
                <w:rFonts w:ascii="Times New Roman" w:eastAsia="Calibri" w:hAnsi="Times New Roman" w:cs="Times New Roman"/>
                <w:sz w:val="18"/>
                <w:szCs w:val="18"/>
              </w:rPr>
              <w:t>, 0.14]</w:t>
            </w:r>
          </w:p>
        </w:tc>
      </w:tr>
      <w:tr w:rsidR="004374DD" w:rsidRPr="004374DD" w14:paraId="6A6F6D50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7F0ED14C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Thurs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6804BDD" w14:textId="0AF84198" w:rsidR="004374DD" w:rsidRPr="004A17D6" w:rsidRDefault="006D19A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5* [0.01, 0.09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2EB55D9" w14:textId="008DAD55" w:rsidR="004374DD" w:rsidRPr="004A17D6" w:rsidRDefault="00320F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8* [ 0.01, 0.15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949235A" w14:textId="20D7E4C6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F3154D" w:rsidRPr="00F315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2</w:t>
            </w:r>
            <w:r w:rsidR="00F315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="00F3154D" w:rsidRPr="00F315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2.87, 0.4</w:t>
            </w:r>
            <w:r w:rsidR="00F315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="00F3154D" w:rsidRPr="00F315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5DDEC0A" w14:textId="15705653" w:rsidR="004374DD" w:rsidRPr="004A17D6" w:rsidRDefault="0058092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11* [-0.21, -0.01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3DB52C40" w14:textId="11AC7231" w:rsidR="004374DD" w:rsidRPr="004374DD" w:rsidRDefault="00DC077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7A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DC077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DC077A">
              <w:rPr>
                <w:rFonts w:ascii="Times New Roman" w:eastAsia="Calibri" w:hAnsi="Times New Roman" w:cs="Times New Roman"/>
                <w:sz w:val="18"/>
                <w:szCs w:val="18"/>
              </w:rPr>
              <w:t>, 0.14]</w:t>
            </w:r>
          </w:p>
        </w:tc>
      </w:tr>
      <w:tr w:rsidR="004374DD" w:rsidRPr="004374DD" w14:paraId="1254FB61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67D819B0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Satur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85E5512" w14:textId="1FA57295" w:rsidR="004374DD" w:rsidRPr="004374DD" w:rsidRDefault="006D19A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2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5F26F1B" w14:textId="1B0A989E" w:rsidR="004374DD" w:rsidRPr="004374DD" w:rsidRDefault="00320F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8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09D10F0" w14:textId="3765288F" w:rsidR="004374DD" w:rsidRPr="004374DD" w:rsidRDefault="00F3154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315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82 [-2.5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F315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0</w:t>
            </w:r>
            <w:r w:rsidRPr="00F315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49F8E84" w14:textId="3ED1B6B0" w:rsidR="004374DD" w:rsidRPr="004374DD" w:rsidRDefault="0021094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094F">
              <w:rPr>
                <w:rFonts w:ascii="Times New Roman" w:eastAsia="Calibri" w:hAnsi="Times New Roman" w:cs="Times New Roman"/>
                <w:sz w:val="18"/>
                <w:szCs w:val="18"/>
              </w:rPr>
              <w:t>-0.02 [-0.12, 0.08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582B5B28" w14:textId="0E5A5562" w:rsidR="004374DD" w:rsidRPr="004374DD" w:rsidRDefault="00DC077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7A">
              <w:rPr>
                <w:rFonts w:ascii="Times New Roman" w:eastAsia="Calibri" w:hAnsi="Times New Roman" w:cs="Times New Roman"/>
                <w:sz w:val="18"/>
                <w:szCs w:val="18"/>
              </w:rPr>
              <w:t>0.08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DC077A">
              <w:rPr>
                <w:rFonts w:ascii="Times New Roman" w:eastAsia="Calibri" w:hAnsi="Times New Roman" w:cs="Times New Roman"/>
                <w:sz w:val="18"/>
                <w:szCs w:val="18"/>
              </w:rPr>
              <w:t>, 0.18]</w:t>
            </w:r>
          </w:p>
        </w:tc>
      </w:tr>
      <w:tr w:rsidR="004374DD" w:rsidRPr="004374DD" w14:paraId="3E26D3AB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613C76A7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Sun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7A0CA45" w14:textId="3A8A431B" w:rsidR="004374DD" w:rsidRPr="004A17D6" w:rsidRDefault="006D19A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5* [0.01, 0.09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E7C9E99" w14:textId="653D269E" w:rsidR="004374DD" w:rsidRPr="004374DD" w:rsidRDefault="00320F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7 [-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320F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DDD0BC8" w14:textId="75FF63FF" w:rsidR="004374DD" w:rsidRPr="004A17D6" w:rsidRDefault="00F3154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-1.84* [-3.55, -0.13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419B3FA" w14:textId="61AC1D5A" w:rsidR="004374DD" w:rsidRPr="004A17D6" w:rsidRDefault="0021094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0.12* [-0.22, -0.02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391A39C4" w14:textId="22EEFF4E" w:rsidR="004374DD" w:rsidRPr="004A17D6" w:rsidRDefault="00DC077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10* [ 0.003, 0.20]</w:t>
            </w:r>
          </w:p>
        </w:tc>
      </w:tr>
      <w:tr w:rsidR="004374DD" w:rsidRPr="004374DD" w14:paraId="7D3115D6" w14:textId="77777777" w:rsidTr="004A17D6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72931B30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Effort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086F900" w14:textId="45C5259B" w:rsidR="004374DD" w:rsidRPr="004374DD" w:rsidRDefault="006D19A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6D19A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5*** [0.04, 0.06]</w:t>
            </w:r>
            <w:r w:rsidR="004374DD"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,</w:t>
            </w:r>
          </w:p>
          <w:p w14:paraId="250B328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399DD0A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 xml:space="preserve"> 0.07*** [0.06, 0.09],</w:t>
            </w:r>
          </w:p>
          <w:p w14:paraId="765AD40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584512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-1.35*** [-1.76, -0.95],</w:t>
            </w:r>
          </w:p>
          <w:p w14:paraId="102A2BE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CE2CB28" w14:textId="43CA7740" w:rsidR="004374DD" w:rsidRPr="004374DD" w:rsidRDefault="0021094F" w:rsidP="004A17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94F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-0.07***[-0.09, -0.05]</w:t>
            </w:r>
          </w:p>
          <w:p w14:paraId="639884A3" w14:textId="77777777" w:rsidR="004374DD" w:rsidRPr="004374DD" w:rsidRDefault="004374DD" w:rsidP="004A17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6D254983" w14:textId="494DA100" w:rsidR="004374DD" w:rsidRPr="004A17D6" w:rsidRDefault="00DC077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-0.03* [-0.05, -0.003]</w:t>
            </w:r>
          </w:p>
          <w:p w14:paraId="4A8220CC" w14:textId="77777777" w:rsidR="004374DD" w:rsidRPr="00DC077A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374DD" w:rsidRPr="004374DD" w14:paraId="2F186C57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5F1FA9E0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Motivation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CC4EF62" w14:textId="53516E1D" w:rsidR="004374DD" w:rsidRPr="004374DD" w:rsidRDefault="006D19A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A2069D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1889B59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0.01 [-0.01, 0.02],</w:t>
            </w:r>
          </w:p>
          <w:p w14:paraId="7607990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C86661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19 [-0.55, 0.18],</w:t>
            </w:r>
          </w:p>
          <w:p w14:paraId="6B07D51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6862DBE" w14:textId="1A5E8BDE" w:rsidR="004374DD" w:rsidRPr="004374DD" w:rsidRDefault="0021094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1094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 [-0.03, 0.01]</w:t>
            </w:r>
          </w:p>
          <w:p w14:paraId="0495A4F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7BE69ADA" w14:textId="04324F82" w:rsidR="004374DD" w:rsidRPr="004374DD" w:rsidRDefault="00DC077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C077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 [-0.03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DC077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58CF987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63409195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5701030C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Distraction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CDEBB19" w14:textId="1BADDD04" w:rsidR="004374DD" w:rsidRPr="004374DD" w:rsidRDefault="006D19A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  <w:r w:rsidRPr="006D19A2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-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4</w:t>
            </w:r>
            <w:r w:rsidRPr="006D19A2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*** [-0.04, -0.03]</w:t>
            </w:r>
            <w:r w:rsidR="004374DD" w:rsidRPr="004374DD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,</w:t>
            </w:r>
          </w:p>
          <w:p w14:paraId="67BCA2D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4ABF2BF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-0.08*** [-0.09, -0.06],</w:t>
            </w:r>
          </w:p>
          <w:p w14:paraId="2306FFE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E94BC0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70*** [0.46, 0.93],</w:t>
            </w:r>
          </w:p>
          <w:p w14:paraId="0AFD3FD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086EDE7" w14:textId="65378344" w:rsidR="004374DD" w:rsidRPr="004374DD" w:rsidRDefault="0021094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94F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10*** [ 0.08, 0.11]</w:t>
            </w:r>
          </w:p>
          <w:p w14:paraId="436185B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0F54A72A" w14:textId="122EC1CE" w:rsidR="004374DD" w:rsidRPr="004374DD" w:rsidRDefault="00DC077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C077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3 [-0.01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DC077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3D9DA14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1C05" w:rsidRPr="004374DD" w14:paraId="1E2A6BDC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2CB541FA" w14:textId="30A0E544" w:rsidR="007E1C05" w:rsidRPr="004374DD" w:rsidRDefault="007E1C05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Morningness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Eveningness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AC5727E" w14:textId="02488D4A" w:rsidR="007E1C05" w:rsidRDefault="006D19A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  <w:r w:rsidRPr="006D19A2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0.01* [ 0.001, 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2</w:t>
            </w:r>
            <w:r w:rsidRPr="006D19A2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]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,</w:t>
            </w:r>
          </w:p>
          <w:p w14:paraId="40B0D083" w14:textId="6A739E65" w:rsidR="006D19A2" w:rsidRPr="004374DD" w:rsidRDefault="006D19A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5A3C105F" w14:textId="77777777" w:rsidR="007E1C05" w:rsidRPr="004374DD" w:rsidRDefault="007E1C0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14:paraId="02A6DB4F" w14:textId="77777777" w:rsidR="007E1C05" w:rsidRPr="004A17D6" w:rsidRDefault="00F3154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27 [ -0.57, 0.03]</w:t>
            </w:r>
          </w:p>
          <w:p w14:paraId="4D4D0419" w14:textId="258F28F0" w:rsidR="00F3154D" w:rsidRPr="004374DD" w:rsidRDefault="00F3154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EA30907" w14:textId="14E4D276" w:rsidR="007E1C05" w:rsidRPr="004A17D6" w:rsidRDefault="0021094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4A17D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03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6F9E1221" w14:textId="1A7DA76A" w:rsidR="007E1C05" w:rsidRPr="004374DD" w:rsidRDefault="00DC077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C077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2 [-0.01, 0.01]</w:t>
            </w:r>
          </w:p>
        </w:tc>
      </w:tr>
      <w:tr w:rsidR="004374DD" w:rsidRPr="004374DD" w14:paraId="415C54FC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3F1DDFD7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n, </w:t>
            </w:r>
            <w:r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># of observations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821055B" w14:textId="3D5DCFA1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</w:t>
            </w:r>
            <w:r w:rsidR="006D19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="006D19A2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5D7747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192, </w:t>
            </w:r>
            <w:r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>2997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59C9FC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192, </w:t>
            </w:r>
            <w:r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>2997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4AA49E4" w14:textId="55D4048D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</w:t>
            </w:r>
            <w:r w:rsidR="0021094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21094F"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="0021094F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43E19D4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192, </w:t>
            </w:r>
            <w:r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>2997</w:t>
            </w:r>
          </w:p>
        </w:tc>
      </w:tr>
      <w:tr w:rsidR="004374DD" w:rsidRPr="004374DD" w14:paraId="277402F5" w14:textId="77777777" w:rsidTr="00B04F31">
        <w:trPr>
          <w:trHeight w:val="338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0E35225D" w14:textId="77777777" w:rsidR="004374DD" w:rsidRPr="004374DD" w:rsidRDefault="004374DD" w:rsidP="004374D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Actigraphy SE</w:t>
            </w:r>
          </w:p>
        </w:tc>
      </w:tr>
      <w:tr w:rsidR="004374DD" w:rsidRPr="004374DD" w14:paraId="10D5C569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28A23B2F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Within Lagged Outcome (fixed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2C54D2B" w14:textId="66D298F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2</w:t>
            </w:r>
            <w:r w:rsidR="006D19A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*** [0.1</w:t>
            </w:r>
            <w:r w:rsidR="006D19A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7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, 0.24],</w:t>
            </w:r>
          </w:p>
          <w:p w14:paraId="162E5552" w14:textId="38433CAF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</w:t>
            </w:r>
            <w:r w:rsidR="006D19A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0A8BF77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 xml:space="preserve"> 0.09*** [0.05, 0.13],</w:t>
            </w:r>
          </w:p>
          <w:p w14:paraId="36A07CE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5E53F8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14*** [0.09, 0.18],</w:t>
            </w:r>
          </w:p>
          <w:p w14:paraId="06C2F71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08CCC33" w14:textId="56EF316F" w:rsidR="004374DD" w:rsidRPr="004374DD" w:rsidRDefault="0021094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21094F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7*** [ 0.03, 0.11]</w:t>
            </w:r>
          </w:p>
          <w:p w14:paraId="34827A8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0CA330CA" w14:textId="3BFDCF82" w:rsidR="004374DD" w:rsidRPr="004374DD" w:rsidRDefault="00DC077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DC077A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9</w:t>
            </w:r>
            <w:r w:rsidRPr="00DC077A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*** [ 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5</w:t>
            </w:r>
            <w:r w:rsidRPr="00DC077A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, 0.13]</w:t>
            </w:r>
          </w:p>
          <w:p w14:paraId="6B9366A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4374DD" w:rsidRPr="004374DD" w14:paraId="789FFBFA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740319F1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Within Lagged Outcome (random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60739B9" w14:textId="130E9255" w:rsidR="004374DD" w:rsidRPr="004374DD" w:rsidRDefault="004B2F2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E3E3BC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&lt;.001***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4875B3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1**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7C4243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5AAEA29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4374DD" w:rsidRPr="004374DD" w14:paraId="2874DCC6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2C929B76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School Term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F62B83D" w14:textId="459D17B6" w:rsidR="004374DD" w:rsidRPr="004374DD" w:rsidRDefault="004B2F2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B2F2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2 [-0.06, 0.03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942C2B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7135D0E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3 [-0.11, 0.05],</w:t>
            </w:r>
          </w:p>
          <w:p w14:paraId="389C44F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E0EE57D" w14:textId="36A37D21" w:rsidR="004374DD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D12D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84 [ -0.92, 2.60]</w:t>
            </w:r>
            <w:r w:rsidR="004374DD" w:rsidRPr="004374D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,</w:t>
            </w:r>
          </w:p>
          <w:p w14:paraId="7C86CED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ABAE80C" w14:textId="71BBF710" w:rsidR="004374DD" w:rsidRPr="004374DD" w:rsidRDefault="0021094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1094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5 [-0.05, 0.15]</w:t>
            </w:r>
          </w:p>
          <w:p w14:paraId="4F6506A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71BC0209" w14:textId="53022044" w:rsidR="004374DD" w:rsidRPr="004374DD" w:rsidRDefault="009274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5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54A7124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2332EC65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26466D80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Body Mass Index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6E38B9B" w14:textId="7C1F29FA" w:rsidR="004374DD" w:rsidRPr="004374DD" w:rsidRDefault="004B2F2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B2F2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4B2F2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1, 0.02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26FBDC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63D080E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0.01 [-0.01, 0.03],</w:t>
            </w:r>
          </w:p>
          <w:p w14:paraId="50ED7F7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2410EB7" w14:textId="529A488A" w:rsidR="004374DD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D12D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23 [-0.75, 0.29]</w:t>
            </w:r>
            <w:r w:rsidR="004374DD" w:rsidRPr="004374D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,</w:t>
            </w:r>
          </w:p>
          <w:p w14:paraId="54DE6BA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3D5CCF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 [-0.03, 0.02]</w:t>
            </w:r>
          </w:p>
          <w:p w14:paraId="6C245ED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4A5752EB" w14:textId="03DDC58E" w:rsidR="004374DD" w:rsidRPr="004374DD" w:rsidRDefault="009274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7412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3** [ 0.0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927412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, 0.05]</w:t>
            </w:r>
          </w:p>
          <w:p w14:paraId="1314E21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4374DD" w:rsidRPr="004374DD" w14:paraId="7B781BB2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73A39636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Born in Australia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5C6864F" w14:textId="6DF08FE1" w:rsidR="004374DD" w:rsidRPr="004374DD" w:rsidRDefault="004B2F2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B2F2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4B2F2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14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4B2F2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, </w:t>
            </w:r>
          </w:p>
          <w:p w14:paraId="0C1B65B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121A9964" w14:textId="07116DF0" w:rsidR="004374DD" w:rsidRPr="004374DD" w:rsidRDefault="0030150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150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6 [-0.26, 0.14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17B5EB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4EDF7C4" w14:textId="42B35220" w:rsidR="004374DD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D12D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52 [-6.62, 3.59]</w:t>
            </w:r>
            <w:r w:rsidR="004374DD" w:rsidRPr="004374D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,</w:t>
            </w:r>
          </w:p>
          <w:p w14:paraId="0846C6C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E44E9C8" w14:textId="7E75043F" w:rsidR="004374DD" w:rsidRPr="004374DD" w:rsidRDefault="0021094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1094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5 [-0.10, 0.40]</w:t>
            </w:r>
          </w:p>
          <w:p w14:paraId="54C9728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4F3C5D58" w14:textId="6A30D50D" w:rsidR="004374DD" w:rsidRPr="004374DD" w:rsidRDefault="009274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2]</w:t>
            </w:r>
          </w:p>
          <w:p w14:paraId="59D5D5C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7726FD50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49CB7007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C9599D5" w14:textId="6E6A50C7" w:rsidR="004374DD" w:rsidRPr="004374DD" w:rsidRDefault="004B2F2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B2F2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22** [-0.36, -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9</w:t>
            </w:r>
            <w:r w:rsidRPr="004B2F2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,</w:t>
            </w:r>
          </w:p>
          <w:p w14:paraId="323B3953" w14:textId="7FA9C233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</w:t>
            </w:r>
            <w:r w:rsidR="004B2F2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251300C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16 [-0.35, 0.03],</w:t>
            </w:r>
          </w:p>
          <w:p w14:paraId="651224D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41C35AF" w14:textId="2E8C0B8D" w:rsidR="004374DD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2D12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7.27** [2.55, 11.99]</w:t>
            </w:r>
            <w:r w:rsidR="004374DD"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</w:p>
          <w:p w14:paraId="49442B6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742DEEB" w14:textId="22A6B890" w:rsidR="004374DD" w:rsidRPr="004374DD" w:rsidRDefault="0021094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21094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21 [-0.02, 0.44]</w:t>
            </w:r>
          </w:p>
          <w:p w14:paraId="3B6ED3E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25C452C2" w14:textId="7103233B" w:rsidR="004374DD" w:rsidRPr="004374DD" w:rsidRDefault="009274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 [-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77A7B06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6A92E2F4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2DD0D22F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Year Level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F1C331C" w14:textId="206B941C" w:rsidR="004374DD" w:rsidRPr="004A17D6" w:rsidRDefault="004B2F2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10* [ 0.004, 0.19]</w:t>
            </w:r>
            <w:r w:rsidR="004374DD"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</w:p>
          <w:p w14:paraId="37E1917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63954E7A" w14:textId="5A1DAB72" w:rsidR="004374DD" w:rsidRPr="004374DD" w:rsidRDefault="0030150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150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 [-0.13, 0.12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1F0818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2A5DE67" w14:textId="3F4713E0" w:rsidR="004374DD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2D12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-4.35** [-7.47, -1.23]</w:t>
            </w:r>
            <w:r w:rsidR="004374DD"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</w:p>
          <w:p w14:paraId="2051DE7A" w14:textId="77777777" w:rsidR="004374DD" w:rsidRPr="004A17D6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FD0A59D" w14:textId="3044C0B6" w:rsidR="004374DD" w:rsidRPr="004374DD" w:rsidRDefault="0021094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1094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 [-0.14, 0.17]</w:t>
            </w:r>
          </w:p>
          <w:p w14:paraId="026E7A3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67029ECC" w14:textId="51D23170" w:rsidR="004374DD" w:rsidRPr="004374DD" w:rsidRDefault="009274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8 [-0.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4]</w:t>
            </w:r>
          </w:p>
        </w:tc>
      </w:tr>
      <w:tr w:rsidR="004374DD" w:rsidRPr="004374DD" w14:paraId="11F49968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2019AB98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Non-white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3D8B0DA" w14:textId="07BF7D2B" w:rsidR="004374DD" w:rsidRPr="004374DD" w:rsidRDefault="004B2F2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B2F2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4B2F2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8, 0.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4B2F2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B054B5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&lt;.0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152973D9" w14:textId="5831882D" w:rsidR="004374DD" w:rsidRPr="004374DD" w:rsidRDefault="0030150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150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-0.02 [-0.22, 0.18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24E1AE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96A1BC8" w14:textId="7F4210F8" w:rsidR="004374DD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12D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-4.60 [-9.69, 0.48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6B88CD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0FEFA80" w14:textId="2491E624" w:rsidR="004374DD" w:rsidRPr="004374DD" w:rsidRDefault="0021094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1094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0.08 [-0.16, 0.33]</w:t>
            </w:r>
          </w:p>
          <w:p w14:paraId="30DCF2C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275A231E" w14:textId="0C36CA13" w:rsidR="004374DD" w:rsidRPr="004374DD" w:rsidRDefault="009274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-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0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0]</w:t>
            </w:r>
          </w:p>
          <w:p w14:paraId="48020E8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7A0ABC00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6FADD304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Working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A852F0B" w14:textId="7E063889" w:rsidR="004374DD" w:rsidRPr="004374DD" w:rsidRDefault="004B2F2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B2F2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6 [-0.14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4B2F2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26ABD18" w14:textId="4FB3EC7C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 w:rsidR="004B2F2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33E5248D" w14:textId="44842F88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9 [-0.</w:t>
            </w:r>
            <w:r w:rsidR="0030150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</w:t>
            </w: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2],</w:t>
            </w:r>
          </w:p>
          <w:p w14:paraId="78B7FF1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5C26608" w14:textId="1E20501F" w:rsidR="004374DD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12D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5 [-1.47, 3.98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DD115C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93E2B98" w14:textId="58AE7553" w:rsidR="004374DD" w:rsidRPr="004A17D6" w:rsidRDefault="0021094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9 [-0.04, 0.23]</w:t>
            </w:r>
          </w:p>
          <w:p w14:paraId="111B430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5DE84BF2" w14:textId="37D7D69B" w:rsidR="004374DD" w:rsidRPr="004374DD" w:rsidRDefault="009274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33B6774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44CDF5D2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08DB4AB5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Parental Marital Status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FCDBB39" w14:textId="2D44915C" w:rsidR="004374DD" w:rsidRPr="004374DD" w:rsidRDefault="004B2F2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B2F2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4B2F2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20, 0.14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2945FC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412A7E74" w14:textId="3A8931FE" w:rsidR="004374DD" w:rsidRPr="004374DD" w:rsidRDefault="0030150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150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2 [-0.26, 0.21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641EE0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A562E41" w14:textId="3C4FA043" w:rsidR="004374DD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D12D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59 [-6.48, 5.29]</w:t>
            </w:r>
            <w:r w:rsidR="004374DD" w:rsidRPr="004374D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,</w:t>
            </w:r>
          </w:p>
          <w:p w14:paraId="5739630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F9907A4" w14:textId="55C3ECA6" w:rsidR="004374DD" w:rsidRPr="004374DD" w:rsidRDefault="0021094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1094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5 [-0.24, 0.33]</w:t>
            </w:r>
          </w:p>
          <w:p w14:paraId="3CC7015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398B0327" w14:textId="585A92FD" w:rsidR="004374DD" w:rsidRPr="004374DD" w:rsidRDefault="009274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31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2504D0E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68F160EC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2C5C47F7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Study 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B419DED" w14:textId="4E821063" w:rsidR="004374DD" w:rsidRPr="004374DD" w:rsidRDefault="00105A6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03, 0.002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F548D1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79B4F507" w14:textId="6EBB8AF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0150A" w:rsidRPr="0030150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3 [-0.0</w:t>
            </w:r>
            <w:r w:rsidR="0030150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="0030150A" w:rsidRPr="0030150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0</w:t>
            </w:r>
            <w:r w:rsidR="0030150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="0030150A" w:rsidRPr="0030150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E2919A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9CA35A4" w14:textId="2BCF203D" w:rsidR="004374DD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D12D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5 [-0.16, 0.06]</w:t>
            </w:r>
            <w:r w:rsidR="004374DD" w:rsidRPr="004374D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,</w:t>
            </w:r>
          </w:p>
          <w:p w14:paraId="5D78DF3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1175C81" w14:textId="65E738B4" w:rsidR="004374DD" w:rsidRPr="004A17D6" w:rsidRDefault="0021094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1* [ 0.001, 0.01]</w:t>
            </w:r>
          </w:p>
          <w:p w14:paraId="78448472" w14:textId="77777777" w:rsidR="004374DD" w:rsidRPr="004A17D6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779A0378" w14:textId="72774BBF" w:rsidR="004374DD" w:rsidRPr="004A17D6" w:rsidRDefault="009274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1** [ 0.004, 0.02]</w:t>
            </w:r>
          </w:p>
          <w:p w14:paraId="6A841A4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4374DD" w:rsidRPr="004374DD" w14:paraId="09C167A1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0F2027FC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Day of the Week</w:t>
            </w:r>
          </w:p>
          <w:p w14:paraId="5FAAB7C0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(effect size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3582C5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8AA25E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27BF08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7C6F89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673C276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4374DD" w:rsidRPr="004374DD" w14:paraId="1481CACE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5BB13599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Mon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8620B92" w14:textId="65A1CFFA" w:rsidR="004374DD" w:rsidRPr="004374DD" w:rsidRDefault="00105A6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2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462A37A" w14:textId="62240617" w:rsidR="004374DD" w:rsidRPr="004A17D6" w:rsidRDefault="0030150A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8* [ 0.003, 0.15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7264513" w14:textId="294823C1" w:rsidR="004374DD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12D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16 [-1.82, 1.50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234EE3B" w14:textId="4F907502" w:rsidR="004374DD" w:rsidRPr="004374DD" w:rsidRDefault="00A557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557AB">
              <w:rPr>
                <w:rFonts w:ascii="Times New Roman" w:eastAsia="Calibri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A557A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A557AB">
              <w:rPr>
                <w:rFonts w:ascii="Times New Roman" w:eastAsia="Calibri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A557AB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13A3F885" w14:textId="73E5BC05" w:rsidR="004374DD" w:rsidRPr="004374DD" w:rsidRDefault="009274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5 [-0.04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105A64" w:rsidRPr="004374DD" w14:paraId="7A9E10E5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63510F12" w14:textId="4671F940" w:rsidR="00105A64" w:rsidRPr="004374DD" w:rsidRDefault="00105A64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Tues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7BC2358" w14:textId="2FBA5D94" w:rsidR="00105A64" w:rsidRPr="004374DD" w:rsidRDefault="00105A6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3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7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7A4BFD5" w14:textId="004ACC93" w:rsidR="00105A64" w:rsidRPr="004374DD" w:rsidRDefault="004E4F58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4F58">
              <w:rPr>
                <w:rFonts w:ascii="Times New Roman" w:eastAsia="Calibri" w:hAnsi="Times New Roman" w:cs="Times New Roman"/>
                <w:sz w:val="18"/>
                <w:szCs w:val="18"/>
              </w:rPr>
              <w:t>0.07 [-0.001, 0.14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660388E" w14:textId="48551653" w:rsidR="00105A64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12D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52 [-3.14, 0.11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46661D4" w14:textId="67CB6F2C" w:rsidR="00105A64" w:rsidRPr="004374DD" w:rsidRDefault="00A557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557AB">
              <w:rPr>
                <w:rFonts w:ascii="Times New Roman" w:eastAsia="Calibri" w:hAnsi="Times New Roman" w:cs="Times New Roman"/>
                <w:sz w:val="18"/>
                <w:szCs w:val="18"/>
              </w:rPr>
              <w:t>-0.09 [-0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A557AB">
              <w:rPr>
                <w:rFonts w:ascii="Times New Roman" w:eastAsia="Calibri" w:hAnsi="Times New Roman" w:cs="Times New Roman"/>
                <w:sz w:val="18"/>
                <w:szCs w:val="18"/>
              </w:rPr>
              <w:t>, 0.004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66C3A501" w14:textId="1AA91F26" w:rsidR="00105A64" w:rsidRPr="004374DD" w:rsidRDefault="009274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6]</w:t>
            </w:r>
          </w:p>
        </w:tc>
      </w:tr>
      <w:tr w:rsidR="004374DD" w:rsidRPr="004374DD" w14:paraId="0850659B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524DF50F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Wednes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3BF3172" w14:textId="4F6AF40B" w:rsidR="004374DD" w:rsidRPr="004374DD" w:rsidRDefault="00105A6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8D89298" w14:textId="552116F2" w:rsidR="004374DD" w:rsidRPr="004374DD" w:rsidRDefault="004E4F58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4F58">
              <w:rPr>
                <w:rFonts w:ascii="Times New Roman" w:eastAsia="Calibri" w:hAnsi="Times New Roman" w:cs="Times New Roman"/>
                <w:sz w:val="18"/>
                <w:szCs w:val="18"/>
              </w:rPr>
              <w:t>0.05 [-0.02, 0.12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77CA331" w14:textId="77A988B3" w:rsidR="004374DD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2D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12D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[-1.66, 1.63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38D5DB4" w14:textId="3DEE3BFB" w:rsidR="004374DD" w:rsidRPr="004374DD" w:rsidRDefault="00A557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557AB">
              <w:rPr>
                <w:rFonts w:ascii="Times New Roman" w:eastAsia="Calibri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A557A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16, 0.03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01508023" w14:textId="777FD6E2" w:rsidR="004374DD" w:rsidRPr="004374DD" w:rsidRDefault="009274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4 [-0.05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9274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4374DD" w:rsidRPr="004374DD" w14:paraId="744E4D84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0F56A934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Thurs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AA5F038" w14:textId="7E639FF9" w:rsidR="004374DD" w:rsidRPr="004374DD" w:rsidRDefault="00105A6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 [0.01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</w:t>
            </w: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AFD58A5" w14:textId="4EFD07AC" w:rsidR="004374DD" w:rsidRPr="004374DD" w:rsidRDefault="004E4F58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4F58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4E4F58">
              <w:rPr>
                <w:rFonts w:ascii="Times New Roman" w:eastAsia="Calibri" w:hAnsi="Times New Roman" w:cs="Times New Roman"/>
                <w:sz w:val="18"/>
                <w:szCs w:val="18"/>
              </w:rPr>
              <w:t>* [ 0.01, 0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4E4F58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43E67EE" w14:textId="5C1C20D5" w:rsidR="004374DD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12D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37 [-3.01, 0.27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925D735" w14:textId="3E2472EE" w:rsidR="004374DD" w:rsidRPr="004A17D6" w:rsidRDefault="00A557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12* [-0.21, -0.02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6BBE0838" w14:textId="1759EF5A" w:rsidR="004374DD" w:rsidRPr="004374DD" w:rsidRDefault="005B3EA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4]</w:t>
            </w:r>
          </w:p>
        </w:tc>
      </w:tr>
      <w:tr w:rsidR="004374DD" w:rsidRPr="004374DD" w14:paraId="4201C575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34BDB6E8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Satur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D1EA44A" w14:textId="70400FD5" w:rsidR="004374DD" w:rsidRPr="004374DD" w:rsidRDefault="00105A6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2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6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B91AC0F" w14:textId="64AC4ACC" w:rsidR="004374DD" w:rsidRPr="004374DD" w:rsidRDefault="005850A7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50A7">
              <w:rPr>
                <w:rFonts w:ascii="Times New Roman" w:eastAsia="Calibri" w:hAnsi="Times New Roman" w:cs="Times New Roman"/>
                <w:sz w:val="18"/>
                <w:szCs w:val="18"/>
              </w:rPr>
              <w:t>0.02 [-0.05, 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  <w:r w:rsidRPr="005850A7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E829AFC" w14:textId="40BE6E05" w:rsidR="004374DD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12D1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01 [-2.72, 0.70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3807FB9" w14:textId="648F7D99" w:rsidR="004374DD" w:rsidRPr="004374DD" w:rsidRDefault="00A557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557AB">
              <w:rPr>
                <w:rFonts w:ascii="Times New Roman" w:eastAsia="Calibri" w:hAnsi="Times New Roman" w:cs="Times New Roman"/>
                <w:sz w:val="18"/>
                <w:szCs w:val="18"/>
              </w:rPr>
              <w:t>-0.03 [-0.13, 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A557AB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53B0D5AA" w14:textId="6FD230DE" w:rsidR="004374DD" w:rsidRPr="004374DD" w:rsidRDefault="005B3EA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8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8]</w:t>
            </w:r>
          </w:p>
        </w:tc>
      </w:tr>
      <w:tr w:rsidR="004374DD" w:rsidRPr="004374DD" w14:paraId="111630CF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5900E628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Sun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28A5F68" w14:textId="6DA9B021" w:rsidR="004374DD" w:rsidRPr="004374DD" w:rsidRDefault="00105A6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5** [0.01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</w:t>
            </w: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17AC83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0.01 [-0.06, 0.08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E5F98A2" w14:textId="21D6C904" w:rsidR="004374DD" w:rsidRPr="004A17D6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-2.07* [-3.77, -0.37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46F5098" w14:textId="47EA6F00" w:rsidR="004374DD" w:rsidRPr="004A17D6" w:rsidRDefault="00A557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13** [-0.23, -0.04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6D73DDF0" w14:textId="07B136F5" w:rsidR="004374DD" w:rsidRPr="004374DD" w:rsidRDefault="005B3EA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0* [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</w:t>
            </w: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4374DD" w:rsidRPr="004374DD" w14:paraId="1D286AAB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1B5B28FA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Effort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33FC60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5*** [0.04, 0.06],</w:t>
            </w:r>
          </w:p>
          <w:p w14:paraId="109BDD4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6846FCA" w14:textId="34961452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 w:rsidR="005850A7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*** [0.06, 0.09],</w:t>
            </w:r>
          </w:p>
          <w:p w14:paraId="61C17C6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6CEB4C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-1.35*** [-1.76, -0.94],</w:t>
            </w:r>
          </w:p>
          <w:p w14:paraId="52FA91C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1B69A49" w14:textId="2E1E5F2D" w:rsidR="004374DD" w:rsidRPr="004374DD" w:rsidRDefault="00A557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A557AB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7</w:t>
            </w:r>
            <w:r w:rsidRPr="00A557AB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***[-0.09, -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5</w:t>
            </w:r>
            <w:r w:rsidRPr="00A557AB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]</w:t>
            </w:r>
          </w:p>
          <w:p w14:paraId="0549E86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7F661B1F" w14:textId="5E35FE1D" w:rsidR="004374DD" w:rsidRPr="004374DD" w:rsidRDefault="005B3EA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5B3EA9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-0.02 [-0.0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5</w:t>
            </w:r>
            <w:r w:rsidRPr="005B3EA9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, 0.00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1</w:t>
            </w:r>
            <w:r w:rsidRPr="005B3EA9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]</w:t>
            </w:r>
          </w:p>
          <w:p w14:paraId="0B2B74B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4374DD" w:rsidRPr="004374DD" w14:paraId="6C480138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3290D6B9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Motivation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98A3E50" w14:textId="58628449" w:rsidR="004374DD" w:rsidRPr="004374DD" w:rsidRDefault="00105A6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105A6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7856B5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474A2A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 [-0.01, 0.02],</w:t>
            </w:r>
          </w:p>
          <w:p w14:paraId="698FDE2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F49FB3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19 [-0.55, 0.18]</w:t>
            </w:r>
            <w:r w:rsidRPr="004374D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,</w:t>
            </w:r>
          </w:p>
          <w:p w14:paraId="6438768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5270BCD" w14:textId="5679D7FC" w:rsidR="004374DD" w:rsidRPr="004374DD" w:rsidRDefault="00A557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557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A557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3, 0.01]</w:t>
            </w:r>
          </w:p>
          <w:p w14:paraId="25FCA89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68DD7383" w14:textId="1B5FB4DE" w:rsidR="004374DD" w:rsidRPr="004374DD" w:rsidRDefault="005B3EA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 [-0.03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12A558B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74DD" w:rsidRPr="004374DD" w14:paraId="41208B3D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2163C4C5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Distraction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B808420" w14:textId="41AA65B7" w:rsidR="004374DD" w:rsidRPr="004374DD" w:rsidRDefault="00BB07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  <w:r w:rsidRPr="00BB0781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-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4</w:t>
            </w:r>
            <w:r w:rsidRPr="00BB0781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*** [-0.04, -0.03]</w:t>
            </w:r>
            <w:r w:rsidR="004374DD" w:rsidRPr="004374DD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,</w:t>
            </w:r>
          </w:p>
          <w:p w14:paraId="5C5968D6" w14:textId="410CF8BE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0.0</w:t>
            </w:r>
            <w:r w:rsidR="00BB0781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D17AFD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-0.08*** [-0.09, -0.07],</w:t>
            </w:r>
          </w:p>
          <w:p w14:paraId="40C1734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86FDF5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71*** [0.47, 0.95],</w:t>
            </w:r>
          </w:p>
          <w:p w14:paraId="56D77B5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3A4CDE5" w14:textId="4B02222E" w:rsidR="004374DD" w:rsidRPr="004374DD" w:rsidRDefault="00A557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A557AB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0</w:t>
            </w:r>
            <w:r w:rsidRPr="00A557AB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*** [ 0.08, 0.1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</w:t>
            </w:r>
            <w:r w:rsidRPr="00A557AB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]</w:t>
            </w:r>
          </w:p>
          <w:p w14:paraId="047B90A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1BBD1D7A" w14:textId="349C32A8" w:rsidR="004374DD" w:rsidRPr="004374DD" w:rsidRDefault="005B3EA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3 [-0.01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7E1C05" w:rsidRPr="004374DD" w14:paraId="0AAE2603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679184FA" w14:textId="59AC0D69" w:rsidR="007E1C05" w:rsidRPr="004374DD" w:rsidRDefault="007E1C05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Morningness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Eveningness</w:t>
            </w:r>
            <w:proofErr w:type="spellEnd"/>
          </w:p>
        </w:tc>
        <w:tc>
          <w:tcPr>
            <w:tcW w:w="851" w:type="pct"/>
            <w:shd w:val="clear" w:color="auto" w:fill="auto"/>
            <w:vAlign w:val="center"/>
          </w:tcPr>
          <w:p w14:paraId="1E13A0ED" w14:textId="1BFB5B54" w:rsidR="007E1C05" w:rsidRDefault="00BB07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  <w:r w:rsidRPr="00BB0781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0.01* [ 0.001, 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2</w:t>
            </w:r>
            <w:r w:rsidRPr="00BB0781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]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,</w:t>
            </w:r>
          </w:p>
          <w:p w14:paraId="54A764F4" w14:textId="6F21E41C" w:rsidR="00BB0781" w:rsidRPr="004374DD" w:rsidRDefault="00BB07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4D8C154" w14:textId="6C004A01" w:rsidR="007E1C05" w:rsidRPr="004374DD" w:rsidRDefault="005850A7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850A7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0.01* [ 0.0001, 0.02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FE32D2A" w14:textId="77777777" w:rsidR="007E1C05" w:rsidRPr="004A17D6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29 [-0.59, 0.01]</w:t>
            </w:r>
          </w:p>
          <w:p w14:paraId="7A7D8170" w14:textId="46611D24" w:rsidR="00D12D12" w:rsidRPr="004374DD" w:rsidRDefault="00D12D1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BDBA24B" w14:textId="234CBC8B" w:rsidR="007E1C05" w:rsidRPr="004A17D6" w:rsidRDefault="00A557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-0.01 [-0.0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3</w:t>
            </w:r>
            <w:r w:rsidRPr="004A17D6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, 0.001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73EDF3C8" w14:textId="3EB91804" w:rsidR="007E1C05" w:rsidRPr="004374DD" w:rsidRDefault="005B3EA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4374DD" w:rsidRPr="004374DD" w14:paraId="03DA1D9B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188A8CA9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n, </w:t>
            </w:r>
            <w:r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># of observations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642FFA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192, </w:t>
            </w:r>
            <w:r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>2997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356250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192, </w:t>
            </w:r>
            <w:r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>2997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AD726F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192, </w:t>
            </w:r>
            <w:r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>2997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AFF2FD1" w14:textId="072E1231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</w:t>
            </w:r>
            <w:r w:rsidR="00A557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="00A557AB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5ADA4D73" w14:textId="00468D28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</w:t>
            </w:r>
            <w:r w:rsidR="005B3EA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="005B3EA9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4374DD" w:rsidRPr="004374DD" w14:paraId="7DB9670F" w14:textId="77777777" w:rsidTr="00B04F31">
        <w:trPr>
          <w:trHeight w:val="338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61AE7B34" w14:textId="77777777" w:rsidR="004374DD" w:rsidRPr="004374DD" w:rsidRDefault="004374DD" w:rsidP="004374D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Diary TST</w:t>
            </w:r>
          </w:p>
        </w:tc>
      </w:tr>
      <w:tr w:rsidR="004374DD" w:rsidRPr="004374DD" w14:paraId="73A3D6B2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4CB39D3D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Within Lagged Outcome (fixed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1A4117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21*** [0.16, 0.25],</w:t>
            </w:r>
          </w:p>
          <w:p w14:paraId="2E3FCA9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04AF49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9*** [0.05, 0.13],</w:t>
            </w:r>
          </w:p>
          <w:p w14:paraId="36953AF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604CD5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15*** [0.11, 0.18],</w:t>
            </w:r>
          </w:p>
          <w:p w14:paraId="514706E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CE0CCDF" w14:textId="39372C97" w:rsidR="004374DD" w:rsidRPr="004374DD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B104C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6</w:t>
            </w:r>
            <w:r w:rsidRPr="002B104C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** [0.02, 0.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0</w:t>
            </w:r>
            <w:r w:rsidRPr="002B104C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]</w:t>
            </w:r>
          </w:p>
          <w:p w14:paraId="472051A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3DE8D71F" w14:textId="180DFF1A" w:rsidR="004374DD" w:rsidRPr="004374DD" w:rsidRDefault="00475B0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5B0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11*** [ 0.0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 w:rsidRPr="00475B0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Pr="00475B0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  <w:p w14:paraId="2891923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4374DD" w:rsidRPr="004374DD" w14:paraId="0D36153F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6F704EC4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Within Lagged Outcome (random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28AA8D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***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C7B3E4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2***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F1025C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985CE7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-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0D4E3AE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--</w:t>
            </w:r>
          </w:p>
        </w:tc>
      </w:tr>
      <w:tr w:rsidR="004374DD" w:rsidRPr="004374DD" w14:paraId="0783AC64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6ED9D23F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School Term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563BC37" w14:textId="2ACFC24F" w:rsidR="004374DD" w:rsidRPr="004374DD" w:rsidRDefault="00BB07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B07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BB07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4, 0.04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E38513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1916108" w14:textId="7F5E1E9F" w:rsidR="004374DD" w:rsidRPr="004374DD" w:rsidRDefault="00C87620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1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14461E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76B8C6A" w14:textId="4D6610AF" w:rsidR="004374DD" w:rsidRPr="004374DD" w:rsidRDefault="006C1A3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C1A3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2 [-1.42, 2.07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3F6A7A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889C59F" w14:textId="55F33595" w:rsidR="004374DD" w:rsidRPr="004374DD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B104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3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2B104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3]</w:t>
            </w:r>
          </w:p>
          <w:p w14:paraId="186F417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7F2EA6B3" w14:textId="6E5B70D7" w:rsidR="004374DD" w:rsidRPr="004374DD" w:rsidRDefault="00475B0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5B0D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475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04, 0.15]</w:t>
            </w:r>
          </w:p>
          <w:p w14:paraId="3BBE1DA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DD" w:rsidRPr="004374DD" w14:paraId="2313BD81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61793851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Body Mass Index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27259EA" w14:textId="0FED276B" w:rsidR="004374DD" w:rsidRPr="004374DD" w:rsidRDefault="00BB07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B07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BB07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067, 0.0231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7F01B5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156587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 [-0.01, 0.03],</w:t>
            </w:r>
          </w:p>
          <w:p w14:paraId="788D898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8E0E863" w14:textId="5586DB62" w:rsidR="004374DD" w:rsidRPr="004374DD" w:rsidRDefault="006C1A3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C1A3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28 [-0.80, 0.24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740059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E2353B7" w14:textId="2758A977" w:rsidR="004374DD" w:rsidRPr="004374DD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104C">
              <w:rPr>
                <w:rFonts w:ascii="Times New Roman" w:eastAsia="Calibri" w:hAnsi="Times New Roman" w:cs="Times New Roman"/>
                <w:sz w:val="18"/>
                <w:szCs w:val="18"/>
              </w:rPr>
              <w:t>-0.01 [-0.04, 0.01]</w:t>
            </w:r>
          </w:p>
          <w:p w14:paraId="7C4F4F7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09A9A7F0" w14:textId="0F69F9B3" w:rsidR="004374DD" w:rsidRPr="004374DD" w:rsidRDefault="00475B0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75B0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3** [ 0.01, 0.05]</w:t>
            </w:r>
          </w:p>
          <w:p w14:paraId="4C9C4BC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4374DD" w:rsidRPr="004374DD" w14:paraId="07724B37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4759B7C8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Born in Australia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7EC5D27" w14:textId="738BFF7E" w:rsidR="004374DD" w:rsidRPr="004374DD" w:rsidRDefault="002A535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A535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2 [-0.12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2A535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1BE97C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7D19BBD" w14:textId="5CD568A7" w:rsidR="004374DD" w:rsidRPr="004374DD" w:rsidRDefault="00C87620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8 [-0.28, 0.11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F50717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C1D8081" w14:textId="021CAD75" w:rsidR="004374DD" w:rsidRPr="004374DD" w:rsidRDefault="006C1A3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C1A3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46 [-6.42, 3.50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2D7970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3C9A9EE" w14:textId="21370C5D" w:rsidR="004374DD" w:rsidRPr="004374DD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104C">
              <w:rPr>
                <w:rFonts w:ascii="Times New Roman" w:eastAsia="Calibri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2B104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07, 0.41]</w:t>
            </w:r>
          </w:p>
          <w:p w14:paraId="5A88E6C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5109450A" w14:textId="1934DA87" w:rsidR="004374DD" w:rsidRPr="004374DD" w:rsidRDefault="00475B0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5B0D">
              <w:rPr>
                <w:rFonts w:ascii="Times New Roman" w:eastAsia="Calibri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475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24, 0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475B0D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  <w:p w14:paraId="6BAA830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DD" w:rsidRPr="004374DD" w14:paraId="4146CFEB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46BC272A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B375A3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19** [-0.33, -0.06],</w:t>
            </w:r>
          </w:p>
          <w:p w14:paraId="558CAF4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2AE9F77" w14:textId="50CDA99D" w:rsidR="004374DD" w:rsidRPr="004374DD" w:rsidRDefault="00C87620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16 [-0.34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4374DD"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02854ED" w14:textId="7CF0D562" w:rsidR="004374DD" w:rsidRPr="004374DD" w:rsidRDefault="006C1A3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6C1A31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7.57** [3.02, 12.12]</w:t>
            </w:r>
            <w:r w:rsidR="004374DD"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,</w:t>
            </w:r>
          </w:p>
          <w:p w14:paraId="464EC08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63C7F8A" w14:textId="3E36F947" w:rsidR="004374DD" w:rsidRPr="004374DD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104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9 [-0.03, 0.41]</w:t>
            </w:r>
          </w:p>
          <w:p w14:paraId="69F5A71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10176ADB" w14:textId="5E05E931" w:rsidR="004374DD" w:rsidRPr="004374DD" w:rsidRDefault="00475B0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75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</w:t>
            </w:r>
            <w:r w:rsidRPr="00475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</w:t>
            </w:r>
            <w:r w:rsidRPr="00475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, 0.2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</w:t>
            </w:r>
            <w:r w:rsidRPr="00475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]</w:t>
            </w:r>
          </w:p>
          <w:p w14:paraId="6D6B1D1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4374DD" w:rsidRPr="004374DD" w14:paraId="4DED6635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54A353CB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Year Level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8D28264" w14:textId="76D789D8" w:rsidR="004374DD" w:rsidRPr="004374DD" w:rsidRDefault="002A535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A535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2A535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1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2A535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EE1028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92AEAD4" w14:textId="45D00F37" w:rsidR="004374DD" w:rsidRPr="004374DD" w:rsidRDefault="00C87620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E7FB58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4641F9E" w14:textId="59E49276" w:rsidR="004374DD" w:rsidRPr="004374DD" w:rsidRDefault="006C1A3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6C1A31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3.79* [-6.86, -0.72]</w:t>
            </w:r>
            <w:r w:rsidR="004374DD"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,</w:t>
            </w:r>
          </w:p>
          <w:p w14:paraId="101D919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967399A" w14:textId="30D39EC5" w:rsidR="004374DD" w:rsidRPr="004374DD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104C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2B104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12, 0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2B104C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  <w:p w14:paraId="6819AA6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3BABFD80" w14:textId="417EC69B" w:rsidR="004374DD" w:rsidRPr="004A17D6" w:rsidRDefault="005C60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13* [-0.25, -0.01]</w:t>
            </w:r>
          </w:p>
          <w:p w14:paraId="5028F28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DD" w:rsidRPr="004374DD" w14:paraId="40732B73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2776E36F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Non-white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6FFED8C" w14:textId="715D59DF" w:rsidR="004374DD" w:rsidRPr="004374DD" w:rsidRDefault="002A535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A535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5 [-0.09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</w:t>
            </w:r>
            <w:r w:rsidRPr="002A535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348CDA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B05750D" w14:textId="254DC683" w:rsidR="004374DD" w:rsidRPr="004374DD" w:rsidRDefault="00C87620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5 [-0.25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B684C5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B46610D" w14:textId="33C544DD" w:rsidR="004374DD" w:rsidRPr="004374DD" w:rsidRDefault="006C1A3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C1A3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4.69 [-9.74, 0.36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60624B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4BA3C2C" w14:textId="31EFB1BF" w:rsidR="004374DD" w:rsidRPr="004374DD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B104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1 [-0.13, 0.3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2B104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17A31B5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675D54D0" w14:textId="5382AF99" w:rsidR="004374DD" w:rsidRPr="004374DD" w:rsidRDefault="005C60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C60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</w:t>
            </w:r>
            <w:r w:rsidRPr="005C60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29, 0.10]</w:t>
            </w:r>
          </w:p>
          <w:p w14:paraId="028B98D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DD" w:rsidRPr="004374DD" w14:paraId="328BF66F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1D56AF3A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Working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18D0363" w14:textId="6410176E" w:rsidR="004374DD" w:rsidRPr="004374DD" w:rsidRDefault="002A535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A535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5 [-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2A535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2A535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9C7B31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D2EA085" w14:textId="585FCD7F" w:rsidR="004374DD" w:rsidRPr="004374DD" w:rsidRDefault="00C87620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17, 0.04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0D0F15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AC8A84C" w14:textId="6E5B689C" w:rsidR="004374DD" w:rsidRPr="004374DD" w:rsidRDefault="006C1A3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C1A3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09 [-1.63, 3.81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EED3CD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E438D53" w14:textId="43C922F4" w:rsidR="004374DD" w:rsidRPr="004374DD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B104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2B104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5, 0.21]</w:t>
            </w:r>
          </w:p>
          <w:p w14:paraId="209169D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05954767" w14:textId="164ED544" w:rsidR="004374DD" w:rsidRPr="004374DD" w:rsidRDefault="005C60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C60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5C60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5C60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0]</w:t>
            </w:r>
          </w:p>
          <w:p w14:paraId="4AE0F10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DD" w:rsidRPr="004374DD" w14:paraId="1CCADE8C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3E79C615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Parental Marital Status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0B0F196" w14:textId="7D1D47F4" w:rsidR="004374DD" w:rsidRPr="004374DD" w:rsidRDefault="002A535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A535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2A535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2A535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191]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F30FF2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5B95815" w14:textId="675E576C" w:rsidR="004374DD" w:rsidRPr="004374DD" w:rsidRDefault="00C87620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7 [-0.30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C876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274DA1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7DFBAF6" w14:textId="294CA6C6" w:rsidR="004374DD" w:rsidRPr="004374DD" w:rsidRDefault="006C1A3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C1A3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30 [-6.11, 5.51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D144CF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ED91876" w14:textId="7CA6B9EA" w:rsidR="004374DD" w:rsidRPr="004374DD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B104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</w:t>
            </w:r>
            <w:r w:rsidRPr="002B104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18, 0.38]</w:t>
            </w:r>
          </w:p>
          <w:p w14:paraId="798C4F5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16CBB836" w14:textId="23374ADC" w:rsidR="004374DD" w:rsidRPr="004374DD" w:rsidRDefault="005C60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C60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5C60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5C60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21]</w:t>
            </w:r>
          </w:p>
          <w:p w14:paraId="2066A4B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4374DD" w:rsidRPr="004374DD" w14:paraId="18CC3FD8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2DC86C50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Study 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CF00F8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1 [-0.003, 0.002],</w:t>
            </w:r>
          </w:p>
          <w:p w14:paraId="20909F6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740523D" w14:textId="706B105D" w:rsidR="004374DD" w:rsidRPr="004374DD" w:rsidRDefault="00623B8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23B8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623B8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623B8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623B8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99FD8D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44F3C9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9 [-0.20, 0.02],</w:t>
            </w:r>
          </w:p>
          <w:p w14:paraId="1ED3A64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89EA160" w14:textId="565FA11E" w:rsidR="004374DD" w:rsidRPr="004A17D6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1* [ 0.0002, 0.01]</w:t>
            </w:r>
          </w:p>
          <w:p w14:paraId="38A1A07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2B95BEBD" w14:textId="58A0125C" w:rsidR="004374DD" w:rsidRPr="004A17D6" w:rsidRDefault="005C60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1*** [ 0.005, 0.02]</w:t>
            </w:r>
          </w:p>
          <w:p w14:paraId="2AC3136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DD" w:rsidRPr="004374DD" w14:paraId="2EA09E28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6EBA0ABF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Day of the Week</w:t>
            </w:r>
          </w:p>
          <w:p w14:paraId="723B33F3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(effect size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444E72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2641F4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610C06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BB238E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1F3E286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4374DD" w:rsidRPr="004374DD" w14:paraId="08F20844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62E03AD9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Mon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F3E7A43" w14:textId="707F244A" w:rsidR="004374DD" w:rsidRPr="004374DD" w:rsidRDefault="00C8680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AE5379B" w14:textId="0D05F9E5" w:rsidR="004374DD" w:rsidRPr="004A17D6" w:rsidRDefault="00623B8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9* [ 0.02, 0.16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692F1ED" w14:textId="39508B6D" w:rsidR="004374DD" w:rsidRPr="004A17D6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 xml:space="preserve">  </w:t>
            </w:r>
            <w:r w:rsidR="00313D11" w:rsidRPr="004A17D6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71 [-0.91, 2.33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E57E8EA" w14:textId="6201A824" w:rsidR="004374DD" w:rsidRPr="004A17D6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11* [-0.21, -0.02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4D8F2E5A" w14:textId="749C5B38" w:rsidR="004374DD" w:rsidRPr="004374DD" w:rsidRDefault="005C60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60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5C60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6, 0.12]</w:t>
            </w:r>
          </w:p>
        </w:tc>
      </w:tr>
      <w:tr w:rsidR="00C8680B" w:rsidRPr="004374DD" w14:paraId="0553B959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7CC1FC63" w14:textId="464B7474" w:rsidR="00C8680B" w:rsidRPr="004374DD" w:rsidRDefault="00C8680B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Tues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8FC628B" w14:textId="730391AF" w:rsidR="00C8680B" w:rsidRPr="004374DD" w:rsidRDefault="00C8680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3 [-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7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55D3CA5" w14:textId="20999C29" w:rsidR="00C8680B" w:rsidRPr="004A17D6" w:rsidRDefault="00623B8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8* [ 0.01, 0.15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4EC7117" w14:textId="2E76814C" w:rsidR="00C8680B" w:rsidRPr="004374DD" w:rsidRDefault="00313D1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13D1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92 [-2.51, 0.68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DBB4F75" w14:textId="12D65924" w:rsidR="00C8680B" w:rsidRPr="004A17D6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14** [-0.23, -0.04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35E3F5A6" w14:textId="6AA3449A" w:rsidR="00C8680B" w:rsidRPr="004374DD" w:rsidRDefault="005C60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6081">
              <w:rPr>
                <w:rFonts w:ascii="Times New Roman" w:eastAsia="Calibri" w:hAnsi="Times New Roman" w:cs="Times New Roman"/>
                <w:sz w:val="18"/>
                <w:szCs w:val="18"/>
              </w:rPr>
              <w:t>0.03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5C6081">
              <w:rPr>
                <w:rFonts w:ascii="Times New Roman" w:eastAsia="Calibri" w:hAnsi="Times New Roman" w:cs="Times New Roman"/>
                <w:sz w:val="18"/>
                <w:szCs w:val="18"/>
              </w:rPr>
              <w:t>, 0.12]</w:t>
            </w:r>
          </w:p>
        </w:tc>
      </w:tr>
      <w:tr w:rsidR="004374DD" w:rsidRPr="004374DD" w14:paraId="46ABFB07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4833DCD0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Wednes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8AAF5AD" w14:textId="2D6473FF" w:rsidR="004374DD" w:rsidRPr="004374DD" w:rsidRDefault="00C8680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19FA6B8" w14:textId="09C6899A" w:rsidR="004374DD" w:rsidRPr="004374DD" w:rsidRDefault="00623B8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3B8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3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623B8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0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4CBB584" w14:textId="2A1EFD03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313D11" w:rsidRPr="00313D1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0 [-1.11, 2.10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5FF462C" w14:textId="01DD2873" w:rsidR="004374DD" w:rsidRPr="004374DD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104C">
              <w:rPr>
                <w:rFonts w:ascii="Times New Roman" w:eastAsia="Calibri" w:hAnsi="Times New Roman" w:cs="Times New Roman"/>
                <w:sz w:val="18"/>
                <w:szCs w:val="18"/>
              </w:rPr>
              <w:t>-0.07 [-0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2B104C">
              <w:rPr>
                <w:rFonts w:ascii="Times New Roman" w:eastAsia="Calibri" w:hAnsi="Times New Roman" w:cs="Times New Roman"/>
                <w:sz w:val="18"/>
                <w:szCs w:val="18"/>
              </w:rPr>
              <w:t>, 0.02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7D33C8D1" w14:textId="1C656B6B" w:rsidR="004374DD" w:rsidRPr="004374DD" w:rsidRDefault="005C60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6081">
              <w:rPr>
                <w:rFonts w:ascii="Times New Roman" w:eastAsia="Calibri" w:hAnsi="Times New Roman" w:cs="Times New Roman"/>
                <w:sz w:val="18"/>
                <w:szCs w:val="18"/>
              </w:rPr>
              <w:t>0.03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5C6081">
              <w:rPr>
                <w:rFonts w:ascii="Times New Roman" w:eastAsia="Calibri" w:hAnsi="Times New Roman" w:cs="Times New Roman"/>
                <w:sz w:val="18"/>
                <w:szCs w:val="18"/>
              </w:rPr>
              <w:t>, 0.12]</w:t>
            </w:r>
          </w:p>
        </w:tc>
      </w:tr>
      <w:tr w:rsidR="004374DD" w:rsidRPr="004374DD" w14:paraId="118CBC59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4ECA142F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Thurs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9752458" w14:textId="3993E830" w:rsidR="004374DD" w:rsidRPr="004A17D6" w:rsidRDefault="00C8680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5** [ 0.02, 0.09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E001291" w14:textId="7A3F5020" w:rsidR="004374DD" w:rsidRPr="004A17D6" w:rsidRDefault="00623B8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9* [ 0.02, 0.16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3D53345" w14:textId="69F1E1E5" w:rsidR="004374DD" w:rsidRPr="004374DD" w:rsidRDefault="00313D1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13D1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81 [-2.43, 0.80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51CBBCD" w14:textId="7F73FB35" w:rsidR="004374DD" w:rsidRPr="004A17D6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13** [-0.23, -0.04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1A5D8A3B" w14:textId="1F792B79" w:rsidR="004374DD" w:rsidRPr="004374DD" w:rsidRDefault="005C60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6081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5C60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08, 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  <w:r w:rsidRPr="005C6081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</w:tc>
      </w:tr>
      <w:tr w:rsidR="004374DD" w:rsidRPr="004374DD" w14:paraId="3795A121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182A0551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Satur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F1AA462" w14:textId="0685872B" w:rsidR="004374DD" w:rsidRPr="004374DD" w:rsidRDefault="00C8680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4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5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C2100AB" w14:textId="400881C0" w:rsidR="004374DD" w:rsidRPr="00623B82" w:rsidRDefault="00623B8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 [-0.06, 0.08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9237B61" w14:textId="362753B1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313D11" w:rsidRPr="00313D1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37 [-2.03, 1.29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1414195" w14:textId="1DC28C76" w:rsidR="004374DD" w:rsidRPr="004374DD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B104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</w:t>
            </w:r>
            <w:r w:rsidRPr="002B104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[-0.13, 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</w:t>
            </w:r>
            <w:r w:rsidRPr="002B104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1F7DC906" w14:textId="4B935891" w:rsidR="004374DD" w:rsidRPr="004374DD" w:rsidRDefault="005C60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60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7 [-0.02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5C608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4374DD" w:rsidRPr="004374DD" w14:paraId="72BB41A3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02534070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Sun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EDBCD2C" w14:textId="6EB99A60" w:rsidR="004374DD" w:rsidRPr="004374DD" w:rsidRDefault="00C8680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01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C8680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15AEB93" w14:textId="216666B6" w:rsidR="004374DD" w:rsidRPr="004374DD" w:rsidRDefault="00623B8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3B8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623B8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623B8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623B8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80C4808" w14:textId="5D9FDA5C" w:rsidR="004374DD" w:rsidRPr="004374DD" w:rsidRDefault="00313D1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13D1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99 [-2.64, 0.66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A344EC0" w14:textId="5888EF8F" w:rsidR="004374DD" w:rsidRPr="004A17D6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12* [-0.22, -0.02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13BDC856" w14:textId="185B2F9F" w:rsidR="004374DD" w:rsidRPr="004374DD" w:rsidRDefault="005C608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6081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5C60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5C6081">
              <w:rPr>
                <w:rFonts w:ascii="Times New Roman" w:eastAsia="Calibri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5C6081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</w:tc>
      </w:tr>
      <w:tr w:rsidR="004374DD" w:rsidRPr="004374DD" w14:paraId="5D76924E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14D2057A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Effort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828C52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6*** [0.05, 0.07],</w:t>
            </w:r>
          </w:p>
          <w:p w14:paraId="2F204CF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535C43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8*** [0.06, 0.10],</w:t>
            </w:r>
          </w:p>
          <w:p w14:paraId="7AB4A6E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F73C59B" w14:textId="7D3EA519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-1.48*** [-1.87, -1.</w:t>
            </w:r>
            <w:r w:rsidR="00313D11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09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],</w:t>
            </w:r>
          </w:p>
          <w:p w14:paraId="1770B57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9EF185B" w14:textId="6750B514" w:rsidR="004374DD" w:rsidRPr="004374DD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  <w:r w:rsidRPr="002B104C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-0.08*** [-0.10, -0.05]</w:t>
            </w:r>
          </w:p>
          <w:p w14:paraId="448651B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6FFADB6F" w14:textId="1E3FA9FE" w:rsidR="004374DD" w:rsidRPr="004A17D6" w:rsidRDefault="005A5EC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-0.02* [-0.04, -0.001]</w:t>
            </w:r>
          </w:p>
          <w:p w14:paraId="05C1235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DD" w:rsidRPr="004374DD" w14:paraId="689AEE23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28D7AD47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Motivation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51F48B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1* [0.0006, 0.02],</w:t>
            </w:r>
          </w:p>
          <w:p w14:paraId="4C34AE9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C1A3C69" w14:textId="0B693411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 [</w:t>
            </w:r>
            <w:r w:rsidR="00623B82" w:rsidRPr="00623B8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4</w:t>
            </w: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3],</w:t>
            </w:r>
          </w:p>
          <w:p w14:paraId="358C370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F28BC5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20 [-0.55, 0.15],</w:t>
            </w:r>
          </w:p>
          <w:p w14:paraId="38CD846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F5C8156" w14:textId="2143C11E" w:rsidR="004374DD" w:rsidRPr="004374DD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B104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2B104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2B104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1]</w:t>
            </w:r>
          </w:p>
          <w:p w14:paraId="5ADAA2F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309F415A" w14:textId="2172DC2B" w:rsidR="004374DD" w:rsidRPr="004374DD" w:rsidRDefault="005A5EC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A5E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 [-0.03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5A5E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4374DD" w:rsidRPr="004374DD" w14:paraId="0FB068F4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1AAEA9C1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Distraction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9B3205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-0.04*** [-0.04, -0.03],</w:t>
            </w:r>
          </w:p>
          <w:p w14:paraId="27EB76A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0.0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F34ADF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-0.08*** [-0.09, -0.07],</w:t>
            </w:r>
          </w:p>
          <w:p w14:paraId="7303359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0.0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D2B1581" w14:textId="4E7525A0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7</w:t>
            </w:r>
            <w:r w:rsidR="00313D11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2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*** [0.49, 0.96],</w:t>
            </w:r>
          </w:p>
          <w:p w14:paraId="58E4CC4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C7CC403" w14:textId="7F315A51" w:rsidR="004374DD" w:rsidRPr="004374DD" w:rsidRDefault="002B104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B104C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9*** [ 0.08, 0.1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</w:t>
            </w:r>
            <w:r w:rsidRPr="002B104C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]</w:t>
            </w:r>
          </w:p>
          <w:p w14:paraId="39787E3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5E8F80C9" w14:textId="2362C48C" w:rsidR="004374DD" w:rsidRPr="004374DD" w:rsidRDefault="005A5EC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EC1">
              <w:rPr>
                <w:rFonts w:ascii="Times New Roman" w:eastAsia="Calibri" w:hAnsi="Times New Roman" w:cs="Times New Roman"/>
                <w:sz w:val="18"/>
                <w:szCs w:val="18"/>
              </w:rPr>
              <w:t>0.004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5A5EC1">
              <w:rPr>
                <w:rFonts w:ascii="Times New Roman" w:eastAsia="Calibri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5A5EC1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  <w:p w14:paraId="424C99A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E1C05" w:rsidRPr="004374DD" w14:paraId="13D6C4DA" w14:textId="77777777" w:rsidTr="004A17D6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73939993" w14:textId="62E6034D" w:rsidR="007E1C05" w:rsidRPr="004374DD" w:rsidRDefault="007E1C05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Morningness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Eveningness</w:t>
            </w:r>
            <w:proofErr w:type="spellEnd"/>
          </w:p>
        </w:tc>
        <w:tc>
          <w:tcPr>
            <w:tcW w:w="851" w:type="pct"/>
            <w:shd w:val="clear" w:color="auto" w:fill="auto"/>
            <w:vAlign w:val="center"/>
          </w:tcPr>
          <w:p w14:paraId="00778A54" w14:textId="77777777" w:rsidR="007E1C05" w:rsidRPr="004374DD" w:rsidRDefault="007E1C0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14:paraId="098E8230" w14:textId="77777777" w:rsidR="007E1C05" w:rsidRDefault="00623B8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23B82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0.01* [ 0.00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1</w:t>
            </w:r>
            <w:r w:rsidRPr="00623B82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, 0.02]</w:t>
            </w:r>
          </w:p>
          <w:p w14:paraId="0502579D" w14:textId="184255E2" w:rsidR="00623B82" w:rsidRPr="004374DD" w:rsidRDefault="00623B8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B409507" w14:textId="77777777" w:rsidR="007E1C05" w:rsidRDefault="00313D1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313D11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27 [-0.56, 0.02]</w:t>
            </w:r>
          </w:p>
          <w:p w14:paraId="45E7E420" w14:textId="0256AEBC" w:rsidR="00313D11" w:rsidRPr="004374DD" w:rsidRDefault="00313D1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</w:tcPr>
          <w:p w14:paraId="6C27668B" w14:textId="758BF155" w:rsidR="007E1C05" w:rsidRPr="004A17D6" w:rsidRDefault="00373B85" w:rsidP="00373B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 [-0.03, 0.002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3E95CC98" w14:textId="67521EDD" w:rsidR="007E1C05" w:rsidRPr="004374DD" w:rsidRDefault="005A5EC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EC1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5A5E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5A5EC1">
              <w:rPr>
                <w:rFonts w:ascii="Times New Roman" w:eastAsia="Calibri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5A5EC1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</w:tc>
      </w:tr>
      <w:tr w:rsidR="004374DD" w:rsidRPr="004374DD" w14:paraId="0E17912D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7DB709B7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n, </w:t>
            </w:r>
            <w:r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># of observations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1FCB0B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199, 323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613FA1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199, 323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76DA18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199, 323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3DA0D09" w14:textId="6791B615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  <w:r w:rsidR="00373B85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, 32</w:t>
            </w:r>
            <w:r w:rsidR="00373B85">
              <w:rPr>
                <w:rFonts w:ascii="Times New Roman" w:eastAsia="Calibri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6F32E21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199, 3232</w:t>
            </w:r>
          </w:p>
        </w:tc>
      </w:tr>
      <w:tr w:rsidR="004374DD" w:rsidRPr="004374DD" w14:paraId="7BC3BCF9" w14:textId="77777777" w:rsidTr="00B04F31">
        <w:trPr>
          <w:trHeight w:val="338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39292D83" w14:textId="77777777" w:rsidR="004374DD" w:rsidRPr="004374DD" w:rsidRDefault="004374DD" w:rsidP="004374D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lastRenderedPageBreak/>
              <w:t>Diary SE</w:t>
            </w:r>
          </w:p>
        </w:tc>
      </w:tr>
      <w:tr w:rsidR="004374DD" w:rsidRPr="004374DD" w14:paraId="0A09034B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1F359A1D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Within Lagged Outcome (fixed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6661589" w14:textId="5C032B6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2</w:t>
            </w:r>
            <w:r w:rsidR="00A02A99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*** [0.16, 0.25],</w:t>
            </w:r>
          </w:p>
          <w:p w14:paraId="7555222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E0C15E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9*** [0.05, 0.13]</w:t>
            </w: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0B0E96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DF6EDE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15*** [0.11, 0.18],</w:t>
            </w:r>
          </w:p>
          <w:p w14:paraId="3510CC4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07A4750" w14:textId="54B937C1" w:rsidR="004374DD" w:rsidRPr="004374DD" w:rsidRDefault="00373B8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73B8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6</w:t>
            </w:r>
            <w:r w:rsidRPr="00373B8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** [ 0.02</w:t>
            </w:r>
            <w:proofErr w:type="gramStart"/>
            <w:r w:rsidRPr="00373B8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,  0.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0</w:t>
            </w:r>
            <w:proofErr w:type="gramEnd"/>
            <w:r w:rsidRPr="00373B8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]</w:t>
            </w:r>
          </w:p>
          <w:p w14:paraId="4E0EC1B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272B95A1" w14:textId="609CD4A8" w:rsidR="004374DD" w:rsidRPr="004374DD" w:rsidRDefault="005A5EC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A5EC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1*** [ 0.0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 w:rsidRPr="005A5EC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Pr="005A5EC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  <w:p w14:paraId="4E1801C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4374DD" w:rsidRPr="004374DD" w14:paraId="1AB8BB32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16CFF91D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Within Lagged Outcome (random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3948F1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***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542897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2***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49FD2A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261FEC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5478008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--</w:t>
            </w:r>
          </w:p>
        </w:tc>
      </w:tr>
      <w:tr w:rsidR="004374DD" w:rsidRPr="004374DD" w14:paraId="02DF0C12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3BF22E94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School Term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4F1AD32" w14:textId="7176C5E8" w:rsidR="004374DD" w:rsidRPr="004374DD" w:rsidRDefault="00A02A9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 [-0.05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68E314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806448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2 [-0.10, 0.05],</w:t>
            </w:r>
          </w:p>
          <w:p w14:paraId="137F6B3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A41396F" w14:textId="74934F09" w:rsidR="004374DD" w:rsidRPr="004374DD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177E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4 [-1.18, 2.26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34514F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C431A8F" w14:textId="524C12EA" w:rsidR="004374DD" w:rsidRPr="004374DD" w:rsidRDefault="00373B8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5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555EA1F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2A78352F" w14:textId="4B7E8495" w:rsidR="004374DD" w:rsidRPr="004374DD" w:rsidRDefault="005A5EC1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EC1">
              <w:rPr>
                <w:rFonts w:ascii="Times New Roman" w:eastAsia="Calibri" w:hAnsi="Times New Roman" w:cs="Times New Roman"/>
                <w:sz w:val="18"/>
                <w:szCs w:val="18"/>
              </w:rPr>
              <w:t>0.05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5A5EC1">
              <w:rPr>
                <w:rFonts w:ascii="Times New Roman" w:eastAsia="Calibri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5A5EC1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  <w:p w14:paraId="609D053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DD" w:rsidRPr="004374DD" w14:paraId="7A6C0953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41DEBB45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Body Mass Index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8C330C5" w14:textId="590C5D4A" w:rsidR="004374DD" w:rsidRPr="004374DD" w:rsidRDefault="00A02A9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2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332B2D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B046BBB" w14:textId="7325AE58" w:rsidR="004374DD" w:rsidRPr="004374DD" w:rsidRDefault="00C924D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924D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2 [-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</w:t>
            </w:r>
            <w:r w:rsidRPr="00C924D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5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3A5953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2592B60" w14:textId="079E6041" w:rsidR="004374DD" w:rsidRPr="004374DD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177E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29 [-0.81, 0.23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1E1F30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434C4EF" w14:textId="61DF61DF" w:rsidR="004374DD" w:rsidRPr="004374DD" w:rsidRDefault="00373B8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4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4773CE8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40C7ED3C" w14:textId="7DCEDA70" w:rsidR="004374DD" w:rsidRPr="004374DD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780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6D780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** [ 0.0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6D780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Pr="006D780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  <w:p w14:paraId="50E4F3D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4374DD" w:rsidRPr="004374DD" w14:paraId="08DF113B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1DAE9D28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Born in Australia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ECFBF81" w14:textId="04623622" w:rsidR="004374DD" w:rsidRPr="004374DD" w:rsidRDefault="00A02A9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6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2F285A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CFDACE1" w14:textId="46C37657" w:rsidR="004374DD" w:rsidRPr="004374DD" w:rsidRDefault="00C924D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924D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C924D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27, 0.12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ADE3EC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B1C4379" w14:textId="539FC617" w:rsidR="004374DD" w:rsidRPr="004374DD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177E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54 [-6.52, 3.44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6553C3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EF4F4B5" w14:textId="337F3C12" w:rsidR="004374DD" w:rsidRPr="004374DD" w:rsidRDefault="00373B8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</w:t>
            </w: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40]</w:t>
            </w:r>
          </w:p>
          <w:p w14:paraId="565CAA0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3BF3CC6C" w14:textId="33303E9B" w:rsidR="004374DD" w:rsidRPr="004374DD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D780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7 [-0.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6D780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6D780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12F62B1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DD" w:rsidRPr="004374DD" w14:paraId="273186D8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70A4C70B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C74DD3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19** [-0.32, -0.06],</w:t>
            </w:r>
          </w:p>
          <w:p w14:paraId="2A5685B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455242F" w14:textId="5CDE7F66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15 [-0.3</w:t>
            </w:r>
            <w:r w:rsidR="00C924D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3],</w:t>
            </w:r>
          </w:p>
          <w:p w14:paraId="615A035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53E88B4" w14:textId="5ECA43A5" w:rsidR="004374DD" w:rsidRPr="004374DD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77E9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7.55** [ 2.95, 12.15]</w:t>
            </w:r>
            <w:r w:rsidR="004374DD"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</w:p>
          <w:p w14:paraId="5B0F3D6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2B3745A" w14:textId="1091F7BF" w:rsidR="004374DD" w:rsidRPr="004374DD" w:rsidRDefault="00373B8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7 [-0.05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0</w:t>
            </w: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69839C0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790591C8" w14:textId="4ADA15F4" w:rsidR="004374DD" w:rsidRPr="004374DD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D780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 [-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6D780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9]</w:t>
            </w:r>
          </w:p>
          <w:p w14:paraId="65B68C4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DD" w:rsidRPr="004374DD" w14:paraId="45D4BD88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320EE5A2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Year Level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08C578A" w14:textId="45DD4496" w:rsidR="004374DD" w:rsidRPr="004374DD" w:rsidRDefault="00A02A9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</w:t>
            </w: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306FAE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DD3A151" w14:textId="549CFED0" w:rsidR="004374DD" w:rsidRPr="004374DD" w:rsidRDefault="00C924D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924D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C924D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C924D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C924D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AE0976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51C1218" w14:textId="25E866FA" w:rsidR="004374DD" w:rsidRPr="004374DD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77E9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-3.91* [-6.99, -0.82]</w:t>
            </w:r>
            <w:r w:rsidR="004374DD"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</w:p>
          <w:p w14:paraId="10EF02D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C4D40C2" w14:textId="62F40382" w:rsidR="004374DD" w:rsidRPr="004374DD" w:rsidRDefault="00373B8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 [-0.14, 0.16]</w:t>
            </w:r>
          </w:p>
          <w:p w14:paraId="7ABA2AF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530F336D" w14:textId="4637773B" w:rsidR="004374DD" w:rsidRPr="004374DD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780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-0.1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Pr="006D780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* [-0.2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 w:rsidRPr="006D780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, -0.0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6D780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  <w:p w14:paraId="0934B37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4374DD" w:rsidRPr="004374DD" w14:paraId="0BEFB78B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0D77EF30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Non-white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D1FC3AD" w14:textId="06CB94EF" w:rsidR="004374DD" w:rsidRPr="004374DD" w:rsidRDefault="00A02A9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21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6A2A96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948A66F" w14:textId="4B1D4E25" w:rsidR="004374DD" w:rsidRPr="004374DD" w:rsidRDefault="00E2491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2491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6 [-0.26, 0.14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325D30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D1CAFAB" w14:textId="3E4BB98F" w:rsidR="004374DD" w:rsidRPr="004374DD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177E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4.64 [-9.72, 0.44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08C18F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9A5F658" w14:textId="7A1A6DCD" w:rsidR="004374DD" w:rsidRPr="004374DD" w:rsidRDefault="00373B8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3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6EE8868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697DCCEC" w14:textId="62F33CEB" w:rsidR="004374DD" w:rsidRPr="004374DD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-0.06 [-0.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, 0.13]</w:t>
            </w:r>
          </w:p>
          <w:p w14:paraId="1A2B588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DD" w:rsidRPr="004374DD" w14:paraId="66F011BB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0660FF14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Working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22662DA" w14:textId="2874EF58" w:rsidR="004374DD" w:rsidRPr="004374DD" w:rsidRDefault="00A02A9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4 [-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5AB351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41F87EC" w14:textId="290ED2FE" w:rsidR="004374DD" w:rsidRPr="004374DD" w:rsidRDefault="00E2491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2491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E2491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16, 0.05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8AE2BC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CD2FA65" w14:textId="38C133D0" w:rsidR="004374DD" w:rsidRPr="004374DD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177E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04 [-1.65, 3.74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4DC9A88" w14:textId="66ED8EB9" w:rsidR="004374DD" w:rsidRPr="004374DD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E2122D4" w14:textId="42893915" w:rsidR="004374DD" w:rsidRPr="004374DD" w:rsidRDefault="00373B8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6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</w:t>
            </w: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08420D8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690E179C" w14:textId="255FA75C" w:rsidR="004374DD" w:rsidRPr="004374DD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11, 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  <w:p w14:paraId="5CACA98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DD" w:rsidRPr="004374DD" w14:paraId="734CFCB9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22E5188A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Parental Marital Status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D02B32B" w14:textId="719B7439" w:rsidR="004374DD" w:rsidRPr="004374DD" w:rsidRDefault="00A02A9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2 [-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</w:t>
            </w:r>
            <w:r w:rsidRPr="00A02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4]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1DB7B47" w14:textId="281FB32B" w:rsidR="004374DD" w:rsidRPr="004374DD" w:rsidRDefault="00E2491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2491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6 [-0.29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  <w:r w:rsidRPr="00E2491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C15389F" w14:textId="63294B6A" w:rsidR="004374DD" w:rsidRPr="004374DD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177E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45 [-6.26, 5.37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529FFD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7486094" w14:textId="423F16B2" w:rsidR="004374DD" w:rsidRPr="004374DD" w:rsidRDefault="00373B8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</w:t>
            </w:r>
            <w:r w:rsidRPr="00373B8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19, 0.37]</w:t>
            </w:r>
          </w:p>
          <w:p w14:paraId="7EADCB3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6C5987FE" w14:textId="095687CE" w:rsidR="004374DD" w:rsidRPr="004374DD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D780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3 [-0.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6D780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9]</w:t>
            </w:r>
          </w:p>
          <w:p w14:paraId="41C3101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DD" w:rsidRPr="004374DD" w14:paraId="1C90D433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6B883227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Study 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2F8E034" w14:textId="5FEF0659" w:rsidR="004374DD" w:rsidRPr="004374DD" w:rsidRDefault="006054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03, 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0BE033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48ECE32" w14:textId="6FD3630A" w:rsidR="004374DD" w:rsidRPr="004374DD" w:rsidRDefault="00E2491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2491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2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E2491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E2491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5890CE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5C032B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8 [-0.19, 0.02],</w:t>
            </w:r>
          </w:p>
          <w:p w14:paraId="2965D11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2137E47" w14:textId="1B8B6741" w:rsidR="004374DD" w:rsidRPr="004A17D6" w:rsidRDefault="00373B8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1* [0.001, 0.01]</w:t>
            </w:r>
          </w:p>
          <w:p w14:paraId="00E04D9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380DBE53" w14:textId="7534E873" w:rsidR="004374DD" w:rsidRPr="004A17D6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1*** [0.004, 0.02]</w:t>
            </w:r>
          </w:p>
          <w:p w14:paraId="024B448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4374DD" w:rsidRPr="004374DD" w14:paraId="0ADEDFBA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7B29643F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Day of the week</w:t>
            </w:r>
          </w:p>
          <w:p w14:paraId="7DF7ACCF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(effect size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1AD7F0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7EE224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5A6D51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C4A9E0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259CC92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4374DD" w:rsidRPr="004374DD" w14:paraId="1714B610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23399945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Mon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3B9B678" w14:textId="0F64FD80" w:rsidR="004374DD" w:rsidRPr="004374DD" w:rsidRDefault="006054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69A0198" w14:textId="305DC0DD" w:rsidR="004374DD" w:rsidRPr="004A17D6" w:rsidRDefault="00E2491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9* [ 0.01, 0.16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D3C028E" w14:textId="17BC9BF4" w:rsidR="004374DD" w:rsidRPr="004A17D6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 xml:space="preserve">  </w:t>
            </w:r>
            <w:r w:rsidR="00A177E9" w:rsidRPr="004A17D6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73 [-0.89, 2.35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23ACF5D" w14:textId="39B7A5ED" w:rsidR="004374DD" w:rsidRPr="004374DD" w:rsidRDefault="00373B8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73B85">
              <w:rPr>
                <w:rFonts w:ascii="Times New Roman" w:eastAsia="Calibri" w:hAnsi="Times New Roman" w:cs="Times New Roman"/>
                <w:sz w:val="18"/>
                <w:szCs w:val="18"/>
              </w:rPr>
              <w:t>-0.11* [-0.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373B85">
              <w:rPr>
                <w:rFonts w:ascii="Times New Roman" w:eastAsia="Calibri" w:hAnsi="Times New Roman" w:cs="Times New Roman"/>
                <w:sz w:val="18"/>
                <w:szCs w:val="18"/>
              </w:rPr>
              <w:t>, -0.02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7531EB17" w14:textId="270007FD" w:rsidR="004374DD" w:rsidRPr="004374DD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0.03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</w:tc>
      </w:tr>
      <w:tr w:rsidR="006054AB" w:rsidRPr="004374DD" w14:paraId="1F08D23D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705C9C2F" w14:textId="23E83604" w:rsidR="006054AB" w:rsidRPr="004374DD" w:rsidRDefault="006054AB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Tues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BE0A18D" w14:textId="3F169F01" w:rsidR="006054AB" w:rsidRPr="004374DD" w:rsidRDefault="006054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3 [-0.004, 0.07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3A2560B" w14:textId="581A97BB" w:rsidR="006054AB" w:rsidRPr="004A17D6" w:rsidRDefault="005B7DF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9* [ 0.02, 0.16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5CBCA32" w14:textId="637D13DB" w:rsidR="006054AB" w:rsidRPr="004374DD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177E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93 [-2.52, 0.67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618D713" w14:textId="7EE9B895" w:rsidR="006054AB" w:rsidRPr="004A17D6" w:rsidRDefault="00373B8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14** [-0.23, -0.05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11FFD7DC" w14:textId="41B6CE16" w:rsidR="006054AB" w:rsidRPr="004374DD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0.03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, 0.12]</w:t>
            </w:r>
          </w:p>
        </w:tc>
      </w:tr>
      <w:tr w:rsidR="004374DD" w:rsidRPr="004374DD" w14:paraId="3E579882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10993C16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Wednes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1A2DB47" w14:textId="473F2E15" w:rsidR="004374DD" w:rsidRPr="004374DD" w:rsidRDefault="006054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FC310FA" w14:textId="5DD7A5CE" w:rsidR="004374DD" w:rsidRPr="004374DD" w:rsidRDefault="005B7DF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3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96F2D06" w14:textId="3500C94C" w:rsidR="004374DD" w:rsidRPr="004374DD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77E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9 [-1.12, 2.10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91F0FB9" w14:textId="7A372CF1" w:rsidR="004374DD" w:rsidRPr="004374DD" w:rsidRDefault="00373B8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73B85">
              <w:rPr>
                <w:rFonts w:ascii="Times New Roman" w:eastAsia="Calibri" w:hAnsi="Times New Roman" w:cs="Times New Roman"/>
                <w:sz w:val="18"/>
                <w:szCs w:val="18"/>
              </w:rPr>
              <w:t>-0.07 [-0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373B85">
              <w:rPr>
                <w:rFonts w:ascii="Times New Roman" w:eastAsia="Calibri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373B85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37AB3687" w14:textId="31C40C91" w:rsidR="004374DD" w:rsidRPr="004374DD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0.03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, 0.12]</w:t>
            </w:r>
          </w:p>
        </w:tc>
      </w:tr>
      <w:tr w:rsidR="004374DD" w:rsidRPr="004374DD" w14:paraId="74C7D302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4182874C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Thurs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78D40CE" w14:textId="4922E99F" w:rsidR="004374DD" w:rsidRPr="004A17D6" w:rsidRDefault="006054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6** [ 0.02, 0.094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0FC02A5" w14:textId="5B695586" w:rsidR="004374DD" w:rsidRPr="004A17D6" w:rsidRDefault="005B7DF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9** [ 0.02, 0.17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EFE2552" w14:textId="7302CA92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A177E9" w:rsidRPr="00A177E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84 [-2.46, 0.77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6EA8929" w14:textId="4D223B86" w:rsidR="004374DD" w:rsidRPr="004A17D6" w:rsidRDefault="00373B85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14** [-0.23, -0.04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4E9CE9F2" w14:textId="35526084" w:rsidR="004374DD" w:rsidRPr="004374DD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0.01 [-0.08, 0.10]</w:t>
            </w:r>
          </w:p>
        </w:tc>
      </w:tr>
      <w:tr w:rsidR="004374DD" w:rsidRPr="004374DD" w14:paraId="4F1FEEAA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21EE81F6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Satur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5FC6EE4" w14:textId="344D83D1" w:rsidR="004374DD" w:rsidRPr="004374DD" w:rsidRDefault="006054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6054A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0370754" w14:textId="1CC6B6EE" w:rsidR="004374DD" w:rsidRPr="004374DD" w:rsidRDefault="005B7DF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5, 0.09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A210DEF" w14:textId="0E647F50" w:rsidR="004374DD" w:rsidRPr="004374DD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77E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49 [-2.15, 1.17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12083A9" w14:textId="4074D20A" w:rsidR="004374DD" w:rsidRPr="004374DD" w:rsidRDefault="00FC49E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FC49E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</w:t>
            </w:r>
            <w:r w:rsidRPr="00FC49E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[-0.14, 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</w:t>
            </w:r>
            <w:r w:rsidRPr="00FC49E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2767AB36" w14:textId="5CAAA964" w:rsidR="004374DD" w:rsidRPr="004374DD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, 0.17]</w:t>
            </w:r>
          </w:p>
        </w:tc>
      </w:tr>
      <w:tr w:rsidR="004374DD" w:rsidRPr="004374DD" w14:paraId="7AD44DE3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1713C481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  Sunday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C664D0C" w14:textId="1A31406A" w:rsidR="004374DD" w:rsidRPr="004A17D6" w:rsidRDefault="006054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4* [ 0.004, 0.08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BA6AA70" w14:textId="6E80E93D" w:rsidR="004374DD" w:rsidRPr="004374DD" w:rsidRDefault="005B7DF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6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  <w:r w:rsidRPr="005B7D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3E565E0" w14:textId="6280B4FB" w:rsidR="004374DD" w:rsidRPr="004374DD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77E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15 [-2.80, 0.50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2821E64" w14:textId="7EABE9B4" w:rsidR="004374DD" w:rsidRPr="004A17D6" w:rsidRDefault="00FC49E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13** [-0.23, -0.04]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54D497E7" w14:textId="2431AD81" w:rsidR="004374DD" w:rsidRPr="004374DD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0.08 [-0.01, 0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6D7806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</w:tc>
      </w:tr>
      <w:tr w:rsidR="004374DD" w:rsidRPr="004374DD" w14:paraId="19282CF3" w14:textId="77777777" w:rsidTr="00B04F31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3DBCED8F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Effort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3F2569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6*** [0.05, 0.07],</w:t>
            </w:r>
          </w:p>
          <w:p w14:paraId="52F108A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3E56C5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8*** [0.06, 0.10],</w:t>
            </w:r>
          </w:p>
          <w:p w14:paraId="137A53F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6F42F6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-1.47*** [-1.86, -1.08],</w:t>
            </w:r>
          </w:p>
          <w:p w14:paraId="70CC5CB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0.0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B0E86F7" w14:textId="67049A75" w:rsidR="004374DD" w:rsidRPr="004374DD" w:rsidRDefault="00FC49E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FC49EF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-0.08*** [-0.10, -0.0</w:t>
            </w:r>
            <w:r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6</w:t>
            </w:r>
            <w:r w:rsidRPr="00FC49EF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]</w:t>
            </w:r>
          </w:p>
          <w:p w14:paraId="275C968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2606DEE8" w14:textId="36A66CEC" w:rsidR="004374DD" w:rsidRPr="004A17D6" w:rsidRDefault="006D7806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0.02* [-0.05, -0.003]</w:t>
            </w:r>
          </w:p>
          <w:p w14:paraId="70A2306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4374DD" w:rsidRPr="004374DD" w14:paraId="71053295" w14:textId="77777777" w:rsidTr="004A17D6">
        <w:trPr>
          <w:trHeight w:val="338"/>
        </w:trPr>
        <w:tc>
          <w:tcPr>
            <w:tcW w:w="976" w:type="pct"/>
            <w:shd w:val="clear" w:color="auto" w:fill="auto"/>
            <w:vAlign w:val="center"/>
          </w:tcPr>
          <w:p w14:paraId="3551230C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Motivation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4BA42C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1* [0.001, 0.02],</w:t>
            </w:r>
          </w:p>
          <w:p w14:paraId="789F8CD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BEB5D8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 [-0.01, 0.03],</w:t>
            </w:r>
          </w:p>
          <w:p w14:paraId="2F6F4E0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C10F114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19 [-0.54, 0.16],</w:t>
            </w:r>
          </w:p>
          <w:p w14:paraId="10FD6F4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3" w:type="pct"/>
            <w:shd w:val="clear" w:color="auto" w:fill="auto"/>
          </w:tcPr>
          <w:p w14:paraId="03DF1DBD" w14:textId="7A916A1A" w:rsidR="004374DD" w:rsidRPr="004374DD" w:rsidRDefault="00FC49EF" w:rsidP="00FC49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49E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FC49E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  <w:r w:rsidRPr="00FC49E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0.01]</w:t>
            </w:r>
          </w:p>
        </w:tc>
        <w:tc>
          <w:tcPr>
            <w:tcW w:w="794" w:type="pct"/>
            <w:shd w:val="clear" w:color="auto" w:fill="auto"/>
          </w:tcPr>
          <w:p w14:paraId="74D02AC1" w14:textId="1F228393" w:rsidR="004374DD" w:rsidRPr="004374DD" w:rsidRDefault="006D7806" w:rsidP="006D78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D780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 [-0.03, 0.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6D780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4374DD" w:rsidRPr="004374DD" w14:paraId="0C13B8FD" w14:textId="77777777" w:rsidTr="00B04F31">
        <w:trPr>
          <w:trHeight w:val="338"/>
        </w:trPr>
        <w:tc>
          <w:tcPr>
            <w:tcW w:w="976" w:type="pct"/>
            <w:tcBorders>
              <w:bottom w:val="nil"/>
            </w:tcBorders>
            <w:shd w:val="clear" w:color="auto" w:fill="auto"/>
            <w:vAlign w:val="center"/>
          </w:tcPr>
          <w:p w14:paraId="6F7283B9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Distraction</w:t>
            </w:r>
          </w:p>
        </w:tc>
        <w:tc>
          <w:tcPr>
            <w:tcW w:w="851" w:type="pct"/>
            <w:tcBorders>
              <w:bottom w:val="nil"/>
            </w:tcBorders>
            <w:shd w:val="clear" w:color="auto" w:fill="auto"/>
            <w:vAlign w:val="center"/>
          </w:tcPr>
          <w:p w14:paraId="17344B5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-0.04*** [-0.04, -0.03],</w:t>
            </w:r>
          </w:p>
          <w:p w14:paraId="4C3A26A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0.03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vAlign w:val="center"/>
          </w:tcPr>
          <w:p w14:paraId="6DEAF39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-0.08*** [-0.09, -0.07],</w:t>
            </w:r>
          </w:p>
          <w:p w14:paraId="6990F1C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0.04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vAlign w:val="center"/>
          </w:tcPr>
          <w:p w14:paraId="78974E9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73*** [0.49, 0.96],</w:t>
            </w:r>
          </w:p>
          <w:p w14:paraId="5FAF73D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vAlign w:val="center"/>
          </w:tcPr>
          <w:p w14:paraId="68FAD4CB" w14:textId="0A1E63CA" w:rsidR="004374DD" w:rsidRPr="004374DD" w:rsidRDefault="00FC49E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FC49EF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9*** [ 0.08, 0.1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</w:t>
            </w:r>
            <w:r w:rsidRPr="00FC49EF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]</w:t>
            </w:r>
          </w:p>
          <w:p w14:paraId="79C24E9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4" w:type="pct"/>
            <w:tcBorders>
              <w:bottom w:val="nil"/>
            </w:tcBorders>
            <w:shd w:val="clear" w:color="auto" w:fill="auto"/>
            <w:vAlign w:val="center"/>
          </w:tcPr>
          <w:p w14:paraId="2E4E6880" w14:textId="19B1CF68" w:rsidR="004374DD" w:rsidRPr="004374DD" w:rsidRDefault="00D263B2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63B2">
              <w:rPr>
                <w:rFonts w:ascii="Times New Roman" w:eastAsia="Calibri" w:hAnsi="Times New Roman" w:cs="Times New Roman"/>
                <w:sz w:val="18"/>
                <w:szCs w:val="18"/>
              </w:rPr>
              <w:t>0.004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D263B2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D263B2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D263B2">
              <w:rPr>
                <w:rFonts w:ascii="Times New Roman" w:eastAsia="Calibri" w:hAnsi="Times New Roman" w:cs="Times New Roman"/>
                <w:sz w:val="18"/>
                <w:szCs w:val="18"/>
              </w:rPr>
              <w:t>]</w:t>
            </w:r>
          </w:p>
          <w:p w14:paraId="110BC86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E1C05" w:rsidRPr="004374DD" w14:paraId="557573FB" w14:textId="77777777" w:rsidTr="004A17D6">
        <w:trPr>
          <w:trHeight w:val="338"/>
        </w:trPr>
        <w:tc>
          <w:tcPr>
            <w:tcW w:w="976" w:type="pct"/>
            <w:tcBorders>
              <w:bottom w:val="nil"/>
            </w:tcBorders>
            <w:shd w:val="clear" w:color="auto" w:fill="auto"/>
            <w:vAlign w:val="center"/>
          </w:tcPr>
          <w:p w14:paraId="3F59B5F8" w14:textId="414EC4CC" w:rsidR="007E1C05" w:rsidRPr="004374DD" w:rsidRDefault="007E1C05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Morningness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Eveningness</w:t>
            </w:r>
            <w:proofErr w:type="spellEnd"/>
          </w:p>
        </w:tc>
        <w:tc>
          <w:tcPr>
            <w:tcW w:w="851" w:type="pct"/>
            <w:tcBorders>
              <w:bottom w:val="nil"/>
            </w:tcBorders>
            <w:shd w:val="clear" w:color="auto" w:fill="auto"/>
            <w:vAlign w:val="center"/>
          </w:tcPr>
          <w:p w14:paraId="26074849" w14:textId="77777777" w:rsidR="007E1C05" w:rsidRDefault="006054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  <w:r w:rsidRPr="006054AB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1</w:t>
            </w:r>
            <w:r w:rsidRPr="006054AB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* [ 0.001, 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2</w:t>
            </w:r>
            <w:r w:rsidRPr="006054AB"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]</w:t>
            </w:r>
          </w:p>
          <w:p w14:paraId="6FA6C9E0" w14:textId="2ADC13FC" w:rsidR="006054AB" w:rsidRPr="004374DD" w:rsidRDefault="006054AB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vAlign w:val="center"/>
          </w:tcPr>
          <w:p w14:paraId="0A8926EB" w14:textId="14B64058" w:rsidR="007E1C05" w:rsidRDefault="005B7DF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B7DFF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0.01* [ 0.001, 0.0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1</w:t>
            </w:r>
            <w:r w:rsidRPr="005B7DFF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]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,</w:t>
            </w:r>
          </w:p>
          <w:p w14:paraId="6C9B8DF5" w14:textId="6CE518E5" w:rsidR="005B7DFF" w:rsidRPr="004374DD" w:rsidRDefault="005B7DFF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vAlign w:val="center"/>
          </w:tcPr>
          <w:p w14:paraId="63845BF6" w14:textId="77777777" w:rsidR="007E1C05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77E9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-0.27 [-0.56, 0.02]</w:t>
            </w:r>
          </w:p>
          <w:p w14:paraId="26A1EC50" w14:textId="7F18113B" w:rsidR="00A177E9" w:rsidRPr="004374DD" w:rsidRDefault="00A177E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</w:tcPr>
          <w:p w14:paraId="2CF379BA" w14:textId="3FF584B9" w:rsidR="007E1C05" w:rsidRPr="004374DD" w:rsidRDefault="00FC49EF" w:rsidP="00FC49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FC49EF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01 [-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3</w:t>
            </w:r>
            <w:r w:rsidRPr="00FC49EF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, 0.001]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auto"/>
          </w:tcPr>
          <w:p w14:paraId="1391A50C" w14:textId="5E8314DC" w:rsidR="007E1C05" w:rsidRPr="004374DD" w:rsidRDefault="00D263B2" w:rsidP="00D26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63B2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D263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D263B2">
              <w:rPr>
                <w:rFonts w:ascii="Times New Roman" w:eastAsia="Calibri" w:hAnsi="Times New Roman" w:cs="Times New Roman"/>
                <w:sz w:val="18"/>
                <w:szCs w:val="18"/>
              </w:rPr>
              <w:t>, 0.01]</w:t>
            </w:r>
          </w:p>
        </w:tc>
      </w:tr>
      <w:tr w:rsidR="004374DD" w:rsidRPr="004374DD" w14:paraId="68D88F16" w14:textId="77777777" w:rsidTr="00B04F31">
        <w:trPr>
          <w:trHeight w:val="338"/>
        </w:trPr>
        <w:tc>
          <w:tcPr>
            <w:tcW w:w="9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AC83C5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n, </w:t>
            </w:r>
            <w:r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># of observations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480FC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199, 3229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9339C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199, 3229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1BC53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199, 3232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69544C" w14:textId="0ACFBF95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  <w:r w:rsidR="00FC49EF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, 32</w:t>
            </w:r>
            <w:r w:rsidR="00FC49EF">
              <w:rPr>
                <w:rFonts w:ascii="Times New Roman" w:eastAsia="Calibri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D3E3D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199, 3232</w:t>
            </w:r>
          </w:p>
        </w:tc>
      </w:tr>
      <w:tr w:rsidR="004374DD" w:rsidRPr="004374DD" w14:paraId="3E1187CA" w14:textId="77777777" w:rsidTr="00B04F31">
        <w:trPr>
          <w:trHeight w:val="338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F6330E" w14:textId="4BB42F13" w:rsidR="004374DD" w:rsidRPr="004374DD" w:rsidRDefault="004374DD" w:rsidP="004374D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DD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Note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 Values presented are unstandardised coefficients [95% confidence intervals], Cohen’s </w:t>
            </w:r>
            <w:r w:rsidRPr="004374DD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f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  <w:r w:rsidRPr="004374DD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(not available for Poisson models). For multilevel Poisson models, the unstandardized coefficients are presented on the log scale. RT = reaction time. </w:t>
            </w:r>
            <w:r w:rsidRPr="004374DD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*p &lt; .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05</w:t>
            </w:r>
            <w:r w:rsidRPr="004374DD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, **p &lt; .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01, ***</w:t>
            </w:r>
            <w:r w:rsidRPr="004374DD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p 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&lt; .001. Bold indicates a significant association. Random effects for within-person level lagged outcomes were included in </w:t>
            </w:r>
            <w:r w:rsidR="00FF4417"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>all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he initial models, and subsequently dropped if the model did not converge (represented by --); Cohen’s </w:t>
            </w:r>
            <w:r w:rsidRPr="004374DD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f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re presented for the models with random effects for the within-person predictor. 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or day of the week, a single Cohen’s </w:t>
            </w:r>
            <w:r w:rsidRPr="004374D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4374DD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effect size is presented for the </w:t>
            </w:r>
            <w:r w:rsidR="00FF4417" w:rsidRPr="004374DD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covariate before</w:t>
            </w:r>
            <w:r w:rsidRPr="004374DD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individual </w:t>
            </w:r>
            <w:proofErr w:type="spellStart"/>
            <w:r w:rsidRPr="004374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standardised</w:t>
            </w:r>
            <w:proofErr w:type="spellEnd"/>
            <w:r w:rsidRPr="004374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oefficients and </w:t>
            </w:r>
            <w:r w:rsidRPr="004374DD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[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5% confidence intervals] for each day</w:t>
            </w:r>
            <w:r w:rsidRPr="004374DD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; </w:t>
            </w:r>
            <w:r w:rsidR="0058092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riday</w:t>
            </w:r>
            <w:r w:rsidR="00580924" w:rsidRPr="004374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374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as used as the reference level.</w:t>
            </w:r>
          </w:p>
        </w:tc>
      </w:tr>
    </w:tbl>
    <w:p w14:paraId="419312D8" w14:textId="77777777" w:rsidR="004374DD" w:rsidRPr="004374DD" w:rsidRDefault="004374DD" w:rsidP="004374DD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246C6BB" w14:textId="77777777" w:rsidR="004374DD" w:rsidRPr="004374DD" w:rsidRDefault="004374DD" w:rsidP="004374DD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374DD">
        <w:rPr>
          <w:rFonts w:ascii="Times New Roman" w:eastAsia="Times New Roman" w:hAnsi="Times New Roman" w:cs="Times New Roman"/>
          <w:i/>
          <w:sz w:val="24"/>
          <w:szCs w:val="24"/>
        </w:rPr>
        <w:br w:type="page"/>
      </w:r>
    </w:p>
    <w:p w14:paraId="3042BABE" w14:textId="77777777" w:rsidR="004374DD" w:rsidRPr="004374DD" w:rsidRDefault="004374DD" w:rsidP="004374DD">
      <w:pPr>
        <w:keepNext/>
        <w:keepLines/>
        <w:spacing w:before="240" w:after="0" w:line="480" w:lineRule="auto"/>
        <w:jc w:val="center"/>
        <w:outlineLvl w:val="0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374DD">
        <w:rPr>
          <w:rFonts w:ascii="Times New Roman" w:eastAsia="Calibri" w:hAnsi="Times New Roman" w:cs="Times New Roman"/>
          <w:b/>
          <w:color w:val="000000"/>
          <w:sz w:val="24"/>
          <w:szCs w:val="24"/>
        </w:rPr>
        <w:lastRenderedPageBreak/>
        <w:t>Table S2</w:t>
      </w:r>
    </w:p>
    <w:p w14:paraId="0B02D774" w14:textId="77777777" w:rsidR="004374DD" w:rsidRPr="004374DD" w:rsidRDefault="004374DD" w:rsidP="004374DD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4374DD">
        <w:rPr>
          <w:rFonts w:ascii="Times New Roman" w:eastAsia="Calibri" w:hAnsi="Times New Roman" w:cs="Times New Roman"/>
          <w:b/>
          <w:bCs/>
          <w:sz w:val="24"/>
          <w:szCs w:val="24"/>
        </w:rPr>
        <w:t>Table S2.</w:t>
      </w:r>
      <w:r w:rsidRPr="004374DD">
        <w:rPr>
          <w:rFonts w:ascii="Times New Roman" w:eastAsia="Calibri" w:hAnsi="Times New Roman" w:cs="Times New Roman"/>
          <w:bCs/>
          <w:sz w:val="24"/>
          <w:szCs w:val="24"/>
        </w:rPr>
        <w:t xml:space="preserve"> Covariates Included in the </w:t>
      </w:r>
      <w:r w:rsidRPr="004374DD">
        <w:rPr>
          <w:rFonts w:ascii="Times New Roman" w:eastAsia="Times New Roman" w:hAnsi="Times New Roman" w:cs="Times New Roman"/>
          <w:sz w:val="24"/>
          <w:szCs w:val="24"/>
        </w:rPr>
        <w:t>Multilevel Models with Sleep Predicting Sleepiness and Fatigue</w:t>
      </w:r>
    </w:p>
    <w:tbl>
      <w:tblPr>
        <w:tblpPr w:leftFromText="180" w:rightFromText="180" w:vertAnchor="text" w:horzAnchor="margin" w:tblpX="-436" w:tblpY="431"/>
        <w:tblW w:w="5079" w:type="pct"/>
        <w:tblLook w:val="0400" w:firstRow="0" w:lastRow="0" w:firstColumn="0" w:lastColumn="0" w:noHBand="0" w:noVBand="1"/>
      </w:tblPr>
      <w:tblGrid>
        <w:gridCol w:w="2519"/>
        <w:gridCol w:w="1984"/>
        <w:gridCol w:w="1984"/>
        <w:gridCol w:w="1984"/>
        <w:gridCol w:w="2160"/>
      </w:tblGrid>
      <w:tr w:rsidR="004374DD" w:rsidRPr="004374DD" w14:paraId="676F7B12" w14:textId="77777777" w:rsidTr="004A17D6">
        <w:trPr>
          <w:trHeight w:val="338"/>
        </w:trPr>
        <w:tc>
          <w:tcPr>
            <w:tcW w:w="11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103B1C" w14:textId="77777777" w:rsidR="004374DD" w:rsidRPr="004374DD" w:rsidRDefault="004374DD" w:rsidP="0043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85CF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SS</w:t>
            </w:r>
          </w:p>
        </w:tc>
        <w:tc>
          <w:tcPr>
            <w:tcW w:w="19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3479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FS</w:t>
            </w:r>
          </w:p>
        </w:tc>
      </w:tr>
      <w:tr w:rsidR="004374DD" w:rsidRPr="004374DD" w14:paraId="1561B462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3AD1595A" w14:textId="77777777" w:rsidR="004374DD" w:rsidRPr="004374DD" w:rsidRDefault="004374DD" w:rsidP="0043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D962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ning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73D4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ternoon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77D9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ning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A537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ternoon</w:t>
            </w:r>
          </w:p>
        </w:tc>
      </w:tr>
      <w:tr w:rsidR="004374DD" w:rsidRPr="004374DD" w14:paraId="406B2C9B" w14:textId="77777777" w:rsidTr="004A17D6">
        <w:trPr>
          <w:trHeight w:val="338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1E280" w14:textId="77777777" w:rsidR="004374DD" w:rsidRPr="004374DD" w:rsidRDefault="004374DD" w:rsidP="004374D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graphy TST</w:t>
            </w:r>
          </w:p>
        </w:tc>
      </w:tr>
      <w:tr w:rsidR="004374DD" w:rsidRPr="004374DD" w14:paraId="0FF34E9B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6A9B038F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ithin Lagged Outcome (fixed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7E46934" w14:textId="09943C23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18*** [0.1</w:t>
            </w:r>
            <w:r w:rsidR="00D7268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0.21],</w:t>
            </w:r>
          </w:p>
          <w:p w14:paraId="70A4CB1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D0F9A46" w14:textId="2028CD2A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1</w:t>
            </w:r>
            <w:r w:rsidR="00216BF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*** [0.0</w:t>
            </w:r>
            <w:r w:rsidR="00216BF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0.1</w:t>
            </w:r>
            <w:r w:rsidR="00216BF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],</w:t>
            </w:r>
          </w:p>
          <w:p w14:paraId="5A9E71B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B7DE7F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21*** [0.18, 0.24],</w:t>
            </w:r>
          </w:p>
          <w:p w14:paraId="783941E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7A1295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16*** [0.12, 0.19],</w:t>
            </w:r>
          </w:p>
          <w:p w14:paraId="0CBB7E9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4374DD" w:rsidRPr="004374DD" w14:paraId="38D2DD95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041B4031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ithin Lagged Outcome (random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47A4DE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***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30B4FF1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***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4068CC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-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A54231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4374DD" w:rsidRPr="004374DD" w14:paraId="3C378743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0C8B67C3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chool Term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B185404" w14:textId="181EF6B3" w:rsidR="004374DD" w:rsidRPr="004374DD" w:rsidRDefault="00D7268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726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 [-0.12, 0.25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F5C15CA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ABCB549" w14:textId="6B70D12E" w:rsidR="004374DD" w:rsidRPr="004374DD" w:rsidRDefault="00216BF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B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216B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34, 0.08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4836F4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1502A97" w14:textId="23A4A40B" w:rsidR="004374DD" w:rsidRPr="004374DD" w:rsidRDefault="004C760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C76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.64* [0.49, 4.79]</w:t>
            </w:r>
            <w:r w:rsidR="004374DD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0B7EC71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0AF9D70" w14:textId="78AFCC6C" w:rsidR="004374DD" w:rsidRPr="004374DD" w:rsidRDefault="006A2EEE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A2E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9 [ -1.31, 3.89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374DD" w:rsidRPr="004374DD" w14:paraId="725C668B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394CEA4F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6C5B1CA" w14:textId="0AB94967" w:rsidR="004374DD" w:rsidRPr="004374DD" w:rsidRDefault="00D7268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726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 [-0.02, 0.06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9426B18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4137A53" w14:textId="547A1B29" w:rsidR="004374DD" w:rsidRPr="004374DD" w:rsidRDefault="00216BF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B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 [-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Pr="00216B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06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A486657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bottom"/>
          </w:tcPr>
          <w:p w14:paraId="468B0D8B" w14:textId="476B56EC" w:rsidR="004374DD" w:rsidRPr="004374DD" w:rsidRDefault="003068A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068A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8 [-0.66, 0.30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F9363B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3466261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24 [-0.28, 0.76],</w:t>
            </w:r>
          </w:p>
          <w:p w14:paraId="4DD152A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374DD" w:rsidRPr="004374DD" w14:paraId="1B1F2D63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5DD6E432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orn in Australia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7FD3C31" w14:textId="7BF28874" w:rsidR="004374DD" w:rsidRPr="004374DD" w:rsidRDefault="00D7268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726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 [-0.23, 0.50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8FAD81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A412F0A" w14:textId="106A2E2C" w:rsidR="004374DD" w:rsidRPr="004374DD" w:rsidRDefault="00216BF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B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Pr="00216B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27, 0.47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1B68B6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bottom"/>
          </w:tcPr>
          <w:p w14:paraId="430F5A38" w14:textId="28C871B3" w:rsidR="004374DD" w:rsidRPr="004374DD" w:rsidRDefault="003068A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068A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06 [-5.62, 3.50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F04E1B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395445B5" w14:textId="2CBE9E85" w:rsidR="004374DD" w:rsidRPr="004374DD" w:rsidRDefault="006A2EEE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A2E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60 [ -7.45, 2.26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102FFE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374DD" w:rsidRPr="004374DD" w14:paraId="6774575C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161CEFEE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F2D4371" w14:textId="0F0A6817" w:rsidR="004374DD" w:rsidRPr="004A17D6" w:rsidRDefault="00D7268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0.31 [-0.03,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4A17D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0.65]</w:t>
            </w:r>
            <w:r w:rsidR="004374DD" w:rsidRPr="004A17D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,</w:t>
            </w:r>
          </w:p>
          <w:p w14:paraId="368138EB" w14:textId="77777777" w:rsidR="004374DD" w:rsidRPr="004A17D6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6715462" w14:textId="53FF9E56" w:rsidR="004374DD" w:rsidRPr="004374DD" w:rsidRDefault="00216BF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16BF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43*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16BF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[ 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8</w:t>
            </w:r>
            <w:r w:rsidRPr="00216BF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0.7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Pr="00216BF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14BEF23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C6008AA" w14:textId="7D37969F" w:rsidR="004374DD" w:rsidRPr="004374DD" w:rsidRDefault="003068A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3068AC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5.62* [1.32, 9.93]</w:t>
            </w:r>
            <w:r w:rsidR="004374DD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0B39614A" w14:textId="589A418E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</w:t>
            </w:r>
            <w:r w:rsidR="003068A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3560D5B" w14:textId="30D1BEBA" w:rsidR="004374DD" w:rsidRPr="004374DD" w:rsidRDefault="006A2EEE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6A2EE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7.74** [3.10,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A2EE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2.38]</w:t>
            </w:r>
            <w:r w:rsidR="004374DD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074B1BC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4374DD" w:rsidRPr="004374DD" w14:paraId="38FCA0F2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7548509E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Year Level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249A253" w14:textId="71863104" w:rsidR="004374DD" w:rsidRPr="004374DD" w:rsidRDefault="00D7268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726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9 [-0.31, 0.14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DE53DC5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E7F6C89" w14:textId="41B19075" w:rsidR="004374DD" w:rsidRPr="004374DD" w:rsidRDefault="00216BF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B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Pr="00216B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18, 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  <w:r w:rsidRPr="00216B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9737F8F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EF18F35" w14:textId="4259A14D" w:rsidR="004374DD" w:rsidRPr="004374DD" w:rsidRDefault="003068A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068A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 [-2.37, 3.16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40F9A33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BB06416" w14:textId="76944A9C" w:rsidR="004374DD" w:rsidRPr="004374DD" w:rsidRDefault="006A2EEE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A2EE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.05* [0.08, 6.02]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="004374DD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4374DD" w:rsidRPr="004374DD" w14:paraId="0FDDC759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4EB72E9E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48440E8" w14:textId="25F23CF0" w:rsidR="004374DD" w:rsidRPr="004A17D6" w:rsidRDefault="00D7268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-0.39* [-0.76, -0.01]</w:t>
            </w:r>
            <w:r w:rsidR="004374DD"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</w:p>
          <w:p w14:paraId="40BAF87F" w14:textId="59188D84" w:rsidR="004374DD" w:rsidRPr="004A17D6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FDBEF69" w14:textId="1DF9E1FD" w:rsidR="004374DD" w:rsidRPr="004374DD" w:rsidRDefault="00216BF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B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4 [-0.72, 0.04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37C6FBB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7D71195" w14:textId="34EC2D08" w:rsidR="004374DD" w:rsidRPr="004374DD" w:rsidRDefault="003068A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068A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62 [-9.31, 0.06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0CA40E6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92F1FA5" w14:textId="01ABADF6" w:rsidR="004374DD" w:rsidRPr="004374DD" w:rsidRDefault="006A2EEE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A2E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71 [ -9.72, 0.30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374DD" w:rsidRPr="004374DD" w14:paraId="6BA61ADA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4A3562F8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orking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D22A26D" w14:textId="78549DAD" w:rsidR="004374DD" w:rsidRPr="004374DD" w:rsidRDefault="000C37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 [-0.14, 0.26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4BE23BD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D6DD21D" w14:textId="52DED7BC" w:rsidR="004374DD" w:rsidRPr="004374DD" w:rsidRDefault="00216BF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B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Pr="00216B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Pr="00216B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29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922952C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EC1B5E4" w14:textId="0CE88067" w:rsidR="004374DD" w:rsidRPr="004374DD" w:rsidRDefault="003068A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3068AC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.61** [1.15, 6.07]</w:t>
            </w:r>
            <w:r w:rsidR="004374DD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286BBDE0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E9C7F19" w14:textId="1DFFC608" w:rsidR="006A2EEE" w:rsidRDefault="006A2EEE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6A2EE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.21* [0.54, 5.87]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</w:p>
          <w:p w14:paraId="285BFA82" w14:textId="426743B0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4374DD" w:rsidRPr="004374DD" w14:paraId="36A1AD9B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5E60FDED" w14:textId="77777777" w:rsidR="004374DD" w:rsidRPr="004374DD" w:rsidRDefault="004374DD" w:rsidP="004374DD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arental Marital Status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9FA5A1E" w14:textId="785CEB28" w:rsidR="004374DD" w:rsidRPr="004374DD" w:rsidRDefault="000C37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9 [-0.23, 0.62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46015C1" w14:textId="5224EA8B" w:rsidR="004374DD" w:rsidRPr="004374DD" w:rsidRDefault="000C3794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52F5353" w14:textId="344477B8" w:rsidR="004374DD" w:rsidRPr="004374DD" w:rsidRDefault="00216BF9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B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 [-0.52, 0.35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39C5232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F0A2719" w14:textId="09D0E0E2" w:rsidR="004374DD" w:rsidRPr="004374DD" w:rsidRDefault="003068AC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068A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0 [-3.54, 7.13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38AC93E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E571D39" w14:textId="710194C5" w:rsidR="004374DD" w:rsidRPr="004374DD" w:rsidRDefault="006A2EEE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A2E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5 [ -4.98, 6.49]</w:t>
            </w:r>
            <w:r w:rsidR="004374DD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F08FB69" w14:textId="77777777" w:rsidR="004374DD" w:rsidRPr="004374DD" w:rsidRDefault="004374DD" w:rsidP="004374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7A4A7021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234F2984" w14:textId="7B98FCCD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orningness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veningness</w:t>
            </w:r>
            <w:proofErr w:type="spellEnd"/>
          </w:p>
        </w:tc>
        <w:tc>
          <w:tcPr>
            <w:tcW w:w="933" w:type="pct"/>
            <w:shd w:val="clear" w:color="auto" w:fill="auto"/>
            <w:vAlign w:val="center"/>
          </w:tcPr>
          <w:p w14:paraId="1D720887" w14:textId="77777777" w:rsidR="00891FF0" w:rsidRDefault="00DE674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DE674A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04*** [-0.07, -0.02]</w:t>
            </w: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,</w:t>
            </w:r>
          </w:p>
          <w:p w14:paraId="2EF874A9" w14:textId="4086B450" w:rsidR="00DE674A" w:rsidRPr="00DE674A" w:rsidRDefault="00DE674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DE674A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24079A4" w14:textId="3F5829B2" w:rsidR="00891FF0" w:rsidRPr="004A17D6" w:rsidRDefault="003D1748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9"/>
                <w:szCs w:val="19"/>
              </w:rPr>
            </w:pPr>
            <w:r w:rsidRPr="004A17D6">
              <w:rPr>
                <w:rFonts w:ascii="Times New Roman" w:eastAsia="Calibri" w:hAnsi="Times New Roman" w:cs="Times New Roman"/>
                <w:bCs/>
                <w:color w:val="000000"/>
                <w:sz w:val="19"/>
                <w:szCs w:val="19"/>
              </w:rPr>
              <w:t>0.003 [-0.02, 0.03],</w:t>
            </w:r>
          </w:p>
          <w:p w14:paraId="0CA04AB8" w14:textId="34C1D2F4" w:rsidR="003D1748" w:rsidRPr="004374DD" w:rsidRDefault="003D1748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</w:pPr>
            <w:r w:rsidRPr="004A17D6">
              <w:rPr>
                <w:rFonts w:ascii="Times New Roman" w:eastAsia="Calibri" w:hAnsi="Times New Roman" w:cs="Times New Roman"/>
                <w:bCs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0BA64BD" w14:textId="72900AF6" w:rsidR="00891FF0" w:rsidRPr="004A17D6" w:rsidRDefault="00664A1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48*** [-0.75, -0.20]</w:t>
            </w:r>
            <w:r w:rsidR="000B5E39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,</w:t>
            </w:r>
          </w:p>
          <w:p w14:paraId="7C5F27B7" w14:textId="68CC676E" w:rsidR="00664A1E" w:rsidRPr="004374DD" w:rsidRDefault="00664A1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085622D" w14:textId="08DE345B" w:rsidR="00891FF0" w:rsidRDefault="000B5E3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B5E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 [ -0.23, 0.36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983A47E" w14:textId="73287DC4" w:rsidR="000B5E39" w:rsidRPr="004374DD" w:rsidRDefault="000B5E3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77B45492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738DF191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tudy 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77934D9" w14:textId="1601E89A" w:rsidR="00891FF0" w:rsidRPr="004374DD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0C3794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02** [-0.03, -0.01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,</w:t>
            </w:r>
          </w:p>
          <w:p w14:paraId="6FED3555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A23E92C" w14:textId="6245090D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  <w:t>-0.02* [-0.03, -0.00</w:t>
            </w:r>
            <w:r w:rsidR="00216BF9"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  <w:t>3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  <w:t>],</w:t>
            </w:r>
          </w:p>
          <w:p w14:paraId="4EB54162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9"/>
                <w:szCs w:val="19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A9A24F2" w14:textId="7AA33BF6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-0.20**[-0.3</w:t>
            </w:r>
            <w:r w:rsidR="003068AC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-0.0</w:t>
            </w:r>
            <w:r w:rsidR="003068AC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],</w:t>
            </w:r>
          </w:p>
          <w:p w14:paraId="26881150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264FFC2" w14:textId="4D0E7981" w:rsidR="00891FF0" w:rsidRPr="004374DD" w:rsidRDefault="006A2EE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A2E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1 [ -0.27, 0.05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="004A17D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4080D986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5C1D4D7D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ay of the week</w:t>
            </w:r>
          </w:p>
          <w:p w14:paraId="6B32AD44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22E0962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B2ABBDD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175B6CD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BF27BB7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891FF0" w:rsidRPr="004374DD" w14:paraId="18E6ADC7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2A25B7F2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Mon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40E7B03" w14:textId="6C1534CF" w:rsidR="00891FF0" w:rsidRPr="004A17D6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22* [0.05, 0.39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A91C921" w14:textId="1B46F543" w:rsidR="00891FF0" w:rsidRPr="004374DD" w:rsidRDefault="005F3D7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5DDC2D2" w14:textId="5274AB14" w:rsidR="00891FF0" w:rsidRPr="004374DD" w:rsidRDefault="003068AC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068A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.10**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3068A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[1.14, 5.05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7879EE0" w14:textId="60D401C5" w:rsidR="00891FF0" w:rsidRPr="004374DD" w:rsidRDefault="006A2EE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A2E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4 [ -0.66, 4.13]</w:t>
            </w:r>
          </w:p>
        </w:tc>
      </w:tr>
      <w:tr w:rsidR="006A2EEE" w:rsidRPr="004374DD" w14:paraId="346D5A59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6326668D" w14:textId="5E24C99B" w:rsidR="006A2EEE" w:rsidRPr="004374DD" w:rsidRDefault="006A2EEE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Tues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3391799" w14:textId="79768EF9" w:rsidR="006A2EEE" w:rsidRPr="004374DD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 [-0.08, 0.28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04B2365" w14:textId="0C3BD573" w:rsidR="006A2EEE" w:rsidRPr="004374DD" w:rsidRDefault="005F3D7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3 [-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16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D99B939" w14:textId="2AC47021" w:rsidR="006A2EEE" w:rsidRPr="004A17D6" w:rsidRDefault="003068AC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81 [-1.21, 2.84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D63B040" w14:textId="03FFAD84" w:rsidR="006A2EEE" w:rsidRPr="006A2EEE" w:rsidRDefault="006A2EE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A2E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3 [ -1.85, 2.91]</w:t>
            </w:r>
          </w:p>
        </w:tc>
      </w:tr>
      <w:tr w:rsidR="00891FF0" w:rsidRPr="004374DD" w14:paraId="40961DA2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64A559D2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Wednes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673C5C6" w14:textId="4054C4CC" w:rsidR="00891FF0" w:rsidRPr="004374DD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 [-0.09, 0.27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27719C5" w14:textId="6E78428A" w:rsidR="00891FF0" w:rsidRPr="004374DD" w:rsidRDefault="005F3D7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E245010" w14:textId="66214057" w:rsidR="00891FF0" w:rsidRPr="004374DD" w:rsidRDefault="003068AC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68AC">
              <w:rPr>
                <w:rFonts w:ascii="Times New Roman" w:eastAsia="Calibri" w:hAnsi="Times New Roman" w:cs="Times New Roman"/>
                <w:sz w:val="20"/>
                <w:szCs w:val="20"/>
              </w:rPr>
              <w:t>1.42 [-0.60, 3.45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2206A2D" w14:textId="24AE30EF" w:rsidR="00891FF0" w:rsidRPr="004374DD" w:rsidRDefault="006A2EE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A2E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0 [ -0.78, 3.98]</w:t>
            </w:r>
          </w:p>
        </w:tc>
      </w:tr>
      <w:tr w:rsidR="00891FF0" w:rsidRPr="004374DD" w14:paraId="686D1E09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59FBAF29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Thurs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77B9389" w14:textId="499806CF" w:rsidR="00891FF0" w:rsidRPr="004374DD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 [-0.13, 0.22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AD7A7DD" w14:textId="169D96F4" w:rsidR="00891FF0" w:rsidRPr="004374DD" w:rsidRDefault="005F3D7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 [-0.19, 0.20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E4FB2DC" w14:textId="79E36152" w:rsidR="00891FF0" w:rsidRPr="004374DD" w:rsidRDefault="003068AC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68AC">
              <w:rPr>
                <w:rFonts w:ascii="Times New Roman" w:eastAsia="Calibri" w:hAnsi="Times New Roman" w:cs="Times New Roman"/>
                <w:sz w:val="20"/>
                <w:szCs w:val="20"/>
              </w:rPr>
              <w:t>1.73 [-0.31, 3.77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28D7923" w14:textId="23198B30" w:rsidR="00891FF0" w:rsidRPr="004374DD" w:rsidRDefault="006A2EE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A2E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 [ -2.00, 2.78]</w:t>
            </w:r>
          </w:p>
        </w:tc>
      </w:tr>
      <w:tr w:rsidR="00891FF0" w:rsidRPr="004374DD" w14:paraId="31C904D8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1889B724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Satur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6439640" w14:textId="25FD88C8" w:rsidR="00891FF0" w:rsidRPr="004374DD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 [-0.04, 0.32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9E7FB9B" w14:textId="36B4DAFE" w:rsidR="00891FF0" w:rsidRPr="004374DD" w:rsidRDefault="005F3D7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27, 0.13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3AC2194" w14:textId="497543CE" w:rsidR="00891FF0" w:rsidRPr="004374DD" w:rsidRDefault="003068AC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068AC">
              <w:rPr>
                <w:rFonts w:ascii="Times New Roman" w:eastAsia="Calibri" w:hAnsi="Times New Roman" w:cs="Times New Roman"/>
                <w:sz w:val="20"/>
                <w:szCs w:val="20"/>
              </w:rPr>
              <w:t>1.50 [-0.60, 3.61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D91146A" w14:textId="32B722EF" w:rsidR="00891FF0" w:rsidRPr="004374DD" w:rsidRDefault="006A2EE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A2E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 [ -2.34, 2.64]</w:t>
            </w:r>
          </w:p>
        </w:tc>
      </w:tr>
      <w:tr w:rsidR="00891FF0" w:rsidRPr="004374DD" w14:paraId="4BD66A34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07CBA040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Sun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9CF5932" w14:textId="15E5E29C" w:rsidR="00891FF0" w:rsidRPr="004374DD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 [-0.06, 0.30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29D9182" w14:textId="53421FA2" w:rsidR="00891FF0" w:rsidRPr="004374DD" w:rsidRDefault="005F3D7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6 [-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1E3E07F" w14:textId="5AAEEBC4" w:rsidR="00891FF0" w:rsidRPr="004374DD" w:rsidRDefault="003068AC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068AC">
              <w:rPr>
                <w:rFonts w:ascii="Times New Roman" w:eastAsia="Calibri" w:hAnsi="Times New Roman" w:cs="Times New Roman"/>
                <w:sz w:val="20"/>
                <w:szCs w:val="20"/>
              </w:rPr>
              <w:t>0.33 [-1.76, 2.41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E2851C9" w14:textId="0397AF20" w:rsidR="00891FF0" w:rsidRPr="004374DD" w:rsidRDefault="006A2EE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A2E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4 [ -1.42, 3.50]</w:t>
            </w:r>
          </w:p>
        </w:tc>
      </w:tr>
      <w:tr w:rsidR="00891FF0" w:rsidRPr="004374DD" w14:paraId="5617FDC8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7BB53317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, </w:t>
            </w:r>
            <w:r w:rsidRPr="004374DD">
              <w:rPr>
                <w:rFonts w:ascii="Times New Roman" w:eastAsia="Times New Roman" w:hAnsi="Times New Roman" w:cs="Times New Roman"/>
                <w:sz w:val="20"/>
                <w:szCs w:val="20"/>
              </w:rPr>
              <w:t># of observations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175F044" w14:textId="670772D5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0C379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, 40</w:t>
            </w:r>
            <w:r w:rsidR="000C3794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48F44BB" w14:textId="15A9DA34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5F3D7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, 32</w:t>
            </w:r>
            <w:r w:rsidR="005F3D79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74CA6A8" w14:textId="0B245119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3068A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, 4</w:t>
            </w:r>
            <w:r w:rsidR="003068AC">
              <w:rPr>
                <w:rFonts w:ascii="Times New Roman" w:eastAsia="Calibri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2A24402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4, 3257</w:t>
            </w:r>
          </w:p>
        </w:tc>
      </w:tr>
      <w:tr w:rsidR="00891FF0" w:rsidRPr="004374DD" w14:paraId="67647E34" w14:textId="77777777" w:rsidTr="004A17D6">
        <w:trPr>
          <w:trHeight w:val="338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716FC1A3" w14:textId="77777777" w:rsidR="00891FF0" w:rsidRPr="004374DD" w:rsidRDefault="00891FF0" w:rsidP="00891FF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graphy SE</w:t>
            </w:r>
          </w:p>
        </w:tc>
      </w:tr>
      <w:tr w:rsidR="00891FF0" w:rsidRPr="004374DD" w14:paraId="6B19F5B8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154A71A0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ithin Lagged Outcome (fixed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3F5CDB5" w14:textId="0B47EEFF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18*** [0.14, 0.2</w:t>
            </w:r>
            <w:r w:rsidR="000C37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],</w:t>
            </w:r>
          </w:p>
          <w:p w14:paraId="67E176A3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F913BE8" w14:textId="61A867FA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11*** [0.0</w:t>
            </w:r>
            <w:r w:rsidR="005F3D7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0.15],</w:t>
            </w:r>
          </w:p>
          <w:p w14:paraId="11B41451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47C2385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20*** [0.17, 0.23],</w:t>
            </w:r>
          </w:p>
          <w:p w14:paraId="696B72B7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A1CC8AB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15*** [0.11, 0.18],</w:t>
            </w:r>
          </w:p>
          <w:p w14:paraId="1D4B416F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891FF0" w:rsidRPr="004374DD" w14:paraId="7DF04B86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5DF48F19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ithin Lagged Outcome (random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A22AAA5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***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EF93961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***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A1B3C57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1E6CA6B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91FF0" w:rsidRPr="004374DD" w14:paraId="0315C4FF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068E6006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chool Term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F0681E6" w14:textId="5381DB2A" w:rsidR="00891FF0" w:rsidRPr="004374DD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 [0.00, 0.37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7B2257A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85499C0" w14:textId="4F79AD07" w:rsidR="00891FF0" w:rsidRPr="004374DD" w:rsidRDefault="005F3D7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 [-0.20, 0.22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09B5230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1ACC372" w14:textId="4F56EFB6" w:rsidR="00891FF0" w:rsidRPr="004374DD" w:rsidRDefault="003068AC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3068AC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4.76*** [2.62, 6.91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4BD2B53E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D7FFAA4" w14:textId="5536EF6F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5AC0" w:rsidRPr="00D05AC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.31* [0.73, 5.89]</w:t>
            </w:r>
            <w:r w:rsidR="00D05AC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61BF4DBA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33CB7B90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753317BE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422BB34" w14:textId="1E35BF61" w:rsidR="00891FF0" w:rsidRPr="004374DD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 [-0.01, 0.06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37488F2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8B6513B" w14:textId="6789B15F" w:rsidR="00891FF0" w:rsidRPr="004374DD" w:rsidRDefault="005F3D7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01, 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5570971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bottom"/>
          </w:tcPr>
          <w:p w14:paraId="2712190E" w14:textId="3C0AF71E" w:rsidR="00891FF0" w:rsidRPr="004374DD" w:rsidRDefault="0054114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1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3 [-0.60, 0.35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C58023A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575A6A99" w14:textId="0BB71803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5AC0" w:rsidRPr="00D05A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 [-0.36, 0.68]</w:t>
            </w:r>
            <w:r w:rsidR="00D05A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2B84F6A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6DEFF4B5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205005ED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orn in Australia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9001AEE" w14:textId="2CE15180" w:rsidR="00891FF0" w:rsidRPr="004374DD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 [-0.32, 0.43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4160163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B402680" w14:textId="39ED6FEF" w:rsidR="00891FF0" w:rsidRPr="004374DD" w:rsidRDefault="005F3D7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 [-0.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7120027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bottom"/>
          </w:tcPr>
          <w:p w14:paraId="289C9131" w14:textId="64EC09CD" w:rsidR="00891FF0" w:rsidRPr="004374DD" w:rsidRDefault="0054114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1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82 [-6.46, 2.81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97AC10C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37630CD4" w14:textId="29CA3BA4" w:rsidR="00891FF0" w:rsidRPr="004374DD" w:rsidRDefault="00D05AC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05A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26 [-7.25, 2.72</w:t>
            </w:r>
            <w:proofErr w:type="gramStart"/>
            <w:r w:rsidRPr="00D05A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</w:t>
            </w:r>
            <w:proofErr w:type="gramEnd"/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91FF0" w:rsidRPr="004374DD" w14:paraId="6E54505F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298BBFD6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14B46C9" w14:textId="24161644" w:rsidR="00891FF0" w:rsidRPr="004374DD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39* [ 0.05, 0.73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6FE78940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0893C63" w14:textId="696C86DE" w:rsidR="00891FF0" w:rsidRPr="004374DD" w:rsidRDefault="005F3D7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5F3D7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46* [ 0.11, 0.8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5F3D7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4BDE573D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BC59E9F" w14:textId="35630775" w:rsidR="00891FF0" w:rsidRPr="004374DD" w:rsidRDefault="0054114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54114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6.05** [1.81, 10.30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5762FCF9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B8FB3AD" w14:textId="3321EF98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6.83** [2.2</w:t>
            </w:r>
            <w:r w:rsidR="00D05AC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11.44],</w:t>
            </w:r>
          </w:p>
          <w:p w14:paraId="22ECB7CF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891FF0" w:rsidRPr="004374DD" w14:paraId="2F6288B0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339C33FD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Year Level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A8344E9" w14:textId="409A47B0" w:rsidR="00891FF0" w:rsidRPr="004374DD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0 [-0.32, 0.13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8F74382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0E5BA26" w14:textId="635EB89C" w:rsidR="00891FF0" w:rsidRPr="004374DD" w:rsidRDefault="005F3D7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-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26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8234189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B95F6D1" w14:textId="16241A59" w:rsidR="00891FF0" w:rsidRPr="004374DD" w:rsidRDefault="0054114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1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2 [-2.28, 3.32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32A85CC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15B9CBB" w14:textId="02137B36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D05AC0" w:rsidRPr="00D05AC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.38* [0.36, 6.40]</w:t>
            </w:r>
            <w:r w:rsidR="00D05AC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02987F91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891FF0" w:rsidRPr="004374DD" w14:paraId="2440484B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72228574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166A8DB" w14:textId="406A86E8" w:rsidR="00891FF0" w:rsidRPr="004A17D6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-0.41* [-0.78, -0.04],</w:t>
            </w:r>
          </w:p>
          <w:p w14:paraId="4A689AD2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A084C26" w14:textId="51C64647" w:rsidR="00891FF0" w:rsidRPr="004374DD" w:rsidRDefault="005F3D7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B5E09D3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1ABAA17" w14:textId="40D8690A" w:rsidR="00891FF0" w:rsidRPr="004A17D6" w:rsidRDefault="0054114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-4.75* [-9.36, -0.14]</w:t>
            </w:r>
            <w:r w:rsidR="00891FF0"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</w:p>
          <w:p w14:paraId="31A8DDF1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6573920" w14:textId="16BB7C7A" w:rsidR="00891FF0" w:rsidRPr="004374DD" w:rsidRDefault="00D05AC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05A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33 [-9.30, 0.65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B37518C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91FF0" w:rsidRPr="004374DD" w14:paraId="7467CDE9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51223651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orking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88AAFCC" w14:textId="58745780" w:rsidR="00891FF0" w:rsidRPr="004374DD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 [-0.15, 0.24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B86EDF0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262FF4F" w14:textId="7B402714" w:rsidR="00891FF0" w:rsidRPr="004374DD" w:rsidRDefault="005F3D7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11, 0.29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AE93B90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09ED031" w14:textId="0B931F08" w:rsidR="00891FF0" w:rsidRPr="004374DD" w:rsidRDefault="0054114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54114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.41** [0.95, 5.88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67A5A936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9596C69" w14:textId="261A1F45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D05AC0" w:rsidRPr="00D05AC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.22* [0.54, 5.90]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56A0DDBF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891FF0" w:rsidRPr="004374DD" w14:paraId="3D694E16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4D536891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arental Marital Status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3DF6582" w14:textId="1FA86C14" w:rsidR="00891FF0" w:rsidRPr="004374DD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 [-0.16, 0.69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C45F61A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2FF4765" w14:textId="7B8C4F23" w:rsidR="00891FF0" w:rsidRPr="004374DD" w:rsidRDefault="005F3D7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Pr="005F3D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36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662C296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5CFC69E" w14:textId="2EA6F45D" w:rsidR="00891FF0" w:rsidRPr="004374DD" w:rsidRDefault="0054114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1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6 [-3.33, 7.24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F0351E0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D68B3E1" w14:textId="55F95DF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5AC0" w:rsidRPr="00D05A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9 [-5.30, 6.28]</w:t>
            </w: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4C96661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76D2C620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0F114606" w14:textId="10729088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orningness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veningness</w:t>
            </w:r>
            <w:proofErr w:type="spellEnd"/>
          </w:p>
        </w:tc>
        <w:tc>
          <w:tcPr>
            <w:tcW w:w="933" w:type="pct"/>
            <w:shd w:val="clear" w:color="auto" w:fill="auto"/>
            <w:vAlign w:val="center"/>
          </w:tcPr>
          <w:p w14:paraId="68888F77" w14:textId="77777777" w:rsidR="00891FF0" w:rsidRDefault="00DE674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04*** [-0.06, -0.02],</w:t>
            </w:r>
          </w:p>
          <w:p w14:paraId="24B816F1" w14:textId="49A7DAFD" w:rsidR="00DE674A" w:rsidRPr="004A17D6" w:rsidRDefault="00DE674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A5AC0B8" w14:textId="77777777" w:rsidR="005F06BC" w:rsidRDefault="003D1748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D174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 [-0.02, 0.02]</w:t>
            </w:r>
          </w:p>
          <w:p w14:paraId="4554EF52" w14:textId="0C8EAEC6" w:rsidR="003D1748" w:rsidRPr="004374DD" w:rsidRDefault="003D1748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9EE5C16" w14:textId="77777777" w:rsidR="00891FF0" w:rsidRPr="004A17D6" w:rsidRDefault="00664A1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46*** [ -0.73, -0.19]</w:t>
            </w:r>
          </w:p>
          <w:p w14:paraId="666DF979" w14:textId="3F69F31D" w:rsidR="00664A1E" w:rsidRPr="004374DD" w:rsidRDefault="00664A1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4088B3F" w14:textId="40E0431B" w:rsidR="00891FF0" w:rsidRPr="004374DD" w:rsidRDefault="000B5E3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B5E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 [ -0.26, 0.33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&lt;0.01</w:t>
            </w:r>
          </w:p>
        </w:tc>
      </w:tr>
      <w:tr w:rsidR="00891FF0" w:rsidRPr="004374DD" w14:paraId="680EDE1B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0BE57A56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tudy 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D92EEA2" w14:textId="31DF2416" w:rsidR="00891FF0" w:rsidRPr="004A17D6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02** [-0.03, -0.0</w:t>
            </w:r>
            <w:r w:rsidR="000C3794"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</w:t>
            </w: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],</w:t>
            </w:r>
          </w:p>
          <w:p w14:paraId="08D9C24D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4FFCAC8" w14:textId="5F7E4C59" w:rsidR="00891FF0" w:rsidRPr="004A17D6" w:rsidRDefault="009A22A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-0.01* [-0.03, -0.00001]</w:t>
            </w:r>
            <w:r w:rsidR="00891FF0"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,</w:t>
            </w:r>
          </w:p>
          <w:p w14:paraId="04132716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DCF34F5" w14:textId="0B43E55A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-0.15* [-0.2</w:t>
            </w:r>
            <w:r w:rsidR="0054114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-0.02],</w:t>
            </w:r>
          </w:p>
          <w:p w14:paraId="412F7D29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5E165EF" w14:textId="46C25A34" w:rsidR="00891FF0" w:rsidRPr="004374DD" w:rsidRDefault="00D05AC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05A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 [-0.24, 0.09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3106C13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343E7010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1D6B9D68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ay of the Week</w:t>
            </w:r>
          </w:p>
          <w:p w14:paraId="44827254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B68C84C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DD8E5E5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4F87DAC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BFA1683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891FF0" w:rsidRPr="004374DD" w14:paraId="2D9A70AF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5A5DF2CC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Mon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13865E8" w14:textId="290B52AF" w:rsidR="00891FF0" w:rsidRPr="004374DD" w:rsidRDefault="000C379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37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3** [0.06, 0.40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BAA6167" w14:textId="326FDC97" w:rsidR="00891FF0" w:rsidRPr="004374DD" w:rsidRDefault="009A22A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A22A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 [-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  <w:r w:rsidRPr="009A22A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="00073D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A22A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4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2678A60" w14:textId="6215B105" w:rsidR="00891FF0" w:rsidRPr="004374DD" w:rsidRDefault="0054114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54114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.51*** [1.52, 5.49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9347C89" w14:textId="0D301A4E" w:rsidR="00891FF0" w:rsidRPr="004374DD" w:rsidRDefault="00D05AC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05A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8 [-0.74, 4.10]</w:t>
            </w:r>
          </w:p>
        </w:tc>
      </w:tr>
      <w:tr w:rsidR="00D05AC0" w:rsidRPr="004374DD" w14:paraId="343B16BC" w14:textId="77777777" w:rsidTr="006A2EEE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04F5F7FB" w14:textId="2629DC5E" w:rsidR="00D05AC0" w:rsidRPr="004374DD" w:rsidRDefault="00D05AC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Tues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B36F82D" w14:textId="496475CF" w:rsidR="00D05AC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 [-0.08, 0.27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6DBC5B1" w14:textId="3DDB31B2" w:rsidR="00D05AC0" w:rsidRPr="004374DD" w:rsidRDefault="009A22A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A22A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Pr="009A22A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Pr="009A22A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A22A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Pr="009A22A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83BEDFF" w14:textId="0F498253" w:rsidR="00D05AC0" w:rsidRPr="004374DD" w:rsidRDefault="0054114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1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0 [-1.15, 2.96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E26092F" w14:textId="381D9824" w:rsidR="00D05AC0" w:rsidRPr="004374DD" w:rsidRDefault="00D05AC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05A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 [-2.18, 2.63]</w:t>
            </w:r>
          </w:p>
        </w:tc>
      </w:tr>
      <w:tr w:rsidR="00891FF0" w:rsidRPr="004374DD" w14:paraId="115542D1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18E1A60B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Wednes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3ABBDE1" w14:textId="096DEC72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 [-0.11, 0.25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EA017F7" w14:textId="5914772D" w:rsidR="00891FF0" w:rsidRPr="004374DD" w:rsidRDefault="00073D6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3D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073D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Pr="00073D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21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EC40D30" w14:textId="012CE82C" w:rsidR="00891FF0" w:rsidRPr="004374DD" w:rsidRDefault="0054114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1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9 [-0.77, 3.35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23AB597" w14:textId="32D385E6" w:rsidR="00891FF0" w:rsidRPr="004374DD" w:rsidRDefault="00D05AC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05A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5 [-1.15, 3.65]</w:t>
            </w:r>
          </w:p>
        </w:tc>
      </w:tr>
      <w:tr w:rsidR="00891FF0" w:rsidRPr="004374DD" w14:paraId="25D3CB4E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0EF1010E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Thurs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EC2213E" w14:textId="77C49EF2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 [-0.16, 0.20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8823958" w14:textId="4D129FD0" w:rsidR="00891FF0" w:rsidRPr="004374DD" w:rsidRDefault="00073D6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3D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3 [-0.23, 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073D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6DE9514" w14:textId="5E89D463" w:rsidR="00891FF0" w:rsidRPr="004374DD" w:rsidRDefault="0054114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1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4 [-0.53, 3.61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409C4E8" w14:textId="68A5D465" w:rsidR="00891FF0" w:rsidRPr="004374DD" w:rsidRDefault="00D05AC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05A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5 [-2.56, 2.27]</w:t>
            </w:r>
          </w:p>
        </w:tc>
      </w:tr>
      <w:tr w:rsidR="00891FF0" w:rsidRPr="004374DD" w14:paraId="0AFE395F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2A1582F3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Satur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64D6252" w14:textId="3CD21F40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 [-0.11, 0.26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1C1A68D" w14:textId="6405BE0D" w:rsidR="00891FF0" w:rsidRPr="004374DD" w:rsidRDefault="00073D6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3D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7 [-0.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  <w:r w:rsidRPr="00073D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03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D1F42FD" w14:textId="4B58F6D4" w:rsidR="00891FF0" w:rsidRPr="004374DD" w:rsidRDefault="0054114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1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2 [-1.50, 2.74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359E6F5" w14:textId="2F01F164" w:rsidR="00891FF0" w:rsidRPr="004374DD" w:rsidRDefault="00D05AC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05A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19 [-3.68, 1.31]</w:t>
            </w:r>
          </w:p>
        </w:tc>
      </w:tr>
      <w:tr w:rsidR="00891FF0" w:rsidRPr="004374DD" w14:paraId="109D4205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55EBA85C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Sun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CA6A9C3" w14:textId="3C617A8D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 [-0.11, 0.26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0CB7D99" w14:textId="02A754DC" w:rsidR="00891FF0" w:rsidRPr="004374DD" w:rsidRDefault="00073D6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3D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Pr="00073D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34, 0.06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99E35AB" w14:textId="686F2308" w:rsidR="00891FF0" w:rsidRPr="004374DD" w:rsidRDefault="00541144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14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2 [-2.32, 1.89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57DA7DB" w14:textId="0A9FE312" w:rsidR="00891FF0" w:rsidRPr="004374DD" w:rsidRDefault="00D05AC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05A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 [-2.47, 2.47]</w:t>
            </w:r>
          </w:p>
        </w:tc>
      </w:tr>
      <w:tr w:rsidR="00891FF0" w:rsidRPr="004374DD" w14:paraId="09A17E67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7BFA7BE6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, </w:t>
            </w:r>
            <w:r w:rsidRPr="004374DD">
              <w:rPr>
                <w:rFonts w:ascii="Times New Roman" w:eastAsia="Times New Roman" w:hAnsi="Times New Roman" w:cs="Times New Roman"/>
                <w:sz w:val="20"/>
                <w:szCs w:val="20"/>
              </w:rPr>
              <w:t># of observations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3702EB3" w14:textId="79B59F6E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324ADE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, 40</w:t>
            </w:r>
            <w:r w:rsidR="00324ADE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1BC6485" w14:textId="1B08CD33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073D6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, 32</w:t>
            </w:r>
            <w:r w:rsidR="00073D6D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368ED7B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196, 4130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B6B2CC5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4, 3257</w:t>
            </w:r>
          </w:p>
        </w:tc>
      </w:tr>
      <w:tr w:rsidR="00891FF0" w:rsidRPr="004374DD" w14:paraId="6B120435" w14:textId="77777777" w:rsidTr="004A17D6">
        <w:trPr>
          <w:trHeight w:val="338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137ADA36" w14:textId="77777777" w:rsidR="00891FF0" w:rsidRPr="004374DD" w:rsidRDefault="00891FF0" w:rsidP="00891FF0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ry TST</w:t>
            </w:r>
          </w:p>
        </w:tc>
      </w:tr>
      <w:tr w:rsidR="00891FF0" w:rsidRPr="004374DD" w14:paraId="355311F8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2D38671B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ithin Lagged Outcome (fixed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7D84867" w14:textId="237DBCA2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1</w:t>
            </w:r>
            <w:r w:rsidR="00324AD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*** [0.1</w:t>
            </w:r>
            <w:r w:rsidR="00324AD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0.20],</w:t>
            </w:r>
          </w:p>
          <w:p w14:paraId="6F5E9033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9CEED3D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10*** [0.06, 0.14],</w:t>
            </w:r>
          </w:p>
          <w:p w14:paraId="3270089D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F074581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20*** [0.17, 0.22],</w:t>
            </w:r>
          </w:p>
          <w:p w14:paraId="250230DE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01987AB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15*** [0.12, 0.18],</w:t>
            </w:r>
          </w:p>
          <w:p w14:paraId="4E768EDA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891FF0" w:rsidRPr="004374DD" w14:paraId="71CBE92C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4EE52997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ithin Lagged Outcome (random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8795F2B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***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344E23D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3***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4A83466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-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3EEF8CF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</w:tr>
      <w:tr w:rsidR="00891FF0" w:rsidRPr="004374DD" w14:paraId="3CFBAF9A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36BD443B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chool Term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5EF6008" w14:textId="29BA468E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 [-0.13, 0.22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B43C928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288CA7E" w14:textId="06810681" w:rsidR="00891FF0" w:rsidRPr="004374DD" w:rsidRDefault="0073224F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4CCF7C7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64A4304" w14:textId="0C160B63" w:rsidR="00891FF0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B4681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.54* [0.53, 4.56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49F9D35C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98ACD88" w14:textId="030A66EB" w:rsidR="00891FF0" w:rsidRPr="004374DD" w:rsidRDefault="00F5522C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522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3 [-0.78, 4.24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5BF0774B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1E8C6E94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C7AF01F" w14:textId="3FD290A6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 [-0.01, 0.06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35A8C42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3C3A641" w14:textId="0C040820" w:rsidR="00891FF0" w:rsidRPr="004374DD" w:rsidRDefault="0073224F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 [-0.01, 0.06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3CDE322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bottom"/>
          </w:tcPr>
          <w:p w14:paraId="2C8F48D3" w14:textId="11B8629C" w:rsidR="00891FF0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68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7 [-0.54, 0.41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FE98658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0CD3A095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19 [-0.32, 0.70],</w:t>
            </w:r>
          </w:p>
          <w:p w14:paraId="2DC439F7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151D707D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331D6BC9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orn in Australia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ABCDB4F" w14:textId="79A0E0D8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 [-0.25, 0.46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A361EA6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9427B94" w14:textId="667ED1B0" w:rsidR="00891FF0" w:rsidRPr="004374DD" w:rsidRDefault="0073224F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22, 0.49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68BBC39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bottom"/>
          </w:tcPr>
          <w:p w14:paraId="19C0C049" w14:textId="55352127" w:rsidR="00891FF0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68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01 [-7.45, 1.44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29D6160" w14:textId="7BE33677" w:rsidR="00891FF0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</w:t>
            </w:r>
            <w:r w:rsidR="00891FF0"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3AAD63D6" w14:textId="767A2FD8" w:rsidR="00891FF0" w:rsidRPr="004374DD" w:rsidRDefault="00F5522C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522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32 [-7.09, 2.45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8DBD8EB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0F079845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257118F8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ED7A65A" w14:textId="007CF927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 [-0.03, 0.62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215B6BE" w14:textId="0744E324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F5F249D" w14:textId="1CD1FEA1" w:rsidR="00891FF0" w:rsidRPr="004374DD" w:rsidRDefault="0073224F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3224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73224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** [ 0.1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73224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0.77]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00C6F54" w14:textId="1ABDE53B" w:rsidR="00891FF0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B4681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5.25* [1.18, 9.32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3817D09E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4AB14D8" w14:textId="020FD670" w:rsidR="00891FF0" w:rsidRPr="004374DD" w:rsidRDefault="00F5522C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5522C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7.18** [2.80,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5522C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1.56]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324B54F9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891FF0" w:rsidRPr="004374DD" w14:paraId="1D63B435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3169514E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Year Level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060E6B1" w14:textId="4F1F891D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1 [-0.33, 0.11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07EE779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F82D842" w14:textId="07DBEDF0" w:rsidR="00891FF0" w:rsidRPr="004374DD" w:rsidRDefault="0073224F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17, 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9AF4AE0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4D82042" w14:textId="11238907" w:rsidR="00891FF0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68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8 [-2.92, 2.56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25A5640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EAB99A9" w14:textId="6446E394" w:rsidR="00891FF0" w:rsidRPr="004374DD" w:rsidRDefault="00F82935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829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88 [-0.06, 5.83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832BC05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</w:tr>
      <w:tr w:rsidR="00891FF0" w:rsidRPr="004374DD" w14:paraId="52DE5E16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15050510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C9FE5F0" w14:textId="19F59D29" w:rsidR="00891FF0" w:rsidRPr="004A17D6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  <w:t>-0.50** [-0.86, -0.14]</w:t>
            </w:r>
            <w:r w:rsidR="00891FF0" w:rsidRPr="004A17D6"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  <w:t>,</w:t>
            </w:r>
          </w:p>
          <w:p w14:paraId="1D45320F" w14:textId="77777777" w:rsidR="00891FF0" w:rsidRPr="004A17D6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80A734A" w14:textId="1768F250" w:rsidR="00891FF0" w:rsidRPr="004374DD" w:rsidRDefault="0073224F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3224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73224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[-0.72, 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73224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3F58FB7" w14:textId="06ED8CF3" w:rsidR="00891FF0" w:rsidRPr="004A17D6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-4.76* [-9.29, -0.23]</w:t>
            </w:r>
            <w:r w:rsidR="00891FF0"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</w:p>
          <w:p w14:paraId="4E9721EF" w14:textId="77777777" w:rsidR="00891FF0" w:rsidRPr="00B46812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16FD9CD7" w14:textId="0C45063E" w:rsidR="00891FF0" w:rsidRPr="004374DD" w:rsidRDefault="00F82935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829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40 [-8.29, 1.48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A769928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</w:tr>
      <w:tr w:rsidR="00891FF0" w:rsidRPr="004374DD" w14:paraId="182C668D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37CC4191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orking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1FC2DC5" w14:textId="4AA2480A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 [-0.16, 0.23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274AD18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1ADA90B" w14:textId="2F8E429B" w:rsidR="00891FF0" w:rsidRPr="004374DD" w:rsidRDefault="0073224F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 [-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25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E3AC703" w14:textId="7F9E0B12" w:rsidR="00891FF0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B4681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.29** [0.84, 5.74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5FF1AAE2" w14:textId="6D1BBEC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</w:t>
            </w:r>
            <w:r w:rsidR="00B468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5535966A" w14:textId="2E55F15B" w:rsidR="00891FF0" w:rsidRPr="004374DD" w:rsidRDefault="00F82935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8293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.40* [0.75, 6.05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03D83315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891FF0" w:rsidRPr="004374DD" w14:paraId="3967EA5D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7A66F25B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arental Marital Status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00425A5" w14:textId="0319AB33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 [-0.23, 0.59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A24DB59" w14:textId="6E31EFAC" w:rsidR="00891FF0" w:rsidRPr="004374DD" w:rsidRDefault="0073224F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62, 0.21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2FFA5D8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48A385E" w14:textId="6C1A982D" w:rsidR="00891FF0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68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7 [-2.68, 7.61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5A15361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90872ED" w14:textId="4614E503" w:rsidR="00891FF0" w:rsidRPr="004374DD" w:rsidRDefault="00F82935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829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 [-5.35, 5.85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42DBAE7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3E5880B1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79C16525" w14:textId="5311DCF1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orningness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veningness</w:t>
            </w:r>
            <w:proofErr w:type="spellEnd"/>
          </w:p>
        </w:tc>
        <w:tc>
          <w:tcPr>
            <w:tcW w:w="933" w:type="pct"/>
            <w:shd w:val="clear" w:color="auto" w:fill="auto"/>
            <w:vAlign w:val="center"/>
          </w:tcPr>
          <w:p w14:paraId="0B522B0A" w14:textId="707064E6" w:rsidR="00891FF0" w:rsidRPr="004A17D6" w:rsidRDefault="003D2B7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04*** [-0.06, -0.02],</w:t>
            </w: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br/>
              <w:t>0.02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7425B94" w14:textId="13D55BD7" w:rsidR="00891FF0" w:rsidRDefault="003D1748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D174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3D174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01, 0.03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A49D601" w14:textId="03709908" w:rsidR="003D1748" w:rsidRPr="004374DD" w:rsidRDefault="003D1748" w:rsidP="003D17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DA3C71F" w14:textId="2D2F65F3" w:rsidR="00891FF0" w:rsidRPr="004A17D6" w:rsidRDefault="00664A1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36** [-0.62, -0.10], 0.0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F1AB32B" w14:textId="5758B6AF" w:rsidR="00891FF0" w:rsidRPr="004374DD" w:rsidRDefault="000B5E3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B5E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 [ -0.21, 0.36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&lt;0.01</w:t>
            </w:r>
          </w:p>
        </w:tc>
      </w:tr>
      <w:tr w:rsidR="00891FF0" w:rsidRPr="004374DD" w14:paraId="79B7C3D5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6296BF56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tudy 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C372002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  <w:t>-0.02** [-0.03, -0.01],</w:t>
            </w:r>
          </w:p>
          <w:p w14:paraId="79D3B76D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E53F3CF" w14:textId="3860F2A4" w:rsidR="00891FF0" w:rsidRPr="004374DD" w:rsidRDefault="0073224F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322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1 [-0.02, 0.002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5BD1B7A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-0.15* [-0.27, -0.04],</w:t>
            </w:r>
          </w:p>
          <w:p w14:paraId="42D3D18A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31A7A24" w14:textId="68866E3E" w:rsidR="00891FF0" w:rsidRPr="004374DD" w:rsidRDefault="00F82935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829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6 [-0.21, 0.09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9CC9D35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0ADB1403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19E0AA75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ay of the Week</w:t>
            </w:r>
          </w:p>
          <w:p w14:paraId="5AF80984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89203F0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4ADF91D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13A88CD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D9F144F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891FF0" w:rsidRPr="004374DD" w14:paraId="5C088D80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119B6D91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Mon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2C7092D" w14:textId="08402DD9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* [ 0.04, 0.36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8B7D158" w14:textId="212B91D6" w:rsidR="00891FF0" w:rsidRPr="004374DD" w:rsidRDefault="00972E5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EE7208B" w14:textId="1F867478" w:rsidR="00891FF0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B4681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.32* [0.48, 4.16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3D84CD6" w14:textId="14BFFB91" w:rsidR="00891FF0" w:rsidRPr="004374DD" w:rsidRDefault="00F82935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829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4 [-0.48, 4.16]</w:t>
            </w:r>
          </w:p>
        </w:tc>
      </w:tr>
      <w:tr w:rsidR="006A2EEE" w:rsidRPr="004374DD" w14:paraId="473851FB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6E59AED2" w14:textId="5BA95B80" w:rsidR="006A2EEE" w:rsidRPr="004374DD" w:rsidRDefault="006A2EEE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Tues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194AD85" w14:textId="0D76C6A8" w:rsidR="006A2EEE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 [-0.09, 0.24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FD18B20" w14:textId="4340044F" w:rsidR="006A2EEE" w:rsidRPr="004374DD" w:rsidRDefault="00972E5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4D33339" w14:textId="7339C587" w:rsidR="006A2EEE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B4681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16 [-1.75, 2.07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5610CE4" w14:textId="753133D8" w:rsidR="006A2EEE" w:rsidRPr="004374DD" w:rsidRDefault="00F82935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829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 [-2.20, 2.43]</w:t>
            </w:r>
          </w:p>
        </w:tc>
      </w:tr>
      <w:tr w:rsidR="00891FF0" w:rsidRPr="004374DD" w14:paraId="2CE80C0A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4F294695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Wednes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D85AF39" w14:textId="24229CC7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 [-0.10, 0.23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CA00988" w14:textId="5EE5537C" w:rsidR="00891FF0" w:rsidRPr="004374DD" w:rsidRDefault="00972E5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 [-0.16, 0.22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29A6891" w14:textId="1EC0AA0B" w:rsidR="00891FF0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68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7 [-1.34, 2.47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8AA6B6D" w14:textId="4D0D17B1" w:rsidR="00891FF0" w:rsidRPr="004374DD" w:rsidRDefault="00F82935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829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6 [-1.05, 3.57]</w:t>
            </w:r>
          </w:p>
        </w:tc>
      </w:tr>
      <w:tr w:rsidR="00891FF0" w:rsidRPr="004374DD" w14:paraId="77CF6C3D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5D22B47F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Thurs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7735650" w14:textId="0A52C795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 [-0.15, 0.18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EC2FD4D" w14:textId="24BF5049" w:rsidR="00891FF0" w:rsidRPr="004374DD" w:rsidRDefault="00972E5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1 [-0.19, 0.19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97C3C54" w14:textId="5A77B9FD" w:rsidR="00891FF0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68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8 [-0.63, 3.19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E2335B0" w14:textId="3E2704F7" w:rsidR="00891FF0" w:rsidRPr="004374DD" w:rsidRDefault="00F82935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829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0 [-1.63, 3.03]</w:t>
            </w:r>
          </w:p>
        </w:tc>
      </w:tr>
      <w:tr w:rsidR="00891FF0" w:rsidRPr="004374DD" w14:paraId="33F7DD37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042DBE4B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Satur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9E9F0BA" w14:textId="79F63A57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 [-0.05, 0.29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EC4F339" w14:textId="762907CD" w:rsidR="00891FF0" w:rsidRPr="004374DD" w:rsidRDefault="00972E5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7 [-0.27, 0.12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4B3C1DF" w14:textId="1F1D2867" w:rsidR="00891FF0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468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8 [-0.57, 3.33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F2184FE" w14:textId="3CA3C4AB" w:rsidR="00891FF0" w:rsidRPr="004374DD" w:rsidRDefault="00F82935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29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 [-2.24, 2.53]</w:t>
            </w:r>
          </w:p>
        </w:tc>
      </w:tr>
      <w:tr w:rsidR="00891FF0" w:rsidRPr="004374DD" w14:paraId="5F97473A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46EE51C2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Sun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FC363F5" w14:textId="71BCB85F" w:rsidR="00891FF0" w:rsidRPr="004374DD" w:rsidRDefault="00324AD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4AD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 [-0.05, 0.29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5DE77BC" w14:textId="6FFA160F" w:rsidR="00891FF0" w:rsidRPr="004374DD" w:rsidRDefault="00972E5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1 [-0.21, 0.18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2A436F3" w14:textId="682D3FE6" w:rsidR="00891FF0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4681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3 [-1.42, 2.47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0DCBEF9" w14:textId="2AF93D89" w:rsidR="00891FF0" w:rsidRPr="004374DD" w:rsidRDefault="00F82935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29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6 [-0.81, 3.92]</w:t>
            </w:r>
          </w:p>
        </w:tc>
      </w:tr>
      <w:tr w:rsidR="00891FF0" w:rsidRPr="004374DD" w14:paraId="71C06B35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499454B6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, </w:t>
            </w:r>
            <w:r w:rsidRPr="004374DD">
              <w:rPr>
                <w:rFonts w:ascii="Times New Roman" w:eastAsia="Times New Roman" w:hAnsi="Times New Roman" w:cs="Times New Roman"/>
                <w:sz w:val="20"/>
                <w:szCs w:val="20"/>
              </w:rPr>
              <w:t># of observations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A829F62" w14:textId="2D16B7D6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EF0DD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, 46</w:t>
            </w:r>
            <w:r w:rsidR="00EF0DD9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0296790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202, 3527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F76EDE8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204, 468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091BB05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202, 3523</w:t>
            </w:r>
          </w:p>
        </w:tc>
      </w:tr>
      <w:tr w:rsidR="00891FF0" w:rsidRPr="004374DD" w14:paraId="3E235D5D" w14:textId="77777777" w:rsidTr="004A17D6">
        <w:trPr>
          <w:trHeight w:val="338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7DDDB987" w14:textId="77777777" w:rsidR="00891FF0" w:rsidRPr="004374DD" w:rsidRDefault="00891FF0" w:rsidP="00891FF0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ry SE</w:t>
            </w:r>
          </w:p>
        </w:tc>
      </w:tr>
      <w:tr w:rsidR="00891FF0" w:rsidRPr="004374DD" w14:paraId="4E8FAA86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6DC19339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ithin Lagged Outcome (fixed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639D4C3" w14:textId="5B97624F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1</w:t>
            </w:r>
            <w:r w:rsidR="00EF0DD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*** [0.13, 0.20],</w:t>
            </w:r>
          </w:p>
          <w:p w14:paraId="63A41BC6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9CA5A17" w14:textId="6AED8518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972E5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*** [0.0</w:t>
            </w:r>
            <w:r w:rsidR="00972E5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0.14],</w:t>
            </w:r>
          </w:p>
          <w:p w14:paraId="52EEF20E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***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3C8EACA" w14:textId="3517C8F4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B4681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0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*** [0.17, 0.22],</w:t>
            </w:r>
          </w:p>
          <w:p w14:paraId="3DE409D8" w14:textId="6C850D62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</w:t>
            </w:r>
            <w:r w:rsidR="00B468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05A81BA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14*** [0.11, 0.17],</w:t>
            </w:r>
          </w:p>
          <w:p w14:paraId="5B2FA9BD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891FF0" w:rsidRPr="004374DD" w14:paraId="1C35AB6E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788DC1F9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ithin Lagged Outcome (random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15771DA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***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2B7B6E6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***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CF07564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-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FD43D04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</w:tr>
      <w:tr w:rsidR="00891FF0" w:rsidRPr="004374DD" w14:paraId="2A07D1D7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51FE60CB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chool Term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6D430AD" w14:textId="2F05BDE2" w:rsidR="00891FF0" w:rsidRPr="004374DD" w:rsidRDefault="00EF0DD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EF0DD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19* [ 0.02, 0.36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355C2A06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BC50578" w14:textId="158EAD07" w:rsidR="00891FF0" w:rsidRPr="004374DD" w:rsidRDefault="00972E5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 [-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31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06F858A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162DAC6" w14:textId="5039BBC1" w:rsidR="00891FF0" w:rsidRPr="004374DD" w:rsidRDefault="00B46812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B4681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4.90*** [2.88, 6.92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186F9707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C01AAC2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.80** [1.30, 6.30],</w:t>
            </w:r>
          </w:p>
          <w:p w14:paraId="37008555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01865763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0909F548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E138C44" w14:textId="51E4B7B9" w:rsidR="00891FF0" w:rsidRPr="004374DD" w:rsidRDefault="00EF0DD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F0DD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 [-0.02, 0.06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EF906FD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bottom"/>
          </w:tcPr>
          <w:p w14:paraId="228DDC2C" w14:textId="32381268" w:rsidR="00891FF0" w:rsidRPr="004374DD" w:rsidRDefault="00972E5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 [-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Pr="00972E5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06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74449AB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bottom"/>
          </w:tcPr>
          <w:p w14:paraId="51CAFC1D" w14:textId="6E99568D" w:rsidR="00891FF0" w:rsidRPr="004374DD" w:rsidRDefault="00F120C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20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3 [-0.60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120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336B9F3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1588A22E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18 [-0.34, 0.69],</w:t>
            </w:r>
          </w:p>
          <w:p w14:paraId="35C27EC7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12F0572E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19D32232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Born in Australia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7923960" w14:textId="3AF2B9DD" w:rsidR="00891FF0" w:rsidRPr="004374DD" w:rsidRDefault="00EF0DD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0DD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 [-0.27, 0.42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bottom"/>
          </w:tcPr>
          <w:p w14:paraId="3FB00FE9" w14:textId="0CD12F73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14CFA"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 [-0.2</w:t>
            </w:r>
            <w:r w:rsid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  <w:r w:rsidR="00F14CFA"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46]</w:t>
            </w: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05F372F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bottom"/>
          </w:tcPr>
          <w:p w14:paraId="3FD4E23D" w14:textId="79C86D9B" w:rsidR="00891FF0" w:rsidRPr="004374DD" w:rsidRDefault="00F120C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20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12 [-7.56, 1.32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4F801AB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50602175" w14:textId="41BC1A56" w:rsidR="00891FF0" w:rsidRPr="004374DD" w:rsidRDefault="00F82935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29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28 [-7.10, 2.53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1F1E0843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294D32BD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1A04AE3" w14:textId="3E3801DA" w:rsidR="00891FF0" w:rsidRPr="004374DD" w:rsidRDefault="00EF0DD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F0DD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 [-0.12, 0.51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D65B238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172DA52" w14:textId="2B7062F2" w:rsidR="00891FF0" w:rsidRPr="004374DD" w:rsidRDefault="00F14CF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14CF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40* [ 0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F14CF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0.73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3E2E5CAC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3A60702" w14:textId="7761FEBB" w:rsidR="00891FF0" w:rsidRPr="004374DD" w:rsidRDefault="00F120C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120C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4.74* [0.64, 8.83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63678701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5B322CF" w14:textId="25EC311F" w:rsidR="00891FF0" w:rsidRPr="004374DD" w:rsidRDefault="00F82935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8293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7.16** [2.70,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8293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1.62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144B12D4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891FF0" w:rsidRPr="004374DD" w14:paraId="7A32875B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5E2FC37C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Year Level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96B6162" w14:textId="395C32E0" w:rsidR="00891FF0" w:rsidRPr="004374DD" w:rsidRDefault="00EF0DD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F0DD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7 [-0.38, 0.04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783D7AC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7F5D0F9" w14:textId="21189345" w:rsidR="00891FF0" w:rsidRPr="004374DD" w:rsidRDefault="00F14CF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C5EEB73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07B7285" w14:textId="2C2D8EE7" w:rsidR="00891FF0" w:rsidRPr="004374DD" w:rsidRDefault="00D7268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726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68 [-3.40, 2.04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AE526B1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40A2DFE" w14:textId="47796202" w:rsidR="00891FF0" w:rsidRPr="004374DD" w:rsidRDefault="004C760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C76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.12* [0.15, 6.09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05932D03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891FF0" w:rsidRPr="004374DD" w14:paraId="4F9307C2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7F7FA1E5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E72C780" w14:textId="16B1B16F" w:rsidR="00891FF0" w:rsidRPr="004A17D6" w:rsidRDefault="00EF0DD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-0.41* [-0.76, -0.06]</w:t>
            </w:r>
            <w:r w:rsidR="00891FF0"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</w:p>
          <w:p w14:paraId="745C5655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568FD1B" w14:textId="602F3DCE" w:rsidR="00891FF0" w:rsidRPr="004374DD" w:rsidRDefault="00F14CF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67, 0.06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7C2C2F5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3" w:type="pct"/>
            <w:shd w:val="clear" w:color="auto" w:fill="auto"/>
            <w:vAlign w:val="bottom"/>
          </w:tcPr>
          <w:p w14:paraId="05BE1C28" w14:textId="63A2EB8A" w:rsidR="00891FF0" w:rsidRPr="004374DD" w:rsidRDefault="00D7268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726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14 [-8.66, 0.38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94AD46A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35CAB68" w14:textId="489A0735" w:rsidR="004C760D" w:rsidRDefault="004C760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76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42 [-8.37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76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4]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</w:p>
          <w:p w14:paraId="51CD6470" w14:textId="1981CB30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</w:tr>
      <w:tr w:rsidR="00891FF0" w:rsidRPr="004374DD" w14:paraId="0F600515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569D8CF8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orking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535EAB8" w14:textId="766DC452" w:rsidR="00891FF0" w:rsidRPr="004374DD" w:rsidRDefault="00EF0DD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F0DD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 [-0.16, 0.21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07A92E0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96162EE" w14:textId="7734FE58" w:rsidR="00891FF0" w:rsidRPr="004374DD" w:rsidRDefault="00F14CF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 [-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25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81D3035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bottom"/>
          </w:tcPr>
          <w:p w14:paraId="72CF42BC" w14:textId="6E356930" w:rsidR="00891FF0" w:rsidRPr="004374DD" w:rsidRDefault="00D7268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7268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.32** [0.91, 5.73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14400C34" w14:textId="12114F73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</w:t>
            </w:r>
            <w:r w:rsidR="00D726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820DB90" w14:textId="0708633B" w:rsidR="00891FF0" w:rsidRPr="004374DD" w:rsidRDefault="004C760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C76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.48* [0.83, 6.13]</w:t>
            </w:r>
            <w:r w:rsidR="00891FF0"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</w:p>
          <w:p w14:paraId="1F9417C1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</w:t>
            </w: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91FF0" w:rsidRPr="004374DD" w14:paraId="134C557E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71AFB26B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arental Marital Status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C5CB11F" w14:textId="3AC95B2F" w:rsidR="00891FF0" w:rsidRPr="004374DD" w:rsidRDefault="00EF0DD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F0DD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 [-0.32, 0.48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B03F504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1DB4C95" w14:textId="1A4CCC66" w:rsidR="00891FF0" w:rsidRPr="004374DD" w:rsidRDefault="00F14CF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20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515B776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D2C00B5" w14:textId="0F4A21E6" w:rsidR="00891FF0" w:rsidRPr="004374DD" w:rsidRDefault="00D7268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726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9 [-3.42, 6.79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C240D99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E2A8B83" w14:textId="58F7EBFD" w:rsidR="00891FF0" w:rsidRPr="004374DD" w:rsidRDefault="004C760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76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 [-5.28, 6.03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136EDC4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50C4A734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156EA8D6" w14:textId="2CB9FE70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orningness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veningness</w:t>
            </w:r>
            <w:proofErr w:type="spellEnd"/>
          </w:p>
        </w:tc>
        <w:tc>
          <w:tcPr>
            <w:tcW w:w="933" w:type="pct"/>
            <w:shd w:val="clear" w:color="auto" w:fill="auto"/>
            <w:vAlign w:val="center"/>
          </w:tcPr>
          <w:p w14:paraId="5ABE19F8" w14:textId="77777777" w:rsidR="00891FF0" w:rsidRPr="004A17D6" w:rsidRDefault="003D2B7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-0.04*** [-0.06, -0.02],</w:t>
            </w:r>
          </w:p>
          <w:p w14:paraId="514FDAC7" w14:textId="399B8D07" w:rsidR="003D2B7E" w:rsidRPr="004A17D6" w:rsidRDefault="003D2B7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A17D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A6FD279" w14:textId="77777777" w:rsidR="005F06BC" w:rsidRDefault="003D1748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D174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3D174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Pr="003D174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3D174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  <w:p w14:paraId="7F88F79B" w14:textId="55142F28" w:rsidR="003D1748" w:rsidRPr="004374DD" w:rsidRDefault="00BB3CF3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48FE40D" w14:textId="1CF93664" w:rsidR="00891FF0" w:rsidRPr="004A17D6" w:rsidRDefault="00664A1E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A17D6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</w:rPr>
              <w:t>-0.39** [-0.65, -0.13], 0.0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F2CB265" w14:textId="15313CE1" w:rsidR="00891FF0" w:rsidRPr="004374DD" w:rsidRDefault="000B5E3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B5E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 [ -0.22, 0.35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02</w:t>
            </w:r>
          </w:p>
        </w:tc>
      </w:tr>
      <w:tr w:rsidR="00891FF0" w:rsidRPr="004374DD" w14:paraId="22A30DA2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72787BB7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tudy 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32F1D7C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  <w:t>-0.01** [-0.02, 0.004],</w:t>
            </w:r>
          </w:p>
          <w:p w14:paraId="118AD738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6646CC6" w14:textId="3D3A36DB" w:rsidR="00891FF0" w:rsidRPr="004374DD" w:rsidRDefault="00F14CF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02, 0.004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5ADD2A1" w14:textId="7D573636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1 [-0.2</w:t>
            </w:r>
            <w:r w:rsidR="00D726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01],</w:t>
            </w:r>
          </w:p>
          <w:p w14:paraId="48763724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A2E32F2" w14:textId="2B3D97F4" w:rsidR="00891FF0" w:rsidRPr="004374DD" w:rsidRDefault="004C760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76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4 [-0.19, 0.12]</w:t>
            </w:r>
            <w:r w:rsidR="00891FF0"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9656A12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1FF0" w:rsidRPr="004374DD" w14:paraId="4DA38922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644EB234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ay of the Week</w:t>
            </w:r>
          </w:p>
          <w:p w14:paraId="3A175121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B902978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493A933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FCEE3BE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F03BE2C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891FF0" w:rsidRPr="004374DD" w14:paraId="1903519B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15D0AD9A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Mon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1A0B508" w14:textId="74FB26AE" w:rsidR="00891FF0" w:rsidRPr="004374DD" w:rsidRDefault="00EF0DD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F0DD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** [ 0.06, 0.38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D4D9D58" w14:textId="6207E682" w:rsidR="00891FF0" w:rsidRPr="004374DD" w:rsidRDefault="00F14CF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 [-0.14, 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599FD9A" w14:textId="6422E875" w:rsidR="00891FF0" w:rsidRPr="004374DD" w:rsidRDefault="00D7268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7268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.86** [1.00, 4.73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FA2F0F9" w14:textId="2A3CCB8A" w:rsidR="00891FF0" w:rsidRPr="004374DD" w:rsidRDefault="004C760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76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3 [-0.42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76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8]</w:t>
            </w:r>
          </w:p>
        </w:tc>
      </w:tr>
      <w:tr w:rsidR="004C760D" w:rsidRPr="004374DD" w14:paraId="3F1F09F8" w14:textId="77777777" w:rsidTr="006A2EEE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1ED39EF5" w14:textId="397378A6" w:rsidR="004C760D" w:rsidRPr="004374DD" w:rsidRDefault="004C760D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Tues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785D3DB" w14:textId="769BA0E2" w:rsidR="004C760D" w:rsidRPr="004374DD" w:rsidRDefault="00EF0DD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F0DD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 [-0.08, 0.25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41D418A" w14:textId="47059815" w:rsidR="004C760D" w:rsidRPr="004374DD" w:rsidRDefault="00F14CF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5 [-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16821D4" w14:textId="4577184B" w:rsidR="004C760D" w:rsidRPr="004374DD" w:rsidRDefault="00D7268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726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4 [-1.50, 2.39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2E67B8F" w14:textId="5CDD74D8" w:rsidR="004C760D" w:rsidRPr="004374DD" w:rsidRDefault="004C760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76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3 [-2.37, 2.32]</w:t>
            </w:r>
          </w:p>
        </w:tc>
      </w:tr>
      <w:tr w:rsidR="00891FF0" w:rsidRPr="004374DD" w14:paraId="0A9C67B3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2F5E7649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Wednes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5EC933A" w14:textId="79592A59" w:rsidR="00891FF0" w:rsidRPr="004374DD" w:rsidRDefault="00EF0DD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F0DD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 [-0.09, 0.24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FD90790" w14:textId="6CBA8187" w:rsidR="00891FF0" w:rsidRPr="004374DD" w:rsidRDefault="00F14CF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20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40403F0" w14:textId="4A081925" w:rsidR="00891FF0" w:rsidRPr="004374DD" w:rsidRDefault="00D7268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726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4 [-1.10, 2.77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9180C4A" w14:textId="33B97915" w:rsidR="00891FF0" w:rsidRPr="004374DD" w:rsidRDefault="004C760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76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9 [-1.26, 3.43]</w:t>
            </w:r>
          </w:p>
        </w:tc>
      </w:tr>
      <w:tr w:rsidR="00891FF0" w:rsidRPr="004374DD" w14:paraId="10B80DEB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2D42F853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Thurs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D3D47C3" w14:textId="6D66EFE5" w:rsidR="00891FF0" w:rsidRPr="004374DD" w:rsidRDefault="00EF0DD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F0DD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 [-0.17, 0.16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2F70C36" w14:textId="210E1928" w:rsidR="00891FF0" w:rsidRPr="004374DD" w:rsidRDefault="00F14CF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3 [-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A9C3D92" w14:textId="34E7DBD7" w:rsidR="00891FF0" w:rsidRPr="004374DD" w:rsidRDefault="00D7268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726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1 [-0.73, 3.15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6F2EE97" w14:textId="3DE98572" w:rsidR="00891FF0" w:rsidRPr="004374DD" w:rsidRDefault="004C760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76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7 [-1.99, 2.73]</w:t>
            </w:r>
          </w:p>
        </w:tc>
      </w:tr>
      <w:tr w:rsidR="00891FF0" w:rsidRPr="004374DD" w14:paraId="74B55E15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37D02CED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Satur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8585883" w14:textId="42B1450C" w:rsidR="00891FF0" w:rsidRPr="004374DD" w:rsidRDefault="00EF0DD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0DD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 [-0.12, 0.22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0488052" w14:textId="25B2C703" w:rsidR="00891FF0" w:rsidRPr="004374DD" w:rsidRDefault="00F14CF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6 [-0.36, 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86F7E63" w14:textId="568975E9" w:rsidR="00891FF0" w:rsidRPr="004374DD" w:rsidRDefault="00D7268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726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9 [-1.38, 2.57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850896F" w14:textId="727D51D8" w:rsidR="00891FF0" w:rsidRPr="004374DD" w:rsidRDefault="004C760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76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11 [-3.52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76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9]</w:t>
            </w:r>
          </w:p>
        </w:tc>
      </w:tr>
      <w:tr w:rsidR="00891FF0" w:rsidRPr="004374DD" w14:paraId="3026FB36" w14:textId="77777777" w:rsidTr="004A17D6">
        <w:trPr>
          <w:trHeight w:val="338"/>
        </w:trPr>
        <w:tc>
          <w:tcPr>
            <w:tcW w:w="1185" w:type="pct"/>
            <w:shd w:val="clear" w:color="auto" w:fill="auto"/>
            <w:vAlign w:val="center"/>
          </w:tcPr>
          <w:p w14:paraId="6CE74802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Sunday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FC262A5" w14:textId="4CB9C261" w:rsidR="00891FF0" w:rsidRPr="004374DD" w:rsidRDefault="00EF0DD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0DD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 [-0.12, 0.22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F4F3FC3" w14:textId="264F085A" w:rsidR="00891FF0" w:rsidRPr="004374DD" w:rsidRDefault="00F14CFA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-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0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F14CF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E4E045D" w14:textId="410026B5" w:rsidR="00891FF0" w:rsidRPr="004374DD" w:rsidRDefault="00D72689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7268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42 [-2.39, 1.55]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20A4C8A" w14:textId="3DD9C891" w:rsidR="00891FF0" w:rsidRPr="004374DD" w:rsidRDefault="004C760D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76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8 [-1.80, 2.96]</w:t>
            </w:r>
          </w:p>
        </w:tc>
      </w:tr>
      <w:tr w:rsidR="00891FF0" w:rsidRPr="004374DD" w14:paraId="3D2487B0" w14:textId="77777777" w:rsidTr="004A17D6">
        <w:trPr>
          <w:trHeight w:val="338"/>
        </w:trPr>
        <w:tc>
          <w:tcPr>
            <w:tcW w:w="11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801F7B" w14:textId="77777777" w:rsidR="00891FF0" w:rsidRPr="004374DD" w:rsidRDefault="00891FF0" w:rsidP="00891FF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374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, </w:t>
            </w:r>
            <w:r w:rsidRPr="004374DD">
              <w:rPr>
                <w:rFonts w:ascii="Times New Roman" w:eastAsia="Times New Roman" w:hAnsi="Times New Roman" w:cs="Times New Roman"/>
                <w:sz w:val="20"/>
                <w:szCs w:val="20"/>
              </w:rPr>
              <w:t># of observations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49BDB" w14:textId="2A28DBCC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EF0DD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, 4</w:t>
            </w:r>
            <w:r w:rsidR="00EF0DD9">
              <w:rPr>
                <w:rFonts w:ascii="Times New Roman" w:eastAsia="Calibri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C0929" w14:textId="1399599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F14CF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, 3</w:t>
            </w:r>
            <w:r w:rsidR="00F14CFA">
              <w:rPr>
                <w:rFonts w:ascii="Times New Roman" w:eastAsia="Calibri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98333F" w14:textId="3A48C819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7268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, 46</w:t>
            </w:r>
            <w:r w:rsidR="00D72689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F2F16D" w14:textId="77777777" w:rsidR="00891FF0" w:rsidRPr="004374DD" w:rsidRDefault="00891FF0" w:rsidP="00891F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202, 3520</w:t>
            </w:r>
          </w:p>
        </w:tc>
      </w:tr>
      <w:tr w:rsidR="00891FF0" w:rsidRPr="004374DD" w14:paraId="7CB814C9" w14:textId="77777777" w:rsidTr="004A17D6">
        <w:trPr>
          <w:trHeight w:val="218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64168" w14:textId="77777777" w:rsidR="00891FF0" w:rsidRPr="004374DD" w:rsidRDefault="00891FF0" w:rsidP="00891FF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374D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ote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Values presented are unstandardised coefficients [95% confidence intervals], Cohen’s </w:t>
            </w:r>
            <w:r w:rsidRPr="004374D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374D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*p &lt; .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  <w:r w:rsidRPr="004374D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, **p &lt; .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01, ***</w:t>
            </w:r>
            <w:r w:rsidRPr="004374D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 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.001. </w:t>
            </w:r>
            <w:r w:rsidRPr="004374D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>Bold indicates a significant association. Random effects for within-person level lagged outcomes were included in all of the initial models, and subsequently dropped if the model did not converge (represented by --); Cohen’s </w:t>
            </w:r>
            <w:r w:rsidRPr="004374D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e presented for the models with random effects for the within-person predictor. 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r day of week, a single Cohen’s </w:t>
            </w:r>
            <w:r w:rsidRPr="004374D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4374DD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effect size is presented for the covariate, before individual </w:t>
            </w:r>
            <w:proofErr w:type="spellStart"/>
            <w:r w:rsidRPr="004374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standardised</w:t>
            </w:r>
            <w:proofErr w:type="spellEnd"/>
            <w:r w:rsidRPr="004374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oefficients and </w:t>
            </w:r>
            <w:r w:rsidRPr="004374DD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[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onfidence intervals] for each day</w:t>
            </w:r>
            <w:r w:rsidRPr="004374DD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; </w:t>
            </w:r>
            <w:r w:rsidRPr="004374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uesday was used as the reference level.</w:t>
            </w:r>
          </w:p>
        </w:tc>
      </w:tr>
    </w:tbl>
    <w:p w14:paraId="3D025356" w14:textId="77777777" w:rsidR="004374DD" w:rsidRPr="004374DD" w:rsidRDefault="004374DD" w:rsidP="004374D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D43EEE0" w14:textId="77777777" w:rsidR="004374DD" w:rsidRPr="004374DD" w:rsidRDefault="004374DD" w:rsidP="004374DD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22FB8AD" w14:textId="77777777" w:rsidR="00724DFC" w:rsidRDefault="00724DFC"/>
    <w:sectPr w:rsidR="00724DFC" w:rsidSect="00F97FFD">
      <w:pgSz w:w="11906" w:h="16838" w:code="9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012E6C"/>
    <w:multiLevelType w:val="hybridMultilevel"/>
    <w:tmpl w:val="422852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3098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4DD"/>
    <w:rsid w:val="00073D6D"/>
    <w:rsid w:val="0008606C"/>
    <w:rsid w:val="000A78C2"/>
    <w:rsid w:val="000B5E39"/>
    <w:rsid w:val="000C0DD2"/>
    <w:rsid w:val="000C3794"/>
    <w:rsid w:val="00105A64"/>
    <w:rsid w:val="0010681C"/>
    <w:rsid w:val="0021094F"/>
    <w:rsid w:val="00216BF9"/>
    <w:rsid w:val="002A535D"/>
    <w:rsid w:val="002B104C"/>
    <w:rsid w:val="0030150A"/>
    <w:rsid w:val="003068AC"/>
    <w:rsid w:val="00313D11"/>
    <w:rsid w:val="00320F94"/>
    <w:rsid w:val="00324ADE"/>
    <w:rsid w:val="00373B85"/>
    <w:rsid w:val="003D1748"/>
    <w:rsid w:val="003D2B7E"/>
    <w:rsid w:val="00433572"/>
    <w:rsid w:val="004374DD"/>
    <w:rsid w:val="00475B0D"/>
    <w:rsid w:val="004A17D6"/>
    <w:rsid w:val="004A2733"/>
    <w:rsid w:val="004B2F26"/>
    <w:rsid w:val="004C760D"/>
    <w:rsid w:val="004E4F58"/>
    <w:rsid w:val="00541144"/>
    <w:rsid w:val="00551160"/>
    <w:rsid w:val="0055310B"/>
    <w:rsid w:val="00575180"/>
    <w:rsid w:val="00580924"/>
    <w:rsid w:val="005850A7"/>
    <w:rsid w:val="005A5EC1"/>
    <w:rsid w:val="005B3EA9"/>
    <w:rsid w:val="005B7DFF"/>
    <w:rsid w:val="005C0CED"/>
    <w:rsid w:val="005C6081"/>
    <w:rsid w:val="005F06BC"/>
    <w:rsid w:val="005F3D79"/>
    <w:rsid w:val="006054AB"/>
    <w:rsid w:val="00623B82"/>
    <w:rsid w:val="00664A1E"/>
    <w:rsid w:val="00681CB9"/>
    <w:rsid w:val="006A2EEE"/>
    <w:rsid w:val="006C1A31"/>
    <w:rsid w:val="006D19A2"/>
    <w:rsid w:val="006D7806"/>
    <w:rsid w:val="00724DFC"/>
    <w:rsid w:val="0073224F"/>
    <w:rsid w:val="00777A94"/>
    <w:rsid w:val="007D41C7"/>
    <w:rsid w:val="007E1C05"/>
    <w:rsid w:val="008064A2"/>
    <w:rsid w:val="00891FF0"/>
    <w:rsid w:val="00927412"/>
    <w:rsid w:val="00972E5D"/>
    <w:rsid w:val="00974CFE"/>
    <w:rsid w:val="009A22A0"/>
    <w:rsid w:val="00A02A99"/>
    <w:rsid w:val="00A074BD"/>
    <w:rsid w:val="00A177E9"/>
    <w:rsid w:val="00A21CB3"/>
    <w:rsid w:val="00A557AB"/>
    <w:rsid w:val="00AB0873"/>
    <w:rsid w:val="00B46812"/>
    <w:rsid w:val="00BB0781"/>
    <w:rsid w:val="00BB3CF3"/>
    <w:rsid w:val="00C42F26"/>
    <w:rsid w:val="00C8680B"/>
    <w:rsid w:val="00C87620"/>
    <w:rsid w:val="00C924D5"/>
    <w:rsid w:val="00CA533A"/>
    <w:rsid w:val="00D05AC0"/>
    <w:rsid w:val="00D12D12"/>
    <w:rsid w:val="00D263B2"/>
    <w:rsid w:val="00D72689"/>
    <w:rsid w:val="00DC077A"/>
    <w:rsid w:val="00DE674A"/>
    <w:rsid w:val="00E1312F"/>
    <w:rsid w:val="00E210A0"/>
    <w:rsid w:val="00E2491F"/>
    <w:rsid w:val="00EF0DD9"/>
    <w:rsid w:val="00F06E99"/>
    <w:rsid w:val="00F120CA"/>
    <w:rsid w:val="00F14CFA"/>
    <w:rsid w:val="00F3154D"/>
    <w:rsid w:val="00F5522C"/>
    <w:rsid w:val="00F82935"/>
    <w:rsid w:val="00F85522"/>
    <w:rsid w:val="00F97FFD"/>
    <w:rsid w:val="00FC49EF"/>
    <w:rsid w:val="00FF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5F6B7"/>
  <w15:chartTrackingRefBased/>
  <w15:docId w15:val="{68BBECDD-B733-44B8-9DA3-16AA0574B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1160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1160"/>
    <w:pPr>
      <w:keepNext/>
      <w:keepLines/>
      <w:spacing w:before="40" w:after="0" w:line="360" w:lineRule="auto"/>
      <w:outlineLvl w:val="1"/>
    </w:pPr>
    <w:rPr>
      <w:rFonts w:ascii="Arial" w:eastAsiaTheme="majorEastAsia" w:hAnsi="Arial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4DD"/>
    <w:pPr>
      <w:spacing w:line="480" w:lineRule="auto"/>
      <w:ind w:firstLine="720"/>
      <w:outlineLvl w:val="2"/>
    </w:pPr>
    <w:rPr>
      <w:rFonts w:ascii="Times New Roman" w:eastAsia="Times New Roman" w:hAnsi="Times New Roman" w:cs="Times New Roman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4DD"/>
    <w:pPr>
      <w:keepNext/>
      <w:keepLines/>
      <w:spacing w:before="240" w:after="40" w:line="48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4DD"/>
    <w:pPr>
      <w:keepNext/>
      <w:keepLines/>
      <w:spacing w:before="220" w:after="40" w:line="480" w:lineRule="auto"/>
      <w:outlineLvl w:val="4"/>
    </w:pPr>
    <w:rPr>
      <w:rFonts w:ascii="Times New Roman" w:eastAsia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4DD"/>
    <w:pPr>
      <w:keepNext/>
      <w:keepLines/>
      <w:spacing w:before="200" w:after="40" w:line="480" w:lineRule="auto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160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1160"/>
    <w:rPr>
      <w:rFonts w:ascii="Arial" w:eastAsiaTheme="majorEastAsia" w:hAnsi="Arial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4DD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4DD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4DD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4DD"/>
    <w:rPr>
      <w:rFonts w:ascii="Times New Roman" w:eastAsia="Times New Roman" w:hAnsi="Times New Roman" w:cs="Times New Roman"/>
      <w:b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374DD"/>
  </w:style>
  <w:style w:type="paragraph" w:styleId="Title">
    <w:name w:val="Title"/>
    <w:basedOn w:val="Normal"/>
    <w:next w:val="Normal"/>
    <w:link w:val="TitleChar"/>
    <w:uiPriority w:val="10"/>
    <w:qFormat/>
    <w:rsid w:val="004374DD"/>
    <w:pPr>
      <w:keepNext/>
      <w:keepLines/>
      <w:spacing w:before="480" w:after="120" w:line="480" w:lineRule="auto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374DD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4DD"/>
    <w:pPr>
      <w:keepNext/>
      <w:keepLines/>
      <w:spacing w:before="360" w:after="80" w:line="48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374DD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4374DD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4D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74D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374D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374D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74D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374D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DD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DD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4DD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4374D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74DD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39"/>
    <w:rsid w:val="004374DD"/>
    <w:pPr>
      <w:spacing w:after="0" w:line="240" w:lineRule="auto"/>
    </w:pPr>
    <w:rPr>
      <w:rFonts w:ascii="Calibri" w:eastAsia="Times New Roman" w:hAnsi="Times New Roman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74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374D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E1C0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F06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6</Pages>
  <Words>3194</Words>
  <Characters>18210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hen</dc:creator>
  <cp:keywords/>
  <dc:description/>
  <cp:lastModifiedBy>Jess Nicolazzo</cp:lastModifiedBy>
  <cp:revision>21</cp:revision>
  <dcterms:created xsi:type="dcterms:W3CDTF">2024-05-02T06:26:00Z</dcterms:created>
  <dcterms:modified xsi:type="dcterms:W3CDTF">2024-05-20T23:56:00Z</dcterms:modified>
</cp:coreProperties>
</file>